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20548" w14:textId="77777777" w:rsidR="00300396" w:rsidRDefault="00300396" w:rsidP="00300396">
      <w:pPr>
        <w:pStyle w:val="Heading1"/>
      </w:pPr>
      <w:bookmarkStart w:id="0" w:name="_Toc165119271"/>
      <w:r>
        <w:t>ONLINE APPENDIX</w:t>
      </w:r>
    </w:p>
    <w:p w14:paraId="14717227" w14:textId="77777777" w:rsidR="00300396" w:rsidRPr="00CC6AED" w:rsidRDefault="00300396" w:rsidP="00300396">
      <w:pPr>
        <w:pStyle w:val="Heading1"/>
      </w:pPr>
      <w:r>
        <w:t xml:space="preserve">A. </w:t>
      </w:r>
      <w:r w:rsidRPr="00CC6AED">
        <w:t xml:space="preserve">Associations between </w:t>
      </w:r>
      <w:r>
        <w:t>N</w:t>
      </w:r>
      <w:r w:rsidRPr="00CC6AED">
        <w:t xml:space="preserve">ews </w:t>
      </w:r>
      <w:r>
        <w:t>R</w:t>
      </w:r>
      <w:r w:rsidRPr="00CC6AED">
        <w:t xml:space="preserve">eports and </w:t>
      </w:r>
      <w:r>
        <w:t>S</w:t>
      </w:r>
      <w:r w:rsidRPr="00CC6AED">
        <w:t xml:space="preserve">uspected </w:t>
      </w:r>
      <w:r>
        <w:t>S</w:t>
      </w:r>
      <w:r w:rsidRPr="00CC6AED">
        <w:t xml:space="preserve">uicides at </w:t>
      </w:r>
      <w:r>
        <w:t xml:space="preserve">the Study Site </w:t>
      </w:r>
      <w:r w:rsidRPr="00CC6AED">
        <w:t xml:space="preserve">and </w:t>
      </w:r>
      <w:r>
        <w:t>I</w:t>
      </w:r>
      <w:r w:rsidRPr="00CC6AED">
        <w:t xml:space="preserve">mmediately </w:t>
      </w:r>
      <w:r>
        <w:t>A</w:t>
      </w:r>
      <w:r w:rsidRPr="00CC6AED">
        <w:t xml:space="preserve">djacent </w:t>
      </w:r>
      <w:r>
        <w:t>C</w:t>
      </w:r>
      <w:r w:rsidRPr="00CC6AED">
        <w:t>liffs (N=278), between 1st January 2017 and 31st December 2023</w:t>
      </w:r>
      <w:bookmarkEnd w:id="0"/>
    </w:p>
    <w:p w14:paraId="5F34F139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0D16F43F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44A4D4E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t>A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>1. NEWS COVERAGE OF ALL SUICIDES (BY ALL METHODS)</w:t>
      </w:r>
    </w:p>
    <w:p w14:paraId="028773DD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dai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all suicides (N=38,595) related to suspected suicides? </w:t>
      </w:r>
    </w:p>
    <w:p w14:paraId="21749AA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noProof/>
          <w:sz w:val="22"/>
          <w:szCs w:val="22"/>
          <w:lang w:eastAsia="ar-SA"/>
        </w:rPr>
        <w:drawing>
          <wp:inline distT="0" distB="0" distL="0" distR="0" wp14:anchorId="2FC3F6E7" wp14:editId="0BE3D16A">
            <wp:extent cx="5467350" cy="2946400"/>
            <wp:effectExtent l="0" t="0" r="0" b="6350"/>
            <wp:docPr id="1454821907" name="Picture 1454821907" descr="A graph with line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821907" name="Picture 1454821907" descr="A graph with lines an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D1F49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An increase in headlines is associated with an increase in suicides one day (r = .05), two days (r = .05), seven days (r = .05) and nine days (r =.05) later. </w:t>
      </w:r>
    </w:p>
    <w:p w14:paraId="3C85E34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eastAsia="ar-SA"/>
        </w:rPr>
      </w:pPr>
    </w:p>
    <w:p w14:paraId="776BDCC6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bCs/>
          <w:sz w:val="22"/>
          <w:szCs w:val="22"/>
          <w:lang w:eastAsia="ar-SA"/>
        </w:rPr>
        <w:t>Correlations by lag</w:t>
      </w:r>
    </w:p>
    <w:tbl>
      <w:tblPr>
        <w:tblStyle w:val="TableGrid"/>
        <w:tblW w:w="5161" w:type="pct"/>
        <w:tblLook w:val="04A0" w:firstRow="1" w:lastRow="0" w:firstColumn="1" w:lastColumn="0" w:noHBand="0" w:noVBand="1"/>
      </w:tblPr>
      <w:tblGrid>
        <w:gridCol w:w="201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4"/>
      </w:tblGrid>
      <w:tr w:rsidR="00300396" w:rsidRPr="00CC6AED" w14:paraId="693B6085" w14:textId="77777777" w:rsidTr="004220B5">
        <w:tc>
          <w:tcPr>
            <w:tcW w:w="1081" w:type="pct"/>
          </w:tcPr>
          <w:p w14:paraId="00017F8F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/>
                <w:bCs/>
                <w:sz w:val="22"/>
                <w:szCs w:val="22"/>
                <w:lang w:eastAsia="ar-SA"/>
              </w:rPr>
              <w:t>Lag</w:t>
            </w:r>
          </w:p>
        </w:tc>
        <w:tc>
          <w:tcPr>
            <w:tcW w:w="356" w:type="pct"/>
          </w:tcPr>
          <w:p w14:paraId="54874C84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0</w:t>
            </w:r>
          </w:p>
        </w:tc>
        <w:tc>
          <w:tcPr>
            <w:tcW w:w="356" w:type="pct"/>
          </w:tcPr>
          <w:p w14:paraId="658F4D4D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1</w:t>
            </w:r>
          </w:p>
        </w:tc>
        <w:tc>
          <w:tcPr>
            <w:tcW w:w="356" w:type="pct"/>
          </w:tcPr>
          <w:p w14:paraId="45957982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2</w:t>
            </w:r>
          </w:p>
        </w:tc>
        <w:tc>
          <w:tcPr>
            <w:tcW w:w="356" w:type="pct"/>
          </w:tcPr>
          <w:p w14:paraId="126357B5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3</w:t>
            </w:r>
          </w:p>
        </w:tc>
        <w:tc>
          <w:tcPr>
            <w:tcW w:w="356" w:type="pct"/>
          </w:tcPr>
          <w:p w14:paraId="08286850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4</w:t>
            </w:r>
          </w:p>
        </w:tc>
        <w:tc>
          <w:tcPr>
            <w:tcW w:w="356" w:type="pct"/>
          </w:tcPr>
          <w:p w14:paraId="11368953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5</w:t>
            </w:r>
          </w:p>
        </w:tc>
        <w:tc>
          <w:tcPr>
            <w:tcW w:w="356" w:type="pct"/>
          </w:tcPr>
          <w:p w14:paraId="743EFAD5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6</w:t>
            </w:r>
          </w:p>
        </w:tc>
        <w:tc>
          <w:tcPr>
            <w:tcW w:w="356" w:type="pct"/>
          </w:tcPr>
          <w:p w14:paraId="2F29BABC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7</w:t>
            </w:r>
          </w:p>
        </w:tc>
        <w:tc>
          <w:tcPr>
            <w:tcW w:w="356" w:type="pct"/>
          </w:tcPr>
          <w:p w14:paraId="6EED93CA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8</w:t>
            </w:r>
          </w:p>
        </w:tc>
        <w:tc>
          <w:tcPr>
            <w:tcW w:w="356" w:type="pct"/>
          </w:tcPr>
          <w:p w14:paraId="2B4B8FE4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9</w:t>
            </w:r>
          </w:p>
        </w:tc>
        <w:tc>
          <w:tcPr>
            <w:tcW w:w="357" w:type="pct"/>
          </w:tcPr>
          <w:p w14:paraId="0CDBD9B3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10</w:t>
            </w:r>
          </w:p>
        </w:tc>
      </w:tr>
      <w:tr w:rsidR="00300396" w:rsidRPr="00CC6AED" w14:paraId="1A30CA3C" w14:textId="77777777" w:rsidTr="004220B5">
        <w:tc>
          <w:tcPr>
            <w:tcW w:w="1081" w:type="pct"/>
          </w:tcPr>
          <w:p w14:paraId="25F2CCDF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/>
                <w:bCs/>
                <w:sz w:val="22"/>
                <w:szCs w:val="22"/>
                <w:lang w:eastAsia="ar-SA"/>
              </w:rPr>
              <w:t>Correlation</w:t>
            </w:r>
          </w:p>
        </w:tc>
        <w:tc>
          <w:tcPr>
            <w:tcW w:w="356" w:type="pct"/>
          </w:tcPr>
          <w:p w14:paraId="6EAA58D5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3</w:t>
            </w:r>
          </w:p>
        </w:tc>
        <w:tc>
          <w:tcPr>
            <w:tcW w:w="356" w:type="pct"/>
          </w:tcPr>
          <w:p w14:paraId="181ECAB5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56" w:type="pct"/>
          </w:tcPr>
          <w:p w14:paraId="705347CF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56" w:type="pct"/>
          </w:tcPr>
          <w:p w14:paraId="45F6CA08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1</w:t>
            </w:r>
          </w:p>
        </w:tc>
        <w:tc>
          <w:tcPr>
            <w:tcW w:w="356" w:type="pct"/>
          </w:tcPr>
          <w:p w14:paraId="27B17C3C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0</w:t>
            </w:r>
          </w:p>
        </w:tc>
        <w:tc>
          <w:tcPr>
            <w:tcW w:w="356" w:type="pct"/>
          </w:tcPr>
          <w:p w14:paraId="5EF7CFC7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3</w:t>
            </w:r>
          </w:p>
        </w:tc>
        <w:tc>
          <w:tcPr>
            <w:tcW w:w="356" w:type="pct"/>
          </w:tcPr>
          <w:p w14:paraId="63EAF828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3</w:t>
            </w:r>
          </w:p>
        </w:tc>
        <w:tc>
          <w:tcPr>
            <w:tcW w:w="356" w:type="pct"/>
          </w:tcPr>
          <w:p w14:paraId="483F01D4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56" w:type="pct"/>
          </w:tcPr>
          <w:p w14:paraId="3436000D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3</w:t>
            </w:r>
          </w:p>
        </w:tc>
        <w:tc>
          <w:tcPr>
            <w:tcW w:w="356" w:type="pct"/>
          </w:tcPr>
          <w:p w14:paraId="16ACCAFE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57" w:type="pct"/>
          </w:tcPr>
          <w:p w14:paraId="7DF424B2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-.01</w:t>
            </w:r>
          </w:p>
        </w:tc>
      </w:tr>
    </w:tbl>
    <w:p w14:paraId="5CCB2627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</w:p>
    <w:p w14:paraId="78839582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Values of headlines </w:t>
      </w:r>
      <w:r>
        <w:rPr>
          <w:rFonts w:ascii="Arial" w:hAnsi="Arial" w:cs="Arial"/>
          <w:bCs/>
          <w:sz w:val="22"/>
          <w:szCs w:val="22"/>
          <w:lang w:eastAsia="ar-SA"/>
        </w:rPr>
        <w:t>G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ranger cause values of suicides in the future (F = 4.22, </w:t>
      </w:r>
      <w:r w:rsidRPr="00CC6AED">
        <w:rPr>
          <w:rFonts w:ascii="Arial" w:hAnsi="Arial" w:cs="Arial"/>
          <w:bCs/>
          <w:i/>
          <w:sz w:val="22"/>
          <w:szCs w:val="22"/>
          <w:lang w:eastAsia="ar-SA"/>
        </w:rPr>
        <w:t xml:space="preserve">p 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>= .04)</w:t>
      </w:r>
      <w:r>
        <w:rPr>
          <w:rFonts w:ascii="Arial" w:hAnsi="Arial" w:cs="Arial"/>
          <w:bCs/>
          <w:sz w:val="22"/>
          <w:szCs w:val="22"/>
          <w:lang w:eastAsia="ar-SA"/>
        </w:rPr>
        <w:t>;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 suicides do not </w:t>
      </w:r>
      <w:r>
        <w:rPr>
          <w:rFonts w:ascii="Arial" w:hAnsi="Arial" w:cs="Arial"/>
          <w:bCs/>
          <w:sz w:val="22"/>
          <w:szCs w:val="22"/>
          <w:lang w:eastAsia="ar-SA"/>
        </w:rPr>
        <w:t>G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ranger cause headlines (F = 1.11, </w:t>
      </w:r>
      <w:r w:rsidRPr="00CC6AED">
        <w:rPr>
          <w:rFonts w:ascii="Arial" w:hAnsi="Arial" w:cs="Arial"/>
          <w:bCs/>
          <w:i/>
          <w:sz w:val="22"/>
          <w:szCs w:val="22"/>
          <w:lang w:eastAsia="ar-SA"/>
        </w:rPr>
        <w:t xml:space="preserve">p 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>= .29)</w:t>
      </w:r>
      <w:r>
        <w:rPr>
          <w:rFonts w:ascii="Arial" w:hAnsi="Arial" w:cs="Arial"/>
          <w:bCs/>
          <w:sz w:val="22"/>
          <w:szCs w:val="22"/>
          <w:lang w:eastAsia="ar-SA"/>
        </w:rPr>
        <w:t>.</w:t>
      </w:r>
    </w:p>
    <w:p w14:paraId="6B0B9948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eastAsia="ar-SA"/>
        </w:rPr>
      </w:pPr>
    </w:p>
    <w:p w14:paraId="37043F24" w14:textId="77777777" w:rsidR="00300396" w:rsidRDefault="00300396" w:rsidP="00300396">
      <w:pP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br w:type="page"/>
      </w:r>
    </w:p>
    <w:p w14:paraId="38F715C8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lastRenderedPageBreak/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week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all suicides (N=38,595) related to suspected suicides? </w:t>
      </w:r>
    </w:p>
    <w:p w14:paraId="7A0B5AFE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noProof/>
          <w:sz w:val="22"/>
          <w:szCs w:val="22"/>
          <w:lang w:eastAsia="ar-SA"/>
        </w:rPr>
        <w:drawing>
          <wp:inline distT="0" distB="0" distL="0" distR="0" wp14:anchorId="3DE58CA6" wp14:editId="2A519E8A">
            <wp:extent cx="4711700" cy="2368550"/>
            <wp:effectExtent l="0" t="0" r="0" b="6350"/>
            <wp:docPr id="1076283769" name="Picture 1076283769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283769" name="Picture 1076283769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368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AEAB1A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bCs/>
          <w:sz w:val="22"/>
          <w:szCs w:val="22"/>
          <w:lang w:eastAsia="ar-SA"/>
        </w:rPr>
        <w:t>An increase in headlines is not associated with an increase in suicides.</w:t>
      </w:r>
    </w:p>
    <w:p w14:paraId="67E6BC6A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eastAsia="ar-SA"/>
        </w:rPr>
      </w:pPr>
    </w:p>
    <w:p w14:paraId="19D722A6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bCs/>
          <w:sz w:val="22"/>
          <w:szCs w:val="22"/>
          <w:lang w:eastAsia="ar-SA"/>
        </w:rPr>
        <w:t>Correlations by lag</w:t>
      </w:r>
    </w:p>
    <w:tbl>
      <w:tblPr>
        <w:tblStyle w:val="TableGrid"/>
        <w:tblW w:w="5161" w:type="pct"/>
        <w:tblLook w:val="04A0" w:firstRow="1" w:lastRow="0" w:firstColumn="1" w:lastColumn="0" w:noHBand="0" w:noVBand="1"/>
      </w:tblPr>
      <w:tblGrid>
        <w:gridCol w:w="201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4"/>
      </w:tblGrid>
      <w:tr w:rsidR="00300396" w:rsidRPr="00CC6AED" w14:paraId="76F04531" w14:textId="77777777" w:rsidTr="004220B5">
        <w:tc>
          <w:tcPr>
            <w:tcW w:w="1081" w:type="pct"/>
          </w:tcPr>
          <w:p w14:paraId="6D59029C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/>
                <w:bCs/>
                <w:sz w:val="22"/>
                <w:szCs w:val="22"/>
                <w:lang w:eastAsia="ar-SA"/>
              </w:rPr>
              <w:t>Lag</w:t>
            </w:r>
          </w:p>
        </w:tc>
        <w:tc>
          <w:tcPr>
            <w:tcW w:w="356" w:type="pct"/>
          </w:tcPr>
          <w:p w14:paraId="0AC5FF61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-5</w:t>
            </w:r>
          </w:p>
        </w:tc>
        <w:tc>
          <w:tcPr>
            <w:tcW w:w="356" w:type="pct"/>
          </w:tcPr>
          <w:p w14:paraId="68E2E482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-4</w:t>
            </w:r>
          </w:p>
        </w:tc>
        <w:tc>
          <w:tcPr>
            <w:tcW w:w="356" w:type="pct"/>
          </w:tcPr>
          <w:p w14:paraId="636538E0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-3</w:t>
            </w:r>
          </w:p>
        </w:tc>
        <w:tc>
          <w:tcPr>
            <w:tcW w:w="356" w:type="pct"/>
          </w:tcPr>
          <w:p w14:paraId="3D43C78F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-2</w:t>
            </w:r>
          </w:p>
        </w:tc>
        <w:tc>
          <w:tcPr>
            <w:tcW w:w="356" w:type="pct"/>
          </w:tcPr>
          <w:p w14:paraId="6C4B9F26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-1</w:t>
            </w:r>
          </w:p>
        </w:tc>
        <w:tc>
          <w:tcPr>
            <w:tcW w:w="356" w:type="pct"/>
          </w:tcPr>
          <w:p w14:paraId="2C256BB8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0</w:t>
            </w:r>
          </w:p>
        </w:tc>
        <w:tc>
          <w:tcPr>
            <w:tcW w:w="356" w:type="pct"/>
          </w:tcPr>
          <w:p w14:paraId="32A22F83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1</w:t>
            </w:r>
          </w:p>
        </w:tc>
        <w:tc>
          <w:tcPr>
            <w:tcW w:w="356" w:type="pct"/>
          </w:tcPr>
          <w:p w14:paraId="13057AE0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2</w:t>
            </w:r>
          </w:p>
        </w:tc>
        <w:tc>
          <w:tcPr>
            <w:tcW w:w="356" w:type="pct"/>
          </w:tcPr>
          <w:p w14:paraId="5447A563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3</w:t>
            </w:r>
          </w:p>
        </w:tc>
        <w:tc>
          <w:tcPr>
            <w:tcW w:w="356" w:type="pct"/>
          </w:tcPr>
          <w:p w14:paraId="5BA0A1C7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4</w:t>
            </w:r>
          </w:p>
        </w:tc>
        <w:tc>
          <w:tcPr>
            <w:tcW w:w="357" w:type="pct"/>
          </w:tcPr>
          <w:p w14:paraId="3C6B2ED4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5</w:t>
            </w:r>
          </w:p>
        </w:tc>
      </w:tr>
      <w:tr w:rsidR="00300396" w:rsidRPr="00CC6AED" w14:paraId="2932AA18" w14:textId="77777777" w:rsidTr="004220B5">
        <w:tc>
          <w:tcPr>
            <w:tcW w:w="1081" w:type="pct"/>
          </w:tcPr>
          <w:p w14:paraId="7A9B6242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/>
                <w:bCs/>
                <w:sz w:val="22"/>
                <w:szCs w:val="22"/>
                <w:lang w:eastAsia="ar-SA"/>
              </w:rPr>
              <w:t>Correlation</w:t>
            </w:r>
          </w:p>
        </w:tc>
        <w:tc>
          <w:tcPr>
            <w:tcW w:w="356" w:type="pct"/>
          </w:tcPr>
          <w:p w14:paraId="361568C0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7</w:t>
            </w:r>
          </w:p>
        </w:tc>
        <w:tc>
          <w:tcPr>
            <w:tcW w:w="356" w:type="pct"/>
          </w:tcPr>
          <w:p w14:paraId="6E606171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56" w:type="pct"/>
          </w:tcPr>
          <w:p w14:paraId="02872823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2</w:t>
            </w:r>
          </w:p>
        </w:tc>
        <w:tc>
          <w:tcPr>
            <w:tcW w:w="356" w:type="pct"/>
          </w:tcPr>
          <w:p w14:paraId="161B7267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0</w:t>
            </w:r>
          </w:p>
        </w:tc>
        <w:tc>
          <w:tcPr>
            <w:tcW w:w="356" w:type="pct"/>
          </w:tcPr>
          <w:p w14:paraId="360088ED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56" w:type="pct"/>
          </w:tcPr>
          <w:p w14:paraId="4D91BCB8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7</w:t>
            </w:r>
          </w:p>
        </w:tc>
        <w:tc>
          <w:tcPr>
            <w:tcW w:w="356" w:type="pct"/>
          </w:tcPr>
          <w:p w14:paraId="6B01C9C4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56" w:type="pct"/>
          </w:tcPr>
          <w:p w14:paraId="3EA645C3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4</w:t>
            </w:r>
          </w:p>
        </w:tc>
        <w:tc>
          <w:tcPr>
            <w:tcW w:w="356" w:type="pct"/>
          </w:tcPr>
          <w:p w14:paraId="0BCF1080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.08</w:t>
            </w:r>
          </w:p>
        </w:tc>
        <w:tc>
          <w:tcPr>
            <w:tcW w:w="356" w:type="pct"/>
          </w:tcPr>
          <w:p w14:paraId="21B8BCFE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-.02</w:t>
            </w:r>
          </w:p>
        </w:tc>
        <w:tc>
          <w:tcPr>
            <w:tcW w:w="357" w:type="pct"/>
          </w:tcPr>
          <w:p w14:paraId="4737227B" w14:textId="77777777" w:rsidR="00300396" w:rsidRPr="00CC6AED" w:rsidRDefault="00300396" w:rsidP="004220B5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 w:rsidRPr="00CC6AED">
              <w:rPr>
                <w:rFonts w:ascii="Arial" w:hAnsi="Arial" w:cs="Arial"/>
                <w:bCs/>
                <w:sz w:val="22"/>
                <w:szCs w:val="22"/>
                <w:lang w:eastAsia="ar-SA"/>
              </w:rPr>
              <w:t>-.02</w:t>
            </w:r>
          </w:p>
        </w:tc>
      </w:tr>
    </w:tbl>
    <w:p w14:paraId="17B4134B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eastAsia="ar-SA"/>
        </w:rPr>
      </w:pPr>
    </w:p>
    <w:p w14:paraId="7254DD0A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Values of headlines do not </w:t>
      </w:r>
      <w:r>
        <w:rPr>
          <w:rFonts w:ascii="Arial" w:hAnsi="Arial" w:cs="Arial"/>
          <w:bCs/>
          <w:sz w:val="22"/>
          <w:szCs w:val="22"/>
          <w:lang w:eastAsia="ar-SA"/>
        </w:rPr>
        <w:t>Granger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 cause values of suicides in the future (F = 0.18, </w:t>
      </w:r>
      <w:r w:rsidRPr="00CC6AED">
        <w:rPr>
          <w:rFonts w:ascii="Arial" w:hAnsi="Arial" w:cs="Arial"/>
          <w:bCs/>
          <w:i/>
          <w:sz w:val="22"/>
          <w:szCs w:val="22"/>
          <w:lang w:eastAsia="ar-SA"/>
        </w:rPr>
        <w:t xml:space="preserve">p 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>= .67)</w:t>
      </w:r>
      <w:r>
        <w:rPr>
          <w:rFonts w:ascii="Arial" w:hAnsi="Arial" w:cs="Arial"/>
          <w:bCs/>
          <w:sz w:val="22"/>
          <w:szCs w:val="22"/>
          <w:lang w:eastAsia="ar-SA"/>
        </w:rPr>
        <w:t xml:space="preserve">; 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suicides do not </w:t>
      </w:r>
      <w:r>
        <w:rPr>
          <w:rFonts w:ascii="Arial" w:hAnsi="Arial" w:cs="Arial"/>
          <w:bCs/>
          <w:sz w:val="22"/>
          <w:szCs w:val="22"/>
          <w:lang w:eastAsia="ar-SA"/>
        </w:rPr>
        <w:t>Granger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 xml:space="preserve"> cause headlines (F = 0.74, </w:t>
      </w:r>
      <w:r w:rsidRPr="00CC6AED">
        <w:rPr>
          <w:rFonts w:ascii="Arial" w:hAnsi="Arial" w:cs="Arial"/>
          <w:bCs/>
          <w:i/>
          <w:sz w:val="22"/>
          <w:szCs w:val="22"/>
          <w:lang w:eastAsia="ar-SA"/>
        </w:rPr>
        <w:t xml:space="preserve">p </w:t>
      </w:r>
      <w:r w:rsidRPr="00CC6AED">
        <w:rPr>
          <w:rFonts w:ascii="Arial" w:hAnsi="Arial" w:cs="Arial"/>
          <w:bCs/>
          <w:sz w:val="22"/>
          <w:szCs w:val="22"/>
          <w:lang w:eastAsia="ar-SA"/>
        </w:rPr>
        <w:t>= .39)</w:t>
      </w:r>
      <w:r>
        <w:rPr>
          <w:rFonts w:ascii="Arial" w:hAnsi="Arial" w:cs="Arial"/>
          <w:bCs/>
          <w:sz w:val="22"/>
          <w:szCs w:val="22"/>
          <w:lang w:eastAsia="ar-SA"/>
        </w:rPr>
        <w:t>.</w:t>
      </w:r>
    </w:p>
    <w:p w14:paraId="3CB0BCB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</w:p>
    <w:p w14:paraId="6343E07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eastAsia="ar-SA"/>
        </w:rPr>
      </w:pPr>
      <w:r>
        <w:rPr>
          <w:rFonts w:ascii="Arial" w:hAnsi="Arial" w:cs="Arial"/>
          <w:b/>
          <w:bCs/>
          <w:sz w:val="22"/>
          <w:szCs w:val="22"/>
          <w:lang w:eastAsia="ar-SA"/>
        </w:rPr>
        <w:t>A</w:t>
      </w:r>
      <w:r w:rsidRPr="00CC6AED">
        <w:rPr>
          <w:rFonts w:ascii="Arial" w:hAnsi="Arial" w:cs="Arial"/>
          <w:b/>
          <w:bCs/>
          <w:sz w:val="22"/>
          <w:szCs w:val="22"/>
          <w:lang w:eastAsia="ar-SA"/>
        </w:rPr>
        <w:t>2. NEWS COVERAGE OF ALL CLIFF SUICIDES</w:t>
      </w:r>
    </w:p>
    <w:p w14:paraId="3E06187B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dai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all cliff suicides (N=789) related to suspected suicides? </w:t>
      </w:r>
    </w:p>
    <w:p w14:paraId="0AE600D3" w14:textId="77777777" w:rsidR="00300396" w:rsidRPr="00CC6AED" w:rsidRDefault="00300396" w:rsidP="00300396">
      <w:pPr>
        <w:jc w:val="both"/>
        <w:rPr>
          <w:rFonts w:ascii="Arial" w:hAnsi="Arial" w:cs="Arial"/>
          <w:b/>
          <w:i/>
          <w:sz w:val="22"/>
          <w:szCs w:val="22"/>
        </w:rPr>
      </w:pPr>
      <w:r w:rsidRPr="00CC6AED">
        <w:rPr>
          <w:rFonts w:ascii="Arial" w:hAnsi="Arial" w:cs="Arial"/>
          <w:b/>
          <w:i/>
          <w:noProof/>
          <w:sz w:val="22"/>
          <w:szCs w:val="22"/>
        </w:rPr>
        <w:drawing>
          <wp:inline distT="0" distB="0" distL="0" distR="0" wp14:anchorId="183BCCA2" wp14:editId="492614AE">
            <wp:extent cx="4401166" cy="2765425"/>
            <wp:effectExtent l="0" t="0" r="0" b="0"/>
            <wp:docPr id="1353944617" name="Picture 1353944617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8998" cy="2776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A65D6" w14:textId="77777777" w:rsidR="00300396" w:rsidRPr="00CC6AED" w:rsidRDefault="00300396" w:rsidP="00300396">
      <w:pPr>
        <w:jc w:val="both"/>
        <w:rPr>
          <w:rFonts w:ascii="Arial" w:hAnsi="Arial" w:cs="Arial"/>
          <w:b/>
          <w:i/>
          <w:sz w:val="22"/>
          <w:szCs w:val="22"/>
        </w:rPr>
      </w:pPr>
    </w:p>
    <w:p w14:paraId="6DE18BA5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An increase in headlines is associated with an increase in suicides on the day (r = .11)</w:t>
      </w:r>
      <w:r>
        <w:rPr>
          <w:rFonts w:ascii="Arial" w:hAnsi="Arial" w:cs="Arial"/>
          <w:sz w:val="22"/>
          <w:szCs w:val="22"/>
        </w:rPr>
        <w:t>,</w:t>
      </w:r>
      <w:r w:rsidRPr="00CC6AED">
        <w:rPr>
          <w:rFonts w:ascii="Arial" w:hAnsi="Arial" w:cs="Arial"/>
          <w:sz w:val="22"/>
          <w:szCs w:val="22"/>
        </w:rPr>
        <w:t xml:space="preserve"> one day later (r = .09)</w:t>
      </w:r>
      <w:r>
        <w:rPr>
          <w:rFonts w:ascii="Arial" w:hAnsi="Arial" w:cs="Arial"/>
          <w:sz w:val="22"/>
          <w:szCs w:val="22"/>
        </w:rPr>
        <w:t xml:space="preserve"> and six days later</w:t>
      </w:r>
      <w:r w:rsidRPr="00CC6AED">
        <w:rPr>
          <w:rFonts w:ascii="Arial" w:hAnsi="Arial" w:cs="Arial"/>
          <w:sz w:val="22"/>
          <w:szCs w:val="22"/>
        </w:rPr>
        <w:t xml:space="preserve">. An increase in suicides is associated with an increase in headlines a day later (r = .07) and five to seven days later. </w:t>
      </w:r>
    </w:p>
    <w:p w14:paraId="00B72F08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0E940393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564"/>
        <w:gridCol w:w="564"/>
        <w:gridCol w:w="564"/>
        <w:gridCol w:w="742"/>
        <w:gridCol w:w="567"/>
      </w:tblGrid>
      <w:tr w:rsidR="00300396" w:rsidRPr="00CC6AED" w14:paraId="0377050D" w14:textId="77777777" w:rsidTr="004220B5">
        <w:tc>
          <w:tcPr>
            <w:tcW w:w="926" w:type="pct"/>
          </w:tcPr>
          <w:p w14:paraId="5F59E4A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5" w:type="pct"/>
          </w:tcPr>
          <w:p w14:paraId="16A7017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5" w:type="pct"/>
          </w:tcPr>
          <w:p w14:paraId="1FEF824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5" w:type="pct"/>
          </w:tcPr>
          <w:p w14:paraId="4265AE0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5" w:type="pct"/>
          </w:tcPr>
          <w:p w14:paraId="51D2A41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18ED631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65FE47C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6715B8B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6" w:type="pct"/>
          </w:tcPr>
          <w:p w14:paraId="475C79F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6" w:type="pct"/>
          </w:tcPr>
          <w:p w14:paraId="41BF834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6" w:type="pct"/>
          </w:tcPr>
          <w:p w14:paraId="6B1CC58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06" w:type="pct"/>
          </w:tcPr>
          <w:p w14:paraId="49D30B2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03" w:type="pct"/>
          </w:tcPr>
          <w:p w14:paraId="4060F20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08" w:type="pct"/>
          </w:tcPr>
          <w:p w14:paraId="6230C15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00396" w:rsidRPr="00CC6AED" w14:paraId="77500C7F" w14:textId="77777777" w:rsidTr="004220B5">
        <w:tc>
          <w:tcPr>
            <w:tcW w:w="926" w:type="pct"/>
          </w:tcPr>
          <w:p w14:paraId="0809654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5" w:type="pct"/>
          </w:tcPr>
          <w:p w14:paraId="6B7FB01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5" w:type="pct"/>
          </w:tcPr>
          <w:p w14:paraId="1C93EF0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5" w:type="pct"/>
          </w:tcPr>
          <w:p w14:paraId="7246874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5" w:type="pct"/>
          </w:tcPr>
          <w:p w14:paraId="16C0D2E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7E67208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5557177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306" w:type="pct"/>
          </w:tcPr>
          <w:p w14:paraId="092BC3A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6" w:type="pct"/>
          </w:tcPr>
          <w:p w14:paraId="6EFD1FC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306" w:type="pct"/>
          </w:tcPr>
          <w:p w14:paraId="7FB8EDC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06" w:type="pct"/>
          </w:tcPr>
          <w:p w14:paraId="7486FF6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7A01D67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403" w:type="pct"/>
          </w:tcPr>
          <w:p w14:paraId="338E1D7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308" w:type="pct"/>
          </w:tcPr>
          <w:p w14:paraId="6E0CACD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</w:tbl>
    <w:p w14:paraId="54FC5427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6F354B49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suicides in the future (F = 6.35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1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suicid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values of headlines (F = 13.93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&lt; .001)</w:t>
      </w:r>
      <w:r>
        <w:rPr>
          <w:rFonts w:ascii="Arial" w:hAnsi="Arial" w:cs="Arial"/>
          <w:sz w:val="22"/>
          <w:szCs w:val="22"/>
        </w:rPr>
        <w:t>.</w:t>
      </w:r>
    </w:p>
    <w:p w14:paraId="6A9617AB" w14:textId="77777777" w:rsidR="00300396" w:rsidRPr="00CC6AED" w:rsidRDefault="00300396" w:rsidP="00300396">
      <w:pPr>
        <w:jc w:val="both"/>
        <w:rPr>
          <w:rFonts w:ascii="Arial" w:hAnsi="Arial" w:cs="Arial"/>
          <w:b/>
          <w:i/>
          <w:sz w:val="22"/>
          <w:szCs w:val="22"/>
        </w:rPr>
      </w:pPr>
    </w:p>
    <w:p w14:paraId="1B16E78B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week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all cliff suicides (N=789) related to suspected suicides? </w:t>
      </w:r>
    </w:p>
    <w:p w14:paraId="58BD92F7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  <w:r w:rsidRPr="00CC6AE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4F42908" wp14:editId="35D6FF3C">
            <wp:extent cx="4502226" cy="2828925"/>
            <wp:effectExtent l="0" t="0" r="0" b="0"/>
            <wp:docPr id="520083690" name="Picture 520083690" descr="A graph with line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083690" name="Picture 520083690" descr="A graph with lines and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548" cy="2837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BBF4E7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associated with an increase in suicides the same week (r = .24). An increase in suicides is associated with an increase in headlines a week later (r = .13). </w:t>
      </w:r>
    </w:p>
    <w:p w14:paraId="74AF46B0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0337C90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3"/>
        <w:gridCol w:w="749"/>
        <w:gridCol w:w="601"/>
        <w:gridCol w:w="745"/>
        <w:gridCol w:w="597"/>
        <w:gridCol w:w="599"/>
        <w:gridCol w:w="599"/>
        <w:gridCol w:w="599"/>
        <w:gridCol w:w="599"/>
        <w:gridCol w:w="599"/>
        <w:gridCol w:w="599"/>
        <w:gridCol w:w="599"/>
        <w:gridCol w:w="628"/>
      </w:tblGrid>
      <w:tr w:rsidR="00300396" w:rsidRPr="00CC6AED" w14:paraId="2AA8D6F6" w14:textId="77777777" w:rsidTr="004220B5">
        <w:tc>
          <w:tcPr>
            <w:tcW w:w="834" w:type="pct"/>
          </w:tcPr>
          <w:p w14:paraId="0E28959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416" w:type="pct"/>
          </w:tcPr>
          <w:p w14:paraId="4600BA7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34" w:type="pct"/>
          </w:tcPr>
          <w:p w14:paraId="24FD956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413" w:type="pct"/>
          </w:tcPr>
          <w:p w14:paraId="2F59A97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31" w:type="pct"/>
          </w:tcPr>
          <w:p w14:paraId="1DC84A8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32" w:type="pct"/>
          </w:tcPr>
          <w:p w14:paraId="27DED06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32" w:type="pct"/>
          </w:tcPr>
          <w:p w14:paraId="29EE4A0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32" w:type="pct"/>
          </w:tcPr>
          <w:p w14:paraId="359AA80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32" w:type="pct"/>
          </w:tcPr>
          <w:p w14:paraId="092C612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32" w:type="pct"/>
          </w:tcPr>
          <w:p w14:paraId="06978B0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32" w:type="pct"/>
          </w:tcPr>
          <w:p w14:paraId="7EBE5DE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32" w:type="pct"/>
          </w:tcPr>
          <w:p w14:paraId="6825E54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50" w:type="pct"/>
          </w:tcPr>
          <w:p w14:paraId="10DA883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00396" w:rsidRPr="00CC6AED" w14:paraId="22A49260" w14:textId="77777777" w:rsidTr="004220B5">
        <w:tc>
          <w:tcPr>
            <w:tcW w:w="834" w:type="pct"/>
          </w:tcPr>
          <w:p w14:paraId="2A4B768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416" w:type="pct"/>
          </w:tcPr>
          <w:p w14:paraId="2C10019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34" w:type="pct"/>
          </w:tcPr>
          <w:p w14:paraId="7D1A268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413" w:type="pct"/>
          </w:tcPr>
          <w:p w14:paraId="6F44914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331" w:type="pct"/>
          </w:tcPr>
          <w:p w14:paraId="348676C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32" w:type="pct"/>
          </w:tcPr>
          <w:p w14:paraId="2586D73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332" w:type="pct"/>
          </w:tcPr>
          <w:p w14:paraId="40FAC0D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332" w:type="pct"/>
          </w:tcPr>
          <w:p w14:paraId="6EC558A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32" w:type="pct"/>
          </w:tcPr>
          <w:p w14:paraId="23E75A0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32" w:type="pct"/>
          </w:tcPr>
          <w:p w14:paraId="7D76C54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332" w:type="pct"/>
          </w:tcPr>
          <w:p w14:paraId="507BB1E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332" w:type="pct"/>
          </w:tcPr>
          <w:p w14:paraId="3464B4E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350" w:type="pct"/>
          </w:tcPr>
          <w:p w14:paraId="167BB39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</w:tr>
    </w:tbl>
    <w:p w14:paraId="1E903868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1DD0A4DB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suicides in the future (F = 0.64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43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suicid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values of headlines (F = 6.48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1)</w:t>
      </w:r>
      <w:r>
        <w:rPr>
          <w:rFonts w:ascii="Arial" w:hAnsi="Arial" w:cs="Arial"/>
          <w:sz w:val="22"/>
          <w:szCs w:val="22"/>
        </w:rPr>
        <w:t>.</w:t>
      </w:r>
    </w:p>
    <w:p w14:paraId="68512C7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</w:p>
    <w:p w14:paraId="0D22BE73" w14:textId="77777777" w:rsidR="00300396" w:rsidRDefault="00300396" w:rsidP="00300396">
      <w:pPr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br w:type="page"/>
      </w:r>
    </w:p>
    <w:p w14:paraId="08F0FBA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lastRenderedPageBreak/>
        <w:t>A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3. NEWS COVERAGE OF SUICIDES AT </w:t>
      </w:r>
      <w:r>
        <w:rPr>
          <w:rFonts w:ascii="Arial" w:hAnsi="Arial" w:cs="Arial"/>
          <w:b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 AND IMMEDIATELY ADJACENT CLIFFS </w:t>
      </w:r>
    </w:p>
    <w:p w14:paraId="1FF1E54B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1DF6429E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dai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suicides at 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and immediately adjacent cliffs (N=433) related to suspected suicides? </w:t>
      </w:r>
    </w:p>
    <w:p w14:paraId="0B666F1C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73C13220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  <w:r w:rsidRPr="00CC6AE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140A66C8" wp14:editId="6E15D328">
            <wp:extent cx="4619372" cy="2425700"/>
            <wp:effectExtent l="0" t="0" r="0" b="0"/>
            <wp:docPr id="7" name="Picture 7" descr="A graph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with text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537" cy="244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ACF53A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associated with an increase in suicides on the day (r = .13), one day (r = .12), two days (r = .06) and six days (r = .05) later. An increase in suicides is associated with an increase in headlines a day later (r = .07) and five to six days later. </w:t>
      </w:r>
    </w:p>
    <w:p w14:paraId="674898CC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671AA512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7"/>
        <w:gridCol w:w="549"/>
        <w:gridCol w:w="550"/>
        <w:gridCol w:w="550"/>
        <w:gridCol w:w="552"/>
        <w:gridCol w:w="552"/>
        <w:gridCol w:w="552"/>
        <w:gridCol w:w="552"/>
        <w:gridCol w:w="552"/>
        <w:gridCol w:w="552"/>
        <w:gridCol w:w="552"/>
        <w:gridCol w:w="727"/>
        <w:gridCol w:w="555"/>
        <w:gridCol w:w="554"/>
      </w:tblGrid>
      <w:tr w:rsidR="00300396" w:rsidRPr="00CC6AED" w14:paraId="1220EE02" w14:textId="77777777" w:rsidTr="004220B5">
        <w:tc>
          <w:tcPr>
            <w:tcW w:w="924" w:type="pct"/>
          </w:tcPr>
          <w:p w14:paraId="043B910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4" w:type="pct"/>
          </w:tcPr>
          <w:p w14:paraId="7C36E20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5" w:type="pct"/>
          </w:tcPr>
          <w:p w14:paraId="6089FA6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5" w:type="pct"/>
          </w:tcPr>
          <w:p w14:paraId="28578BB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4196FC7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585F272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556F0F6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6" w:type="pct"/>
          </w:tcPr>
          <w:p w14:paraId="20AE369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6" w:type="pct"/>
          </w:tcPr>
          <w:p w14:paraId="5670E85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6" w:type="pct"/>
          </w:tcPr>
          <w:p w14:paraId="448F29C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06" w:type="pct"/>
          </w:tcPr>
          <w:p w14:paraId="43418F2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03" w:type="pct"/>
          </w:tcPr>
          <w:p w14:paraId="451DB44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08" w:type="pct"/>
          </w:tcPr>
          <w:p w14:paraId="1F9A750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07" w:type="pct"/>
          </w:tcPr>
          <w:p w14:paraId="0387F72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00396" w:rsidRPr="00CC6AED" w14:paraId="1F26879C" w14:textId="77777777" w:rsidTr="004220B5">
        <w:tc>
          <w:tcPr>
            <w:tcW w:w="924" w:type="pct"/>
          </w:tcPr>
          <w:p w14:paraId="1457729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4" w:type="pct"/>
          </w:tcPr>
          <w:p w14:paraId="79D480C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05" w:type="pct"/>
          </w:tcPr>
          <w:p w14:paraId="685CE4F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5" w:type="pct"/>
          </w:tcPr>
          <w:p w14:paraId="4EC820F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6EA5394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5394718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00D41C3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6" w:type="pct"/>
          </w:tcPr>
          <w:p w14:paraId="644A369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306" w:type="pct"/>
          </w:tcPr>
          <w:p w14:paraId="0E1D91A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306" w:type="pct"/>
          </w:tcPr>
          <w:p w14:paraId="1F68B11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306" w:type="pct"/>
          </w:tcPr>
          <w:p w14:paraId="0E5DC26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403" w:type="pct"/>
          </w:tcPr>
          <w:p w14:paraId="3DF6B79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308" w:type="pct"/>
          </w:tcPr>
          <w:p w14:paraId="3CEEDA9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7" w:type="pct"/>
          </w:tcPr>
          <w:p w14:paraId="3245143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</w:tr>
    </w:tbl>
    <w:p w14:paraId="242D3388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751EA34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Daily values of headlin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suicides in the future (F = 10.84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&lt; .001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suicid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daily values of headlines (F = 13.15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&lt; .001)</w:t>
      </w:r>
      <w:r>
        <w:rPr>
          <w:rFonts w:ascii="Arial" w:hAnsi="Arial" w:cs="Arial"/>
          <w:sz w:val="22"/>
          <w:szCs w:val="22"/>
        </w:rPr>
        <w:t>.</w:t>
      </w:r>
    </w:p>
    <w:p w14:paraId="336B91F9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</w:p>
    <w:p w14:paraId="40CBBE92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week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suicides at 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and immediately adjacent cliffs (N=433) related to suspected suicides? </w:t>
      </w:r>
    </w:p>
    <w:p w14:paraId="635ABAF5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</w:p>
    <w:p w14:paraId="2AC333A1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65290D4" wp14:editId="388AF30D">
            <wp:extent cx="4943475" cy="2349500"/>
            <wp:effectExtent l="0" t="0" r="9525" b="0"/>
            <wp:docPr id="326890150" name="Picture 326890150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855" cy="2359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A06D2D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associated with an increase in suicides the same week (r = .27), and a week later (r = .11). An increase in suicides is associated with an increase in headlines a week later (r = .14). </w:t>
      </w:r>
    </w:p>
    <w:p w14:paraId="2E8907FA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5A03D73D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lastRenderedPageBreak/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415"/>
        <w:gridCol w:w="564"/>
        <w:gridCol w:w="564"/>
        <w:gridCol w:w="565"/>
        <w:gridCol w:w="565"/>
        <w:gridCol w:w="564"/>
        <w:gridCol w:w="565"/>
        <w:gridCol w:w="567"/>
        <w:gridCol w:w="565"/>
        <w:gridCol w:w="522"/>
        <w:gridCol w:w="626"/>
        <w:gridCol w:w="709"/>
        <w:gridCol w:w="709"/>
        <w:gridCol w:w="709"/>
      </w:tblGrid>
      <w:tr w:rsidR="00300396" w:rsidRPr="00CC6AED" w14:paraId="3BCAEDF2" w14:textId="77777777" w:rsidTr="004220B5">
        <w:tc>
          <w:tcPr>
            <w:tcW w:w="769" w:type="pct"/>
          </w:tcPr>
          <w:p w14:paraId="60651BB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7" w:type="pct"/>
          </w:tcPr>
          <w:p w14:paraId="21E4620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7" w:type="pct"/>
          </w:tcPr>
          <w:p w14:paraId="519111F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7" w:type="pct"/>
          </w:tcPr>
          <w:p w14:paraId="4569FFE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7" w:type="pct"/>
          </w:tcPr>
          <w:p w14:paraId="0E8B00F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05B182A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7" w:type="pct"/>
          </w:tcPr>
          <w:p w14:paraId="05ED7EC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8" w:type="pct"/>
          </w:tcPr>
          <w:p w14:paraId="03268BA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7" w:type="pct"/>
          </w:tcPr>
          <w:p w14:paraId="78C7CE2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0" w:type="pct"/>
          </w:tcPr>
          <w:p w14:paraId="243C4AC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40" w:type="pct"/>
          </w:tcPr>
          <w:p w14:paraId="380E272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85" w:type="pct"/>
          </w:tcPr>
          <w:p w14:paraId="120037F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85" w:type="pct"/>
          </w:tcPr>
          <w:p w14:paraId="2D6EE44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85" w:type="pct"/>
          </w:tcPr>
          <w:p w14:paraId="1239505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00396" w:rsidRPr="00CC6AED" w14:paraId="330B20ED" w14:textId="77777777" w:rsidTr="004220B5">
        <w:tc>
          <w:tcPr>
            <w:tcW w:w="769" w:type="pct"/>
          </w:tcPr>
          <w:p w14:paraId="7317316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7" w:type="pct"/>
          </w:tcPr>
          <w:p w14:paraId="5BD044F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7" w:type="pct"/>
          </w:tcPr>
          <w:p w14:paraId="5FF2A93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7" w:type="pct"/>
          </w:tcPr>
          <w:p w14:paraId="7B53B6D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7" w:type="pct"/>
          </w:tcPr>
          <w:p w14:paraId="559A57F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1D2D239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7" w:type="pct"/>
          </w:tcPr>
          <w:p w14:paraId="67BB9D5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308" w:type="pct"/>
          </w:tcPr>
          <w:p w14:paraId="2390F17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307" w:type="pct"/>
          </w:tcPr>
          <w:p w14:paraId="0A8D608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280" w:type="pct"/>
          </w:tcPr>
          <w:p w14:paraId="6CBC777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340" w:type="pct"/>
          </w:tcPr>
          <w:p w14:paraId="153F6C4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385" w:type="pct"/>
          </w:tcPr>
          <w:p w14:paraId="3D293F5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385" w:type="pct"/>
          </w:tcPr>
          <w:p w14:paraId="7270209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5</w:t>
            </w:r>
          </w:p>
        </w:tc>
        <w:tc>
          <w:tcPr>
            <w:tcW w:w="385" w:type="pct"/>
          </w:tcPr>
          <w:p w14:paraId="529ED98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</w:tr>
    </w:tbl>
    <w:p w14:paraId="4CFAEFA0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51C7AA8F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Weekly 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suicides in the future (F = 1.50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22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weekly suicid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weekly values of headlines (F = 7.02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08).</w:t>
      </w:r>
    </w:p>
    <w:p w14:paraId="73E71D31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0457DA9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3968803C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t>A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4. NEWS COVERAGE OF SUICIDES AT </w:t>
      </w:r>
      <w:r>
        <w:rPr>
          <w:rFonts w:ascii="Arial" w:hAnsi="Arial" w:cs="Arial"/>
          <w:b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 (EXCLUDING IMMEDIATELY ADJACENT CLIFFS)</w:t>
      </w:r>
    </w:p>
    <w:p w14:paraId="790C40EE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6623E112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dai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suicides at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the study sit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(N=403) related to suspected suicides? </w:t>
      </w:r>
    </w:p>
    <w:p w14:paraId="097E5E1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4FEB3C37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  <w:r w:rsidRPr="00CC6AE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59B11FD" wp14:editId="690DEFB3">
            <wp:extent cx="4637955" cy="2750820"/>
            <wp:effectExtent l="0" t="0" r="0" b="0"/>
            <wp:docPr id="2" name="Picture 2" descr="A graph with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line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891" cy="2772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1F0D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An increase in headlines is associated with an increase in suicides on the day (r = .14), one day (r = .12)</w:t>
      </w:r>
      <w:r>
        <w:rPr>
          <w:rFonts w:ascii="Arial" w:hAnsi="Arial" w:cs="Arial"/>
          <w:sz w:val="22"/>
          <w:szCs w:val="22"/>
        </w:rPr>
        <w:t>,</w:t>
      </w:r>
      <w:r w:rsidRPr="00CC6AED">
        <w:rPr>
          <w:rFonts w:ascii="Arial" w:hAnsi="Arial" w:cs="Arial"/>
          <w:sz w:val="22"/>
          <w:szCs w:val="22"/>
        </w:rPr>
        <w:t xml:space="preserve"> two days (r = .06)</w:t>
      </w:r>
      <w:r>
        <w:rPr>
          <w:rFonts w:ascii="Arial" w:hAnsi="Arial" w:cs="Arial"/>
          <w:sz w:val="22"/>
          <w:szCs w:val="22"/>
        </w:rPr>
        <w:t xml:space="preserve"> and six days later</w:t>
      </w:r>
      <w:r w:rsidRPr="00CC6AED">
        <w:rPr>
          <w:rFonts w:ascii="Arial" w:hAnsi="Arial" w:cs="Arial"/>
          <w:sz w:val="22"/>
          <w:szCs w:val="22"/>
        </w:rPr>
        <w:t xml:space="preserve">. An increase in suicides is associated with an increase in headlines a day later (r = .08) and five to six days later. </w:t>
      </w:r>
    </w:p>
    <w:p w14:paraId="4431EA75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49FC6FBB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564"/>
        <w:gridCol w:w="564"/>
        <w:gridCol w:w="564"/>
        <w:gridCol w:w="742"/>
        <w:gridCol w:w="567"/>
      </w:tblGrid>
      <w:tr w:rsidR="00300396" w:rsidRPr="00CC6AED" w14:paraId="2548338B" w14:textId="77777777" w:rsidTr="004220B5">
        <w:tc>
          <w:tcPr>
            <w:tcW w:w="926" w:type="pct"/>
          </w:tcPr>
          <w:p w14:paraId="745741F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5" w:type="pct"/>
          </w:tcPr>
          <w:p w14:paraId="528B2D5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5" w:type="pct"/>
          </w:tcPr>
          <w:p w14:paraId="4057903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5" w:type="pct"/>
          </w:tcPr>
          <w:p w14:paraId="7A44627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5" w:type="pct"/>
          </w:tcPr>
          <w:p w14:paraId="2C839E2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5056BC9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2A8DF42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22DD3DD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6" w:type="pct"/>
          </w:tcPr>
          <w:p w14:paraId="1C9A0C4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6" w:type="pct"/>
          </w:tcPr>
          <w:p w14:paraId="5CD5582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6" w:type="pct"/>
          </w:tcPr>
          <w:p w14:paraId="7FA3CCF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06" w:type="pct"/>
          </w:tcPr>
          <w:p w14:paraId="49FC440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03" w:type="pct"/>
          </w:tcPr>
          <w:p w14:paraId="6DC9AD7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08" w:type="pct"/>
          </w:tcPr>
          <w:p w14:paraId="6D104C3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00396" w:rsidRPr="00CC6AED" w14:paraId="15E42765" w14:textId="77777777" w:rsidTr="004220B5">
        <w:tc>
          <w:tcPr>
            <w:tcW w:w="926" w:type="pct"/>
          </w:tcPr>
          <w:p w14:paraId="5DEE2E7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5" w:type="pct"/>
          </w:tcPr>
          <w:p w14:paraId="157881D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5" w:type="pct"/>
          </w:tcPr>
          <w:p w14:paraId="4B18DD7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05" w:type="pct"/>
          </w:tcPr>
          <w:p w14:paraId="13F4A3A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5" w:type="pct"/>
          </w:tcPr>
          <w:p w14:paraId="2B360DF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53C2723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6" w:type="pct"/>
          </w:tcPr>
          <w:p w14:paraId="65A50F6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084DF28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6" w:type="pct"/>
          </w:tcPr>
          <w:p w14:paraId="315E4A1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306" w:type="pct"/>
          </w:tcPr>
          <w:p w14:paraId="094DF3E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306" w:type="pct"/>
          </w:tcPr>
          <w:p w14:paraId="0E93D08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306" w:type="pct"/>
          </w:tcPr>
          <w:p w14:paraId="57B4519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403" w:type="pct"/>
          </w:tcPr>
          <w:p w14:paraId="3BAAF9A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308" w:type="pct"/>
          </w:tcPr>
          <w:p w14:paraId="29394A4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</w:tr>
    </w:tbl>
    <w:p w14:paraId="6CC802BD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501DFD94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Daily values of headlin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suicides in the future (F = 10.98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&lt; .001</w:t>
      </w:r>
      <w:r>
        <w:rPr>
          <w:rFonts w:ascii="Arial" w:hAnsi="Arial" w:cs="Arial"/>
          <w:sz w:val="22"/>
          <w:szCs w:val="22"/>
        </w:rPr>
        <w:t>);</w:t>
      </w:r>
      <w:r w:rsidRPr="00CC6AED">
        <w:rPr>
          <w:rFonts w:ascii="Arial" w:hAnsi="Arial" w:cs="Arial"/>
          <w:sz w:val="22"/>
          <w:szCs w:val="22"/>
        </w:rPr>
        <w:t xml:space="preserve"> suicid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daily values of headlines (F = 15.60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&lt; .001)</w:t>
      </w:r>
      <w:r>
        <w:rPr>
          <w:rFonts w:ascii="Arial" w:hAnsi="Arial" w:cs="Arial"/>
          <w:sz w:val="22"/>
          <w:szCs w:val="22"/>
        </w:rPr>
        <w:t>.</w:t>
      </w:r>
    </w:p>
    <w:p w14:paraId="2995E66B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76B54D91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246DA472" w14:textId="77777777" w:rsidR="00300396" w:rsidRDefault="00300396" w:rsidP="00300396">
      <w:pP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br w:type="page"/>
      </w:r>
    </w:p>
    <w:p w14:paraId="1D4A6B21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lastRenderedPageBreak/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week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suicides at 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(N=403) related to suspected suicides? </w:t>
      </w:r>
    </w:p>
    <w:p w14:paraId="4AFC8FED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 </w:t>
      </w:r>
    </w:p>
    <w:p w14:paraId="562A671D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6B1893B" wp14:editId="73EA8927">
            <wp:extent cx="4948980" cy="2603500"/>
            <wp:effectExtent l="0" t="0" r="4445" b="6350"/>
            <wp:docPr id="657865572" name="Picture 65786557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440" cy="2617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C2B294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associated with an increase in suicides the same week (r = .27), and a week later (r = .11). An increase in suicides is associated with an increase in headlines a week later (r = .14). </w:t>
      </w:r>
    </w:p>
    <w:p w14:paraId="4F49B8F2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5A490C4E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415"/>
        <w:gridCol w:w="564"/>
        <w:gridCol w:w="564"/>
        <w:gridCol w:w="565"/>
        <w:gridCol w:w="565"/>
        <w:gridCol w:w="564"/>
        <w:gridCol w:w="565"/>
        <w:gridCol w:w="567"/>
        <w:gridCol w:w="565"/>
        <w:gridCol w:w="522"/>
        <w:gridCol w:w="626"/>
        <w:gridCol w:w="709"/>
        <w:gridCol w:w="709"/>
        <w:gridCol w:w="709"/>
      </w:tblGrid>
      <w:tr w:rsidR="00300396" w:rsidRPr="00CC6AED" w14:paraId="1CAB3B35" w14:textId="77777777" w:rsidTr="004220B5">
        <w:tc>
          <w:tcPr>
            <w:tcW w:w="769" w:type="pct"/>
          </w:tcPr>
          <w:p w14:paraId="3F69F7D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7" w:type="pct"/>
          </w:tcPr>
          <w:p w14:paraId="5F567F7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7" w:type="pct"/>
          </w:tcPr>
          <w:p w14:paraId="14661D6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7" w:type="pct"/>
          </w:tcPr>
          <w:p w14:paraId="2C82D25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7" w:type="pct"/>
          </w:tcPr>
          <w:p w14:paraId="31CBDF8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754AC69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7" w:type="pct"/>
          </w:tcPr>
          <w:p w14:paraId="50B1371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8" w:type="pct"/>
          </w:tcPr>
          <w:p w14:paraId="399B5C0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7" w:type="pct"/>
          </w:tcPr>
          <w:p w14:paraId="182636E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0" w:type="pct"/>
          </w:tcPr>
          <w:p w14:paraId="0D145AB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40" w:type="pct"/>
          </w:tcPr>
          <w:p w14:paraId="60E9C7F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85" w:type="pct"/>
          </w:tcPr>
          <w:p w14:paraId="03A86D1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85" w:type="pct"/>
          </w:tcPr>
          <w:p w14:paraId="6F6E3E4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85" w:type="pct"/>
          </w:tcPr>
          <w:p w14:paraId="7358471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00396" w:rsidRPr="00CC6AED" w14:paraId="7702F2E0" w14:textId="77777777" w:rsidTr="004220B5">
        <w:tc>
          <w:tcPr>
            <w:tcW w:w="769" w:type="pct"/>
          </w:tcPr>
          <w:p w14:paraId="700B269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7" w:type="pct"/>
          </w:tcPr>
          <w:p w14:paraId="76D51E0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07" w:type="pct"/>
          </w:tcPr>
          <w:p w14:paraId="68ED564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307" w:type="pct"/>
          </w:tcPr>
          <w:p w14:paraId="7414692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7" w:type="pct"/>
          </w:tcPr>
          <w:p w14:paraId="4E135C0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57BD73F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7" w:type="pct"/>
          </w:tcPr>
          <w:p w14:paraId="1A17CB1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8" w:type="pct"/>
          </w:tcPr>
          <w:p w14:paraId="1DD7EA5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307" w:type="pct"/>
          </w:tcPr>
          <w:p w14:paraId="7F458DB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27</w:t>
            </w:r>
          </w:p>
        </w:tc>
        <w:tc>
          <w:tcPr>
            <w:tcW w:w="280" w:type="pct"/>
          </w:tcPr>
          <w:p w14:paraId="2A5A0F8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340" w:type="pct"/>
          </w:tcPr>
          <w:p w14:paraId="5C127F7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385" w:type="pct"/>
          </w:tcPr>
          <w:p w14:paraId="4CB1C94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385" w:type="pct"/>
          </w:tcPr>
          <w:p w14:paraId="5B82C39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385" w:type="pct"/>
          </w:tcPr>
          <w:p w14:paraId="42955C4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</w:tr>
    </w:tbl>
    <w:p w14:paraId="472C73B6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0F5FDC2B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Weekly 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suicides in the future (F = 1.07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30)</w:t>
      </w:r>
      <w:r>
        <w:rPr>
          <w:rFonts w:ascii="Arial" w:hAnsi="Arial" w:cs="Arial"/>
          <w:sz w:val="22"/>
          <w:szCs w:val="22"/>
        </w:rPr>
        <w:t xml:space="preserve">; </w:t>
      </w:r>
      <w:r w:rsidRPr="00CC6AED">
        <w:rPr>
          <w:rFonts w:ascii="Arial" w:hAnsi="Arial" w:cs="Arial"/>
          <w:sz w:val="22"/>
          <w:szCs w:val="22"/>
        </w:rPr>
        <w:t xml:space="preserve">weekly suicid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weekly values of headlines (F = 7.04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08).</w:t>
      </w:r>
    </w:p>
    <w:p w14:paraId="6B8E294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47D333FB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sz w:val="22"/>
          <w:szCs w:val="22"/>
          <w:lang w:eastAsia="ar-SA"/>
        </w:rPr>
        <w:br w:type="page"/>
      </w:r>
    </w:p>
    <w:p w14:paraId="0C7E0944" w14:textId="77777777" w:rsidR="00300396" w:rsidRPr="00CC6AED" w:rsidRDefault="00300396" w:rsidP="00300396">
      <w:pPr>
        <w:pStyle w:val="Heading1"/>
      </w:pPr>
      <w:bookmarkStart w:id="1" w:name="_Toc165119272"/>
      <w:r>
        <w:lastRenderedPageBreak/>
        <w:t>B</w:t>
      </w:r>
      <w:r w:rsidRPr="00CC6AED">
        <w:t xml:space="preserve">. Associations between </w:t>
      </w:r>
      <w:r>
        <w:t>N</w:t>
      </w:r>
      <w:r w:rsidRPr="00CC6AED">
        <w:t xml:space="preserve">ews </w:t>
      </w:r>
      <w:r>
        <w:t>R</w:t>
      </w:r>
      <w:r w:rsidRPr="00CC6AED">
        <w:t>eports and C</w:t>
      </w:r>
      <w:r>
        <w:t>risis I</w:t>
      </w:r>
      <w:r w:rsidRPr="00CC6AED">
        <w:t xml:space="preserve">nterventions at </w:t>
      </w:r>
      <w:r>
        <w:t>the Study Site</w:t>
      </w:r>
      <w:r w:rsidRPr="00CC6AED">
        <w:t xml:space="preserve"> (N=3,050), between 1st January 2017 and 31st December 2023</w:t>
      </w:r>
      <w:bookmarkEnd w:id="1"/>
    </w:p>
    <w:p w14:paraId="5A362A74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6B07792F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t>B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>1. NEWS COVERAGE OF ALL SUICIDES (BY ALL METHODS)</w:t>
      </w:r>
    </w:p>
    <w:p w14:paraId="18C0E02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dai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all suicides (N=38,595) related to 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>interventions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? </w:t>
      </w:r>
    </w:p>
    <w:p w14:paraId="3A634D19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0E917C45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079C8C84" wp14:editId="1BC7546F">
            <wp:extent cx="4984048" cy="3143250"/>
            <wp:effectExtent l="0" t="0" r="7620" b="0"/>
            <wp:docPr id="1109510438" name="Picture 1109510438" descr="A graph with line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510438" name="Picture 1109510438" descr="A graph with lines and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282" cy="3161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5921C7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associated with an increase in interventions on the day (r = .48), and one to </w:t>
      </w:r>
      <w:r>
        <w:rPr>
          <w:rFonts w:ascii="Arial" w:hAnsi="Arial" w:cs="Arial"/>
          <w:sz w:val="22"/>
          <w:szCs w:val="22"/>
        </w:rPr>
        <w:t>nine</w:t>
      </w:r>
      <w:r w:rsidRPr="00CC6AED">
        <w:rPr>
          <w:rFonts w:ascii="Arial" w:hAnsi="Arial" w:cs="Arial"/>
          <w:sz w:val="22"/>
          <w:szCs w:val="22"/>
        </w:rPr>
        <w:t xml:space="preserve"> days later. An increase in interventions is associated with an increase in headlines one to </w:t>
      </w:r>
      <w:r>
        <w:rPr>
          <w:rFonts w:ascii="Arial" w:hAnsi="Arial" w:cs="Arial"/>
          <w:sz w:val="22"/>
          <w:szCs w:val="22"/>
        </w:rPr>
        <w:t>ten</w:t>
      </w:r>
      <w:r w:rsidRPr="00CC6AED">
        <w:rPr>
          <w:rFonts w:ascii="Arial" w:hAnsi="Arial" w:cs="Arial"/>
          <w:sz w:val="22"/>
          <w:szCs w:val="22"/>
        </w:rPr>
        <w:t xml:space="preserve"> days later (see table)</w:t>
      </w:r>
      <w:r>
        <w:rPr>
          <w:rFonts w:ascii="Arial" w:hAnsi="Arial" w:cs="Arial"/>
          <w:sz w:val="22"/>
          <w:szCs w:val="22"/>
        </w:rPr>
        <w:t>.</w:t>
      </w:r>
    </w:p>
    <w:p w14:paraId="3C71D0C5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7562EA9B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61" w:type="pct"/>
        <w:tblLook w:val="04A0" w:firstRow="1" w:lastRow="0" w:firstColumn="1" w:lastColumn="0" w:noHBand="0" w:noVBand="1"/>
      </w:tblPr>
      <w:tblGrid>
        <w:gridCol w:w="201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4"/>
      </w:tblGrid>
      <w:tr w:rsidR="00300396" w:rsidRPr="00CC6AED" w14:paraId="34475E67" w14:textId="77777777" w:rsidTr="004220B5">
        <w:tc>
          <w:tcPr>
            <w:tcW w:w="1081" w:type="pct"/>
          </w:tcPr>
          <w:p w14:paraId="6ECF42B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56" w:type="pct"/>
          </w:tcPr>
          <w:p w14:paraId="203FD4A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56" w:type="pct"/>
          </w:tcPr>
          <w:p w14:paraId="4BCEDB7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56" w:type="pct"/>
          </w:tcPr>
          <w:p w14:paraId="59C676A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56" w:type="pct"/>
          </w:tcPr>
          <w:p w14:paraId="2DC2489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56" w:type="pct"/>
          </w:tcPr>
          <w:p w14:paraId="1166DE7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56" w:type="pct"/>
          </w:tcPr>
          <w:p w14:paraId="32710B0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56" w:type="pct"/>
          </w:tcPr>
          <w:p w14:paraId="35C164F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" w:type="pct"/>
          </w:tcPr>
          <w:p w14:paraId="574BF60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6" w:type="pct"/>
          </w:tcPr>
          <w:p w14:paraId="182A6C9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6" w:type="pct"/>
          </w:tcPr>
          <w:p w14:paraId="2E95CFD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7" w:type="pct"/>
          </w:tcPr>
          <w:p w14:paraId="4452B71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00396" w:rsidRPr="00CC6AED" w14:paraId="420D0639" w14:textId="77777777" w:rsidTr="004220B5">
        <w:tc>
          <w:tcPr>
            <w:tcW w:w="1081" w:type="pct"/>
          </w:tcPr>
          <w:p w14:paraId="30FD55D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56" w:type="pct"/>
          </w:tcPr>
          <w:p w14:paraId="01D3947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56" w:type="pct"/>
          </w:tcPr>
          <w:p w14:paraId="2CF468C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56" w:type="pct"/>
          </w:tcPr>
          <w:p w14:paraId="3763C32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356" w:type="pct"/>
          </w:tcPr>
          <w:p w14:paraId="0942967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56" w:type="pct"/>
          </w:tcPr>
          <w:p w14:paraId="5A944C1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56" w:type="pct"/>
          </w:tcPr>
          <w:p w14:paraId="06390DC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48</w:t>
            </w:r>
          </w:p>
        </w:tc>
        <w:tc>
          <w:tcPr>
            <w:tcW w:w="356" w:type="pct"/>
          </w:tcPr>
          <w:p w14:paraId="55D1DD2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56" w:type="pct"/>
          </w:tcPr>
          <w:p w14:paraId="6F1D65B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56" w:type="pct"/>
          </w:tcPr>
          <w:p w14:paraId="55D54F0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356" w:type="pct"/>
          </w:tcPr>
          <w:p w14:paraId="7345256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357" w:type="pct"/>
          </w:tcPr>
          <w:p w14:paraId="3EB85E7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</w:tbl>
    <w:p w14:paraId="08B49060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12137A49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suicide reports just miss significance in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ing values of interventions in the future (F = 3.33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68)</w:t>
      </w:r>
      <w:r>
        <w:rPr>
          <w:rFonts w:ascii="Arial" w:hAnsi="Arial" w:cs="Arial"/>
          <w:sz w:val="22"/>
          <w:szCs w:val="22"/>
        </w:rPr>
        <w:t xml:space="preserve">; </w:t>
      </w:r>
      <w:r w:rsidRPr="00CC6AED">
        <w:rPr>
          <w:rFonts w:ascii="Arial" w:hAnsi="Arial" w:cs="Arial"/>
          <w:sz w:val="22"/>
          <w:szCs w:val="22"/>
        </w:rPr>
        <w:t xml:space="preserve">intervention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media stories (F = 2.02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16)</w:t>
      </w:r>
      <w:r>
        <w:rPr>
          <w:rFonts w:ascii="Arial" w:hAnsi="Arial" w:cs="Arial"/>
          <w:sz w:val="22"/>
          <w:szCs w:val="22"/>
        </w:rPr>
        <w:t>.</w:t>
      </w:r>
    </w:p>
    <w:p w14:paraId="1046F9F8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0DF06275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59FDE14B" w14:textId="77777777" w:rsidR="00300396" w:rsidRDefault="00300396" w:rsidP="00300396">
      <w:pP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br w:type="page"/>
      </w:r>
    </w:p>
    <w:p w14:paraId="7BB8DC5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lastRenderedPageBreak/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week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all suicides (N=38,595) related to 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interventions? </w:t>
      </w:r>
    </w:p>
    <w:p w14:paraId="7DE9536F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</w:p>
    <w:p w14:paraId="7B32D01E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  <w:r w:rsidRPr="00CC6AE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8FEEDCE" wp14:editId="76F5DC9D">
            <wp:extent cx="5553075" cy="3502114"/>
            <wp:effectExtent l="0" t="0" r="0" b="3175"/>
            <wp:docPr id="222250790" name="Picture 222250790" descr="A graph with blue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250790" name="Picture 222250790" descr="A graph with blue lines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89" cy="3515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670668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associated with an increase in interventions the same week (r = .19), one week (r = .13), and three weeks (r = .12) later.  An increase in interventions is associated with an increase in headlines a week later (r = .16). </w:t>
      </w:r>
    </w:p>
    <w:p w14:paraId="766DB931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6A667ED7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61" w:type="pct"/>
        <w:tblLook w:val="04A0" w:firstRow="1" w:lastRow="0" w:firstColumn="1" w:lastColumn="0" w:noHBand="0" w:noVBand="1"/>
      </w:tblPr>
      <w:tblGrid>
        <w:gridCol w:w="201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4"/>
      </w:tblGrid>
      <w:tr w:rsidR="00300396" w:rsidRPr="00CC6AED" w14:paraId="3AD5BE16" w14:textId="77777777" w:rsidTr="004220B5">
        <w:tc>
          <w:tcPr>
            <w:tcW w:w="1081" w:type="pct"/>
          </w:tcPr>
          <w:p w14:paraId="791CE9A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56" w:type="pct"/>
          </w:tcPr>
          <w:p w14:paraId="653B921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56" w:type="pct"/>
          </w:tcPr>
          <w:p w14:paraId="395F623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56" w:type="pct"/>
          </w:tcPr>
          <w:p w14:paraId="1B4832E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56" w:type="pct"/>
          </w:tcPr>
          <w:p w14:paraId="3BD6582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56" w:type="pct"/>
          </w:tcPr>
          <w:p w14:paraId="28FFE65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56" w:type="pct"/>
          </w:tcPr>
          <w:p w14:paraId="7C35921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56" w:type="pct"/>
          </w:tcPr>
          <w:p w14:paraId="2E3181E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" w:type="pct"/>
          </w:tcPr>
          <w:p w14:paraId="3C521C5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6" w:type="pct"/>
          </w:tcPr>
          <w:p w14:paraId="35170FA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6" w:type="pct"/>
          </w:tcPr>
          <w:p w14:paraId="50BF3FE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7" w:type="pct"/>
          </w:tcPr>
          <w:p w14:paraId="54040F8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00396" w:rsidRPr="00CC6AED" w14:paraId="51F1ADDD" w14:textId="77777777" w:rsidTr="004220B5">
        <w:tc>
          <w:tcPr>
            <w:tcW w:w="1081" w:type="pct"/>
          </w:tcPr>
          <w:p w14:paraId="34EA235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56" w:type="pct"/>
          </w:tcPr>
          <w:p w14:paraId="155B8AA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56" w:type="pct"/>
          </w:tcPr>
          <w:p w14:paraId="73E37A7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56" w:type="pct"/>
          </w:tcPr>
          <w:p w14:paraId="78DE17D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56" w:type="pct"/>
          </w:tcPr>
          <w:p w14:paraId="7B45B9F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56" w:type="pct"/>
          </w:tcPr>
          <w:p w14:paraId="3CFC4CB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6</w:t>
            </w:r>
          </w:p>
        </w:tc>
        <w:tc>
          <w:tcPr>
            <w:tcW w:w="356" w:type="pct"/>
          </w:tcPr>
          <w:p w14:paraId="3617D86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9</w:t>
            </w:r>
          </w:p>
        </w:tc>
        <w:tc>
          <w:tcPr>
            <w:tcW w:w="356" w:type="pct"/>
          </w:tcPr>
          <w:p w14:paraId="4BD6C68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356" w:type="pct"/>
          </w:tcPr>
          <w:p w14:paraId="098B2FB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56" w:type="pct"/>
          </w:tcPr>
          <w:p w14:paraId="3BB15C7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356" w:type="pct"/>
          </w:tcPr>
          <w:p w14:paraId="1E3404F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57" w:type="pct"/>
          </w:tcPr>
          <w:p w14:paraId="4CAE334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</w:tr>
    </w:tbl>
    <w:p w14:paraId="3FA7E248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26A0CCAF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interventions in the future (F = 0.76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38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the number of interventions do predict values of headlines in the future (F = 3.99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46)</w:t>
      </w:r>
      <w:r>
        <w:rPr>
          <w:rFonts w:ascii="Arial" w:hAnsi="Arial" w:cs="Arial"/>
          <w:sz w:val="22"/>
          <w:szCs w:val="22"/>
        </w:rPr>
        <w:t>.</w:t>
      </w:r>
    </w:p>
    <w:p w14:paraId="01D917F7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00790FAA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</w:p>
    <w:p w14:paraId="3F5A915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Cs/>
          <w:sz w:val="22"/>
          <w:szCs w:val="22"/>
          <w:lang w:eastAsia="ar-SA"/>
        </w:rPr>
      </w:pPr>
    </w:p>
    <w:p w14:paraId="10860034" w14:textId="77777777" w:rsidR="00300396" w:rsidRDefault="00300396" w:rsidP="00300396">
      <w:pPr>
        <w:rPr>
          <w:rFonts w:ascii="Arial" w:hAnsi="Arial" w:cs="Arial"/>
          <w:b/>
          <w:bCs/>
          <w:sz w:val="22"/>
          <w:szCs w:val="22"/>
          <w:lang w:eastAsia="ar-SA"/>
        </w:rPr>
      </w:pPr>
      <w:r>
        <w:rPr>
          <w:rFonts w:ascii="Arial" w:hAnsi="Arial" w:cs="Arial"/>
          <w:b/>
          <w:bCs/>
          <w:sz w:val="22"/>
          <w:szCs w:val="22"/>
          <w:lang w:eastAsia="ar-SA"/>
        </w:rPr>
        <w:br w:type="page"/>
      </w:r>
    </w:p>
    <w:p w14:paraId="7FC29691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eastAsia="ar-SA"/>
        </w:rPr>
      </w:pPr>
      <w:r>
        <w:rPr>
          <w:rFonts w:ascii="Arial" w:hAnsi="Arial" w:cs="Arial"/>
          <w:b/>
          <w:bCs/>
          <w:sz w:val="22"/>
          <w:szCs w:val="22"/>
          <w:lang w:eastAsia="ar-SA"/>
        </w:rPr>
        <w:lastRenderedPageBreak/>
        <w:t>B</w:t>
      </w:r>
      <w:r w:rsidRPr="00CC6AED">
        <w:rPr>
          <w:rFonts w:ascii="Arial" w:hAnsi="Arial" w:cs="Arial"/>
          <w:b/>
          <w:bCs/>
          <w:sz w:val="22"/>
          <w:szCs w:val="22"/>
          <w:lang w:eastAsia="ar-SA"/>
        </w:rPr>
        <w:t>2. NEWS COVERAGE OF ALL CLIFF SUICIDES</w:t>
      </w:r>
    </w:p>
    <w:p w14:paraId="6717240C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dai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all cliff suicides (N=789) related to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 interventions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? </w:t>
      </w:r>
    </w:p>
    <w:p w14:paraId="7DCEC56F" w14:textId="77777777" w:rsidR="00300396" w:rsidRPr="00CC6AED" w:rsidRDefault="00300396" w:rsidP="00300396">
      <w:pPr>
        <w:jc w:val="both"/>
        <w:rPr>
          <w:rFonts w:ascii="Arial" w:hAnsi="Arial" w:cs="Arial"/>
          <w:b/>
          <w:i/>
          <w:sz w:val="22"/>
          <w:szCs w:val="22"/>
        </w:rPr>
      </w:pPr>
    </w:p>
    <w:p w14:paraId="007934CE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44EB7184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11D58A3" wp14:editId="6DDE4ABD">
            <wp:extent cx="4360742" cy="2740025"/>
            <wp:effectExtent l="0" t="0" r="1905" b="3175"/>
            <wp:docPr id="108894425" name="Picture 108894425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94425" name="Picture 108894425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200" cy="2747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6EB504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not associated with an increase in interventions. An increase in interventions is associated with an increase in headlines a day later (r = .07) and 9-10 days later. </w:t>
      </w:r>
    </w:p>
    <w:p w14:paraId="0D231427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15C8CA67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564"/>
        <w:gridCol w:w="564"/>
        <w:gridCol w:w="564"/>
        <w:gridCol w:w="600"/>
        <w:gridCol w:w="709"/>
      </w:tblGrid>
      <w:tr w:rsidR="00300396" w:rsidRPr="00CC6AED" w14:paraId="0200386B" w14:textId="77777777" w:rsidTr="004220B5">
        <w:tc>
          <w:tcPr>
            <w:tcW w:w="926" w:type="pct"/>
          </w:tcPr>
          <w:p w14:paraId="530987A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5" w:type="pct"/>
          </w:tcPr>
          <w:p w14:paraId="2FA6721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05" w:type="pct"/>
          </w:tcPr>
          <w:p w14:paraId="1F7343A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05" w:type="pct"/>
          </w:tcPr>
          <w:p w14:paraId="23F6539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5" w:type="pct"/>
          </w:tcPr>
          <w:p w14:paraId="3BF1114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6" w:type="pct"/>
          </w:tcPr>
          <w:p w14:paraId="2A31D48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6" w:type="pct"/>
          </w:tcPr>
          <w:p w14:paraId="54B3D85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6" w:type="pct"/>
          </w:tcPr>
          <w:p w14:paraId="127EBD5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2332C6F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6E07BE1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3A1408F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6" w:type="pct"/>
          </w:tcPr>
          <w:p w14:paraId="2DA9B85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6" w:type="pct"/>
          </w:tcPr>
          <w:p w14:paraId="6311A0B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85" w:type="pct"/>
          </w:tcPr>
          <w:p w14:paraId="364EA44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CC6AED" w14:paraId="324E0211" w14:textId="77777777" w:rsidTr="004220B5">
        <w:tc>
          <w:tcPr>
            <w:tcW w:w="926" w:type="pct"/>
          </w:tcPr>
          <w:p w14:paraId="5D811C7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5" w:type="pct"/>
          </w:tcPr>
          <w:p w14:paraId="3D2CDE0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5" w:type="pct"/>
          </w:tcPr>
          <w:p w14:paraId="7D4EFEF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5" w:type="pct"/>
          </w:tcPr>
          <w:p w14:paraId="5A97778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5" w:type="pct"/>
          </w:tcPr>
          <w:p w14:paraId="7FD192B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25F66F6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7A1D15F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48DF8F9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6" w:type="pct"/>
          </w:tcPr>
          <w:p w14:paraId="4395B54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615861E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16B1819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32C6269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26" w:type="pct"/>
          </w:tcPr>
          <w:p w14:paraId="76C2944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385" w:type="pct"/>
          </w:tcPr>
          <w:p w14:paraId="21BEDDC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</w:tr>
    </w:tbl>
    <w:p w14:paraId="75B20E8E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4AE54942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interventions in the future (F = 0.42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52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intervention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values of headlines (F = 4.16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4)</w:t>
      </w:r>
      <w:r>
        <w:rPr>
          <w:rFonts w:ascii="Arial" w:hAnsi="Arial" w:cs="Arial"/>
          <w:sz w:val="22"/>
          <w:szCs w:val="22"/>
        </w:rPr>
        <w:t>.</w:t>
      </w:r>
    </w:p>
    <w:p w14:paraId="5938439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5E84DC4E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2A0472E1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week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all cliff suicides (N=789) related to 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>interventions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? </w:t>
      </w:r>
    </w:p>
    <w:p w14:paraId="07B7F3B7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CC6AE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03E63996" wp14:editId="323BEBF6">
            <wp:extent cx="4232275" cy="2659304"/>
            <wp:effectExtent l="0" t="0" r="0" b="8255"/>
            <wp:docPr id="420451498" name="Picture 420451498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451498" name="Picture 420451498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634" cy="2669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0D5C04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not associated with an increase in interventions. An increase in interventions is associated with an increase in headlines five and seven weeks later. </w:t>
      </w:r>
    </w:p>
    <w:p w14:paraId="168FE98F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29FFE034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lastRenderedPageBreak/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735"/>
        <w:gridCol w:w="567"/>
        <w:gridCol w:w="567"/>
        <w:gridCol w:w="567"/>
        <w:gridCol w:w="565"/>
      </w:tblGrid>
      <w:tr w:rsidR="00300396" w:rsidRPr="00CC6AED" w14:paraId="5D9E0F2C" w14:textId="77777777" w:rsidTr="004220B5">
        <w:tc>
          <w:tcPr>
            <w:tcW w:w="926" w:type="pct"/>
          </w:tcPr>
          <w:p w14:paraId="5848E8C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5" w:type="pct"/>
          </w:tcPr>
          <w:p w14:paraId="00171BD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05" w:type="pct"/>
          </w:tcPr>
          <w:p w14:paraId="1194097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05" w:type="pct"/>
          </w:tcPr>
          <w:p w14:paraId="773C8F9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5" w:type="pct"/>
          </w:tcPr>
          <w:p w14:paraId="695EA96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6" w:type="pct"/>
          </w:tcPr>
          <w:p w14:paraId="6F950E8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6" w:type="pct"/>
          </w:tcPr>
          <w:p w14:paraId="445A7F5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6" w:type="pct"/>
          </w:tcPr>
          <w:p w14:paraId="5ED539F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351D025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99" w:type="pct"/>
          </w:tcPr>
          <w:p w14:paraId="34EF55A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8" w:type="pct"/>
          </w:tcPr>
          <w:p w14:paraId="5CB62BF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8" w:type="pct"/>
          </w:tcPr>
          <w:p w14:paraId="53C2122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8" w:type="pct"/>
          </w:tcPr>
          <w:p w14:paraId="573E3C9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8" w:type="pct"/>
          </w:tcPr>
          <w:p w14:paraId="09A6C34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CC6AED" w14:paraId="3B3AE400" w14:textId="77777777" w:rsidTr="004220B5">
        <w:tc>
          <w:tcPr>
            <w:tcW w:w="926" w:type="pct"/>
          </w:tcPr>
          <w:p w14:paraId="13B8F46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5" w:type="pct"/>
          </w:tcPr>
          <w:p w14:paraId="3985296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5" w:type="pct"/>
          </w:tcPr>
          <w:p w14:paraId="449306C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305" w:type="pct"/>
          </w:tcPr>
          <w:p w14:paraId="5778B5E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05" w:type="pct"/>
          </w:tcPr>
          <w:p w14:paraId="4CE700B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8</w:t>
            </w:r>
          </w:p>
        </w:tc>
        <w:tc>
          <w:tcPr>
            <w:tcW w:w="306" w:type="pct"/>
          </w:tcPr>
          <w:p w14:paraId="55131CE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06" w:type="pct"/>
          </w:tcPr>
          <w:p w14:paraId="5947F0F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306" w:type="pct"/>
          </w:tcPr>
          <w:p w14:paraId="37F48FB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6" w:type="pct"/>
          </w:tcPr>
          <w:p w14:paraId="3C3A6B1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99" w:type="pct"/>
          </w:tcPr>
          <w:p w14:paraId="282A7A9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308" w:type="pct"/>
          </w:tcPr>
          <w:p w14:paraId="00ADBFA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308" w:type="pct"/>
          </w:tcPr>
          <w:p w14:paraId="249E70D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8" w:type="pct"/>
          </w:tcPr>
          <w:p w14:paraId="6D5BB5A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8" w:type="pct"/>
          </w:tcPr>
          <w:p w14:paraId="7254D34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</w:tbl>
    <w:p w14:paraId="5D49A24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6CE436B1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interventions in the future (F = 0.55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46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intervention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values of headlines (F = 2.45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12)</w:t>
      </w:r>
      <w:r>
        <w:rPr>
          <w:rFonts w:ascii="Arial" w:hAnsi="Arial" w:cs="Arial"/>
          <w:sz w:val="22"/>
          <w:szCs w:val="22"/>
        </w:rPr>
        <w:t>.</w:t>
      </w:r>
    </w:p>
    <w:p w14:paraId="0A131286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18BA59A7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400E0D45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t>B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3. NEWS COVERAGE OF SUICIDES AT </w:t>
      </w:r>
      <w:r>
        <w:rPr>
          <w:rFonts w:ascii="Arial" w:hAnsi="Arial" w:cs="Arial"/>
          <w:b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 AND IMMEDIATELY ADJACENT CLIFFS </w:t>
      </w:r>
    </w:p>
    <w:p w14:paraId="761FF358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42C76AA8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dai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suicides at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the study site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and immediately adjacent cliffs (N=433) related to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 interventions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? </w:t>
      </w:r>
    </w:p>
    <w:p w14:paraId="77539A40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5D5186AE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  <w:r w:rsidRPr="00CC6AE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FD8063F" wp14:editId="5D747C78">
            <wp:extent cx="4085869" cy="2652731"/>
            <wp:effectExtent l="0" t="0" r="0" b="0"/>
            <wp:docPr id="8" name="Picture 8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03" cy="2673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A89DC0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not associated with an increase in interventions. An increase in interventions is associated with an increase in headlines nine to 10 days later. </w:t>
      </w:r>
    </w:p>
    <w:p w14:paraId="2EB88EBD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7948C724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564"/>
        <w:gridCol w:w="564"/>
        <w:gridCol w:w="564"/>
        <w:gridCol w:w="600"/>
        <w:gridCol w:w="709"/>
      </w:tblGrid>
      <w:tr w:rsidR="00300396" w:rsidRPr="00CC6AED" w14:paraId="43D3A716" w14:textId="77777777" w:rsidTr="004220B5">
        <w:tc>
          <w:tcPr>
            <w:tcW w:w="926" w:type="pct"/>
          </w:tcPr>
          <w:p w14:paraId="780CB22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5" w:type="pct"/>
          </w:tcPr>
          <w:p w14:paraId="1A1B689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05" w:type="pct"/>
          </w:tcPr>
          <w:p w14:paraId="288874C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05" w:type="pct"/>
          </w:tcPr>
          <w:p w14:paraId="15F3A1F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5" w:type="pct"/>
          </w:tcPr>
          <w:p w14:paraId="3E98A39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6" w:type="pct"/>
          </w:tcPr>
          <w:p w14:paraId="00C8E08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6" w:type="pct"/>
          </w:tcPr>
          <w:p w14:paraId="355A5A8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6" w:type="pct"/>
          </w:tcPr>
          <w:p w14:paraId="664F014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7FF19E4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735308D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5386757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6" w:type="pct"/>
          </w:tcPr>
          <w:p w14:paraId="68556F4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6" w:type="pct"/>
          </w:tcPr>
          <w:p w14:paraId="309C071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85" w:type="pct"/>
          </w:tcPr>
          <w:p w14:paraId="6CC7B0B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CC6AED" w14:paraId="35783B22" w14:textId="77777777" w:rsidTr="004220B5">
        <w:tc>
          <w:tcPr>
            <w:tcW w:w="926" w:type="pct"/>
          </w:tcPr>
          <w:p w14:paraId="29BDD6D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5" w:type="pct"/>
          </w:tcPr>
          <w:p w14:paraId="72E742B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5" w:type="pct"/>
          </w:tcPr>
          <w:p w14:paraId="2CF6DC5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5" w:type="pct"/>
          </w:tcPr>
          <w:p w14:paraId="1570C80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5" w:type="pct"/>
          </w:tcPr>
          <w:p w14:paraId="22B7ACF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7B74089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2D7AD99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6" w:type="pct"/>
          </w:tcPr>
          <w:p w14:paraId="5CFAEB3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6" w:type="pct"/>
          </w:tcPr>
          <w:p w14:paraId="211FA4D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6" w:type="pct"/>
          </w:tcPr>
          <w:p w14:paraId="56043EA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6" w:type="pct"/>
          </w:tcPr>
          <w:p w14:paraId="7BE43F0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306" w:type="pct"/>
          </w:tcPr>
          <w:p w14:paraId="7E527F0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26" w:type="pct"/>
          </w:tcPr>
          <w:p w14:paraId="3DE106A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385" w:type="pct"/>
          </w:tcPr>
          <w:p w14:paraId="7CC8913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</w:tr>
    </w:tbl>
    <w:p w14:paraId="608151E7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5C3000DB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do not cause values of interventions in the future (F = .10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75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intervention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values of headlines (F = .01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94)</w:t>
      </w:r>
      <w:r>
        <w:rPr>
          <w:rFonts w:ascii="Arial" w:hAnsi="Arial" w:cs="Arial"/>
          <w:sz w:val="22"/>
          <w:szCs w:val="22"/>
        </w:rPr>
        <w:t>.</w:t>
      </w:r>
    </w:p>
    <w:p w14:paraId="389DA7A7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</w:p>
    <w:p w14:paraId="13358032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</w:p>
    <w:p w14:paraId="0683BF6E" w14:textId="77777777" w:rsidR="00300396" w:rsidRDefault="00300396" w:rsidP="00300396">
      <w:pP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br w:type="page"/>
      </w:r>
    </w:p>
    <w:p w14:paraId="07539A75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lastRenderedPageBreak/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week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suicides at 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and immediately adjacent cliffs (N=433) related to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i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>nterventions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?  </w:t>
      </w:r>
    </w:p>
    <w:p w14:paraId="2D593686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  <w:r w:rsidRPr="00CC6AE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8D802C6" wp14:editId="71EF5771">
            <wp:extent cx="4219575" cy="2739538"/>
            <wp:effectExtent l="0" t="0" r="0" b="3810"/>
            <wp:docPr id="10" name="Picture 10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599" cy="2760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8D791D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not associated with an increase in interventions. An increase in interventions is associated with an increase in headlines one week (r = .13), five weeks (r = .11) and seven weeks (r = .11) later. </w:t>
      </w:r>
    </w:p>
    <w:p w14:paraId="186C1D7D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06B3F09F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735"/>
        <w:gridCol w:w="567"/>
        <w:gridCol w:w="567"/>
        <w:gridCol w:w="567"/>
        <w:gridCol w:w="565"/>
      </w:tblGrid>
      <w:tr w:rsidR="00300396" w:rsidRPr="00CC6AED" w14:paraId="0C4A4BA2" w14:textId="77777777" w:rsidTr="004220B5">
        <w:tc>
          <w:tcPr>
            <w:tcW w:w="926" w:type="pct"/>
          </w:tcPr>
          <w:p w14:paraId="4022BDA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5" w:type="pct"/>
          </w:tcPr>
          <w:p w14:paraId="0FD3A5B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05" w:type="pct"/>
          </w:tcPr>
          <w:p w14:paraId="4589075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05" w:type="pct"/>
          </w:tcPr>
          <w:p w14:paraId="34EC693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5" w:type="pct"/>
          </w:tcPr>
          <w:p w14:paraId="6C8DCC3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6" w:type="pct"/>
          </w:tcPr>
          <w:p w14:paraId="16E0DE6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6" w:type="pct"/>
          </w:tcPr>
          <w:p w14:paraId="4BC20A7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6" w:type="pct"/>
          </w:tcPr>
          <w:p w14:paraId="6E191FC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54E5AC6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99" w:type="pct"/>
          </w:tcPr>
          <w:p w14:paraId="0A13B66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8" w:type="pct"/>
          </w:tcPr>
          <w:p w14:paraId="314A204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8" w:type="pct"/>
          </w:tcPr>
          <w:p w14:paraId="03C4415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8" w:type="pct"/>
          </w:tcPr>
          <w:p w14:paraId="1B0B9DB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8" w:type="pct"/>
          </w:tcPr>
          <w:p w14:paraId="27AF548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CC6AED" w14:paraId="4FA4EE10" w14:textId="77777777" w:rsidTr="004220B5">
        <w:tc>
          <w:tcPr>
            <w:tcW w:w="926" w:type="pct"/>
          </w:tcPr>
          <w:p w14:paraId="19444D1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5" w:type="pct"/>
          </w:tcPr>
          <w:p w14:paraId="6C4EFB0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305" w:type="pct"/>
          </w:tcPr>
          <w:p w14:paraId="2D01C6F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05" w:type="pct"/>
          </w:tcPr>
          <w:p w14:paraId="383AAFD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5" w:type="pct"/>
          </w:tcPr>
          <w:p w14:paraId="3E78E19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306" w:type="pct"/>
          </w:tcPr>
          <w:p w14:paraId="3E7220F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6" w:type="pct"/>
          </w:tcPr>
          <w:p w14:paraId="3B675A6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306" w:type="pct"/>
          </w:tcPr>
          <w:p w14:paraId="0704F85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6" w:type="pct"/>
          </w:tcPr>
          <w:p w14:paraId="64B8EFC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99" w:type="pct"/>
          </w:tcPr>
          <w:p w14:paraId="25D3D05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308" w:type="pct"/>
          </w:tcPr>
          <w:p w14:paraId="49ED00D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308" w:type="pct"/>
          </w:tcPr>
          <w:p w14:paraId="2445DA0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8" w:type="pct"/>
          </w:tcPr>
          <w:p w14:paraId="26CAE31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8" w:type="pct"/>
          </w:tcPr>
          <w:p w14:paraId="5075BB7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</w:tbl>
    <w:p w14:paraId="054DBA00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11E551D8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interventions in the future (F = .05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82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intervention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values of headlines (F = 5.44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2)</w:t>
      </w:r>
      <w:r>
        <w:rPr>
          <w:rFonts w:ascii="Arial" w:hAnsi="Arial" w:cs="Arial"/>
          <w:sz w:val="22"/>
          <w:szCs w:val="22"/>
        </w:rPr>
        <w:t>.</w:t>
      </w:r>
    </w:p>
    <w:p w14:paraId="258175A8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728B6B9F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69AC9870" w14:textId="77777777" w:rsidR="00300396" w:rsidRDefault="00300396" w:rsidP="00300396">
      <w:pPr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br w:type="page"/>
      </w:r>
    </w:p>
    <w:p w14:paraId="1D60ED4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lastRenderedPageBreak/>
        <w:t>B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4. NEWS COVERAGE OF SUICIDES AT </w:t>
      </w:r>
      <w:r>
        <w:rPr>
          <w:rFonts w:ascii="Arial" w:hAnsi="Arial" w:cs="Arial"/>
          <w:b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 (EXCLUDING IMMEDIATELY ADJACENT CLIFFS)</w:t>
      </w:r>
    </w:p>
    <w:p w14:paraId="2A7ADE6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46B23489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dai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suicides at 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(N=403) related to 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>interventions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? </w:t>
      </w:r>
    </w:p>
    <w:p w14:paraId="3D964AEE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05FA9160" wp14:editId="78A7C525">
            <wp:extent cx="5019399" cy="2921000"/>
            <wp:effectExtent l="0" t="0" r="0" b="0"/>
            <wp:docPr id="4" name="Picture 4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668" cy="2940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C55A29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is not associated with an increase in interventions. An increase in interventions is associated with an increase in headlines nine to 10 days later. </w:t>
      </w:r>
    </w:p>
    <w:p w14:paraId="3320BE99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0A3CB60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564"/>
        <w:gridCol w:w="564"/>
        <w:gridCol w:w="564"/>
        <w:gridCol w:w="742"/>
        <w:gridCol w:w="567"/>
      </w:tblGrid>
      <w:tr w:rsidR="00300396" w:rsidRPr="00CC6AED" w14:paraId="58A01539" w14:textId="77777777" w:rsidTr="004220B5">
        <w:tc>
          <w:tcPr>
            <w:tcW w:w="926" w:type="pct"/>
          </w:tcPr>
          <w:p w14:paraId="5620A24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5" w:type="pct"/>
          </w:tcPr>
          <w:p w14:paraId="3CFD84C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05" w:type="pct"/>
          </w:tcPr>
          <w:p w14:paraId="64DBDF7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05" w:type="pct"/>
          </w:tcPr>
          <w:p w14:paraId="6217FCB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5" w:type="pct"/>
          </w:tcPr>
          <w:p w14:paraId="4D47E72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6" w:type="pct"/>
          </w:tcPr>
          <w:p w14:paraId="5A7CA79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6" w:type="pct"/>
          </w:tcPr>
          <w:p w14:paraId="7B369B4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6" w:type="pct"/>
          </w:tcPr>
          <w:p w14:paraId="78EF046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04898E2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2C1F762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4E04F6B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6" w:type="pct"/>
          </w:tcPr>
          <w:p w14:paraId="2F7A5D1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03" w:type="pct"/>
          </w:tcPr>
          <w:p w14:paraId="0452308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8" w:type="pct"/>
          </w:tcPr>
          <w:p w14:paraId="601D21A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CC6AED" w14:paraId="20B5D5E0" w14:textId="77777777" w:rsidTr="004220B5">
        <w:tc>
          <w:tcPr>
            <w:tcW w:w="926" w:type="pct"/>
          </w:tcPr>
          <w:p w14:paraId="105B0F9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5" w:type="pct"/>
          </w:tcPr>
          <w:p w14:paraId="1071CC3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5" w:type="pct"/>
          </w:tcPr>
          <w:p w14:paraId="78B3B12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305" w:type="pct"/>
          </w:tcPr>
          <w:p w14:paraId="209FB28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5" w:type="pct"/>
          </w:tcPr>
          <w:p w14:paraId="298FE59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6" w:type="pct"/>
          </w:tcPr>
          <w:p w14:paraId="1067ACD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745DBB6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4AEAF9F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6" w:type="pct"/>
          </w:tcPr>
          <w:p w14:paraId="3385591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6" w:type="pct"/>
          </w:tcPr>
          <w:p w14:paraId="1DB8B78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6" w:type="pct"/>
          </w:tcPr>
          <w:p w14:paraId="52668C6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4324AEF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403" w:type="pct"/>
          </w:tcPr>
          <w:p w14:paraId="715852D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8" w:type="pct"/>
          </w:tcPr>
          <w:p w14:paraId="646F665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</w:tr>
    </w:tbl>
    <w:p w14:paraId="7ADAA3AD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30C6119E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interventions in the future (F = .0002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99)</w:t>
      </w:r>
      <w:r>
        <w:rPr>
          <w:rFonts w:ascii="Arial" w:hAnsi="Arial" w:cs="Arial"/>
          <w:sz w:val="22"/>
          <w:szCs w:val="22"/>
        </w:rPr>
        <w:t xml:space="preserve">; </w:t>
      </w:r>
      <w:r w:rsidRPr="00CC6AED">
        <w:rPr>
          <w:rFonts w:ascii="Arial" w:hAnsi="Arial" w:cs="Arial"/>
          <w:sz w:val="22"/>
          <w:szCs w:val="22"/>
        </w:rPr>
        <w:t xml:space="preserve">intervention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values of headlines (F = .15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70)</w:t>
      </w:r>
      <w:r>
        <w:rPr>
          <w:rFonts w:ascii="Arial" w:hAnsi="Arial" w:cs="Arial"/>
          <w:sz w:val="22"/>
          <w:szCs w:val="22"/>
        </w:rPr>
        <w:t>.</w:t>
      </w:r>
    </w:p>
    <w:p w14:paraId="399EB849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</w:p>
    <w:p w14:paraId="191092DA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Are 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u w:val="single"/>
          <w:lang w:eastAsia="ar-SA"/>
        </w:rPr>
        <w:t>weekly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media reports of suicides at </w:t>
      </w:r>
      <w:r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 (N=403) related to 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>interventions</w:t>
      </w: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t xml:space="preserve">? </w:t>
      </w:r>
    </w:p>
    <w:p w14:paraId="2BDE6FDE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7432243" wp14:editId="45864E10">
            <wp:extent cx="4968538" cy="2768600"/>
            <wp:effectExtent l="0" t="0" r="3810" b="0"/>
            <wp:docPr id="6" name="Picture 6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929" cy="2781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653BF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An increase in headlines is not associated with an increase in interventions. An increase in interventions is associated with an increase in headlines a week (r = .15)</w:t>
      </w:r>
      <w:r>
        <w:rPr>
          <w:rFonts w:ascii="Arial" w:hAnsi="Arial" w:cs="Arial"/>
          <w:sz w:val="22"/>
          <w:szCs w:val="22"/>
        </w:rPr>
        <w:t>,</w:t>
      </w:r>
      <w:r w:rsidRPr="00CC6AED">
        <w:rPr>
          <w:rFonts w:ascii="Arial" w:hAnsi="Arial" w:cs="Arial"/>
          <w:sz w:val="22"/>
          <w:szCs w:val="22"/>
        </w:rPr>
        <w:t xml:space="preserve"> five weeks (r = .13) </w:t>
      </w:r>
      <w:r>
        <w:rPr>
          <w:rFonts w:ascii="Arial" w:hAnsi="Arial" w:cs="Arial"/>
          <w:sz w:val="22"/>
          <w:szCs w:val="22"/>
        </w:rPr>
        <w:t xml:space="preserve">and seven weeks (r = .11) </w:t>
      </w:r>
      <w:r w:rsidRPr="00CC6AED">
        <w:rPr>
          <w:rFonts w:ascii="Arial" w:hAnsi="Arial" w:cs="Arial"/>
          <w:sz w:val="22"/>
          <w:szCs w:val="22"/>
        </w:rPr>
        <w:t xml:space="preserve">later. </w:t>
      </w:r>
    </w:p>
    <w:p w14:paraId="49776D6D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  <w:highlight w:val="yellow"/>
        </w:rPr>
      </w:pPr>
    </w:p>
    <w:p w14:paraId="05ADBA6E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735"/>
        <w:gridCol w:w="567"/>
        <w:gridCol w:w="567"/>
        <w:gridCol w:w="567"/>
        <w:gridCol w:w="565"/>
      </w:tblGrid>
      <w:tr w:rsidR="00300396" w:rsidRPr="00CC6AED" w14:paraId="33AC9AA1" w14:textId="77777777" w:rsidTr="004220B5">
        <w:tc>
          <w:tcPr>
            <w:tcW w:w="926" w:type="pct"/>
          </w:tcPr>
          <w:p w14:paraId="74D5BA8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05" w:type="pct"/>
          </w:tcPr>
          <w:p w14:paraId="4662434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05" w:type="pct"/>
          </w:tcPr>
          <w:p w14:paraId="42BB100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05" w:type="pct"/>
          </w:tcPr>
          <w:p w14:paraId="1D626FE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5" w:type="pct"/>
          </w:tcPr>
          <w:p w14:paraId="646AB8F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6" w:type="pct"/>
          </w:tcPr>
          <w:p w14:paraId="6D46DEB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6" w:type="pct"/>
          </w:tcPr>
          <w:p w14:paraId="52DA8CB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6" w:type="pct"/>
          </w:tcPr>
          <w:p w14:paraId="2554FC8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4869B6A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99" w:type="pct"/>
          </w:tcPr>
          <w:p w14:paraId="1A90905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8" w:type="pct"/>
          </w:tcPr>
          <w:p w14:paraId="36FF110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8" w:type="pct"/>
          </w:tcPr>
          <w:p w14:paraId="723C4FA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8" w:type="pct"/>
          </w:tcPr>
          <w:p w14:paraId="0EC93A1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8" w:type="pct"/>
          </w:tcPr>
          <w:p w14:paraId="58C5B48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CC6AED" w14:paraId="73047066" w14:textId="77777777" w:rsidTr="004220B5">
        <w:tc>
          <w:tcPr>
            <w:tcW w:w="926" w:type="pct"/>
          </w:tcPr>
          <w:p w14:paraId="7FB4F3A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05" w:type="pct"/>
          </w:tcPr>
          <w:p w14:paraId="5BF4D78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5" w:type="pct"/>
          </w:tcPr>
          <w:p w14:paraId="5AFCA81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305" w:type="pct"/>
          </w:tcPr>
          <w:p w14:paraId="29CA2D1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5" w:type="pct"/>
          </w:tcPr>
          <w:p w14:paraId="4C317D7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306" w:type="pct"/>
          </w:tcPr>
          <w:p w14:paraId="21A60B9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306" w:type="pct"/>
          </w:tcPr>
          <w:p w14:paraId="7A17EB9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306" w:type="pct"/>
          </w:tcPr>
          <w:p w14:paraId="02B5AEC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6" w:type="pct"/>
          </w:tcPr>
          <w:p w14:paraId="0EFE3D9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99" w:type="pct"/>
          </w:tcPr>
          <w:p w14:paraId="4A8DA00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308" w:type="pct"/>
          </w:tcPr>
          <w:p w14:paraId="3640F2A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308" w:type="pct"/>
          </w:tcPr>
          <w:p w14:paraId="74AAB14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8" w:type="pct"/>
          </w:tcPr>
          <w:p w14:paraId="53602093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8" w:type="pct"/>
          </w:tcPr>
          <w:p w14:paraId="29CE865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</w:tr>
    </w:tbl>
    <w:p w14:paraId="0C58ED1F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4A8D7FA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Values of headlines do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interventions in the future (F = .19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66)</w:t>
      </w:r>
      <w:r>
        <w:rPr>
          <w:rFonts w:ascii="Arial" w:hAnsi="Arial" w:cs="Arial"/>
          <w:sz w:val="22"/>
          <w:szCs w:val="22"/>
        </w:rPr>
        <w:t xml:space="preserve">; </w:t>
      </w:r>
      <w:r w:rsidRPr="00CC6AED">
        <w:rPr>
          <w:rFonts w:ascii="Arial" w:hAnsi="Arial" w:cs="Arial"/>
          <w:sz w:val="22"/>
          <w:szCs w:val="22"/>
        </w:rPr>
        <w:t xml:space="preserve">intervention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values of headlines (F = 7.01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08)</w:t>
      </w:r>
      <w:r>
        <w:rPr>
          <w:rFonts w:ascii="Arial" w:hAnsi="Arial" w:cs="Arial"/>
          <w:sz w:val="22"/>
          <w:szCs w:val="22"/>
        </w:rPr>
        <w:t>.</w:t>
      </w:r>
    </w:p>
    <w:p w14:paraId="3167D947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780752EE" w14:textId="77777777" w:rsidR="00300396" w:rsidRPr="00CC6AED" w:rsidRDefault="00300396" w:rsidP="00300396">
      <w:pPr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bCs/>
          <w:i/>
          <w:iCs/>
          <w:sz w:val="22"/>
          <w:szCs w:val="22"/>
          <w:lang w:eastAsia="ar-SA"/>
        </w:rPr>
        <w:br w:type="page"/>
      </w:r>
    </w:p>
    <w:p w14:paraId="4C056201" w14:textId="77777777" w:rsidR="00300396" w:rsidRPr="00CC6AED" w:rsidRDefault="00300396" w:rsidP="00300396">
      <w:pPr>
        <w:pStyle w:val="Heading1"/>
        <w:rPr>
          <w:lang w:eastAsia="ar-SA"/>
        </w:rPr>
      </w:pPr>
      <w:bookmarkStart w:id="2" w:name="_Toc165119273"/>
      <w:r>
        <w:rPr>
          <w:bCs/>
          <w:lang w:eastAsia="ar-SA"/>
        </w:rPr>
        <w:lastRenderedPageBreak/>
        <w:t>C</w:t>
      </w:r>
      <w:r w:rsidRPr="00CC6AED">
        <w:rPr>
          <w:bCs/>
          <w:lang w:eastAsia="ar-SA"/>
        </w:rPr>
        <w:t xml:space="preserve">. </w:t>
      </w:r>
      <w:r w:rsidRPr="00CC6AED">
        <w:rPr>
          <w:lang w:eastAsia="ar-SA"/>
        </w:rPr>
        <w:t xml:space="preserve">Associations between </w:t>
      </w:r>
      <w:r>
        <w:rPr>
          <w:lang w:eastAsia="ar-SA"/>
        </w:rPr>
        <w:t>N</w:t>
      </w:r>
      <w:r w:rsidRPr="00CC6AED">
        <w:rPr>
          <w:lang w:eastAsia="ar-SA"/>
        </w:rPr>
        <w:t xml:space="preserve">ews </w:t>
      </w:r>
      <w:r>
        <w:rPr>
          <w:lang w:eastAsia="ar-SA"/>
        </w:rPr>
        <w:t>R</w:t>
      </w:r>
      <w:r w:rsidRPr="00CC6AED">
        <w:rPr>
          <w:lang w:eastAsia="ar-SA"/>
        </w:rPr>
        <w:t xml:space="preserve">eports which </w:t>
      </w:r>
      <w:r>
        <w:rPr>
          <w:lang w:eastAsia="ar-SA"/>
        </w:rPr>
        <w:t>I</w:t>
      </w:r>
      <w:r w:rsidRPr="00CC6AED">
        <w:rPr>
          <w:lang w:eastAsia="ar-SA"/>
        </w:rPr>
        <w:t xml:space="preserve">nclude </w:t>
      </w:r>
      <w:r>
        <w:rPr>
          <w:lang w:eastAsia="ar-SA"/>
        </w:rPr>
        <w:t>E</w:t>
      </w:r>
      <w:r w:rsidRPr="00CC6AED">
        <w:rPr>
          <w:lang w:eastAsia="ar-SA"/>
        </w:rPr>
        <w:t xml:space="preserve">xplicit </w:t>
      </w:r>
      <w:r>
        <w:rPr>
          <w:lang w:eastAsia="ar-SA"/>
        </w:rPr>
        <w:t>M</w:t>
      </w:r>
      <w:r w:rsidRPr="00CC6AED">
        <w:rPr>
          <w:lang w:eastAsia="ar-SA"/>
        </w:rPr>
        <w:t xml:space="preserve">ethod and/or </w:t>
      </w:r>
      <w:r>
        <w:rPr>
          <w:lang w:eastAsia="ar-SA"/>
        </w:rPr>
        <w:t>L</w:t>
      </w:r>
      <w:r w:rsidRPr="00CC6AED">
        <w:rPr>
          <w:lang w:eastAsia="ar-SA"/>
        </w:rPr>
        <w:t xml:space="preserve">ocation </w:t>
      </w:r>
      <w:r>
        <w:rPr>
          <w:lang w:eastAsia="ar-SA"/>
        </w:rPr>
        <w:t>D</w:t>
      </w:r>
      <w:r w:rsidRPr="00CC6AED">
        <w:rPr>
          <w:lang w:eastAsia="ar-SA"/>
        </w:rPr>
        <w:t xml:space="preserve">etails in the </w:t>
      </w:r>
      <w:r>
        <w:rPr>
          <w:lang w:eastAsia="ar-SA"/>
        </w:rPr>
        <w:t>H</w:t>
      </w:r>
      <w:r w:rsidRPr="00CC6AED">
        <w:rPr>
          <w:lang w:eastAsia="ar-SA"/>
        </w:rPr>
        <w:t xml:space="preserve">eadlines and </w:t>
      </w:r>
      <w:r>
        <w:rPr>
          <w:lang w:eastAsia="ar-SA"/>
        </w:rPr>
        <w:t>I</w:t>
      </w:r>
      <w:r w:rsidRPr="00CC6AED">
        <w:rPr>
          <w:lang w:eastAsia="ar-SA"/>
        </w:rPr>
        <w:t xml:space="preserve">nterventions and </w:t>
      </w:r>
      <w:r>
        <w:rPr>
          <w:lang w:eastAsia="ar-SA"/>
        </w:rPr>
        <w:t>S</w:t>
      </w:r>
      <w:r w:rsidRPr="00CC6AED">
        <w:rPr>
          <w:lang w:eastAsia="ar-SA"/>
        </w:rPr>
        <w:t xml:space="preserve">uspected </w:t>
      </w:r>
      <w:r>
        <w:rPr>
          <w:lang w:eastAsia="ar-SA"/>
        </w:rPr>
        <w:t>S</w:t>
      </w:r>
      <w:r w:rsidRPr="00CC6AED">
        <w:rPr>
          <w:lang w:eastAsia="ar-SA"/>
        </w:rPr>
        <w:t xml:space="preserve">uicides at </w:t>
      </w:r>
      <w:r>
        <w:rPr>
          <w:lang w:eastAsia="ar-SA"/>
        </w:rPr>
        <w:t>the Study Site</w:t>
      </w:r>
      <w:r w:rsidRPr="00CC6AED">
        <w:rPr>
          <w:lang w:eastAsia="ar-SA"/>
        </w:rPr>
        <w:t xml:space="preserve"> and </w:t>
      </w:r>
      <w:r>
        <w:rPr>
          <w:lang w:eastAsia="ar-SA"/>
        </w:rPr>
        <w:t>I</w:t>
      </w:r>
      <w:r w:rsidRPr="00CC6AED">
        <w:rPr>
          <w:lang w:eastAsia="ar-SA"/>
        </w:rPr>
        <w:t xml:space="preserve">mmediately </w:t>
      </w:r>
      <w:r>
        <w:rPr>
          <w:lang w:eastAsia="ar-SA"/>
        </w:rPr>
        <w:t>A</w:t>
      </w:r>
      <w:r w:rsidRPr="00CC6AED">
        <w:rPr>
          <w:lang w:eastAsia="ar-SA"/>
        </w:rPr>
        <w:t xml:space="preserve">djacent </w:t>
      </w:r>
      <w:r>
        <w:rPr>
          <w:lang w:eastAsia="ar-SA"/>
        </w:rPr>
        <w:t>C</w:t>
      </w:r>
      <w:r w:rsidRPr="00CC6AED">
        <w:rPr>
          <w:lang w:eastAsia="ar-SA"/>
        </w:rPr>
        <w:t>liffs (N=278), between 1</w:t>
      </w:r>
      <w:r w:rsidRPr="00CC6AED">
        <w:rPr>
          <w:vertAlign w:val="superscript"/>
          <w:lang w:eastAsia="ar-SA"/>
        </w:rPr>
        <w:t>st</w:t>
      </w:r>
      <w:r w:rsidRPr="00CC6AED">
        <w:rPr>
          <w:lang w:eastAsia="ar-SA"/>
        </w:rPr>
        <w:t xml:space="preserve"> January 2017 and 31</w:t>
      </w:r>
      <w:r w:rsidRPr="00CC6AED">
        <w:rPr>
          <w:vertAlign w:val="superscript"/>
          <w:lang w:eastAsia="ar-SA"/>
        </w:rPr>
        <w:t>st</w:t>
      </w:r>
      <w:r w:rsidRPr="00CC6AED">
        <w:rPr>
          <w:lang w:eastAsia="ar-SA"/>
        </w:rPr>
        <w:t xml:space="preserve"> December 2023</w:t>
      </w:r>
      <w:bookmarkEnd w:id="2"/>
    </w:p>
    <w:p w14:paraId="058DAFC9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279D6952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t>C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>1. ALL CLIFF NEWS WITH METHOD AND/OR LOCATION DETAILS IN THE HEADLINE (N=588)</w:t>
      </w:r>
    </w:p>
    <w:p w14:paraId="5CDE2436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5120190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Are media stories of all cliff suicides where method and/or location are in the headline associated with suspected suicides at 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 and immediately adjacent cliffs?</w:t>
      </w:r>
    </w:p>
    <w:p w14:paraId="576C696C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i/>
          <w:iCs/>
          <w:sz w:val="22"/>
          <w:szCs w:val="22"/>
          <w:lang w:eastAsia="ar-SA"/>
        </w:rPr>
      </w:pPr>
    </w:p>
    <w:p w14:paraId="75152C33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eastAsia="ar-SA"/>
        </w:rPr>
      </w:pPr>
      <w:r>
        <w:rPr>
          <w:rFonts w:ascii="Calibri" w:hAnsi="Calibri"/>
          <w:b/>
          <w:noProof/>
        </w:rPr>
        <w:drawing>
          <wp:inline distT="0" distB="0" distL="0" distR="0" wp14:anchorId="4C6DA0F7" wp14:editId="24C505D0">
            <wp:extent cx="3810148" cy="2562225"/>
            <wp:effectExtent l="0" t="0" r="0" b="0"/>
            <wp:docPr id="1288319753" name="Picture 1288319753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319753" name="Picture 1288319753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768" cy="2576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4D83CF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 </w:t>
      </w:r>
    </w:p>
    <w:p w14:paraId="60C66999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was associated with an increase in suicides on the day (r = .12) and a day later (r = .10). An increase in suicides was associated with an increase in headlines a day later (r = .08) and four to six days later. </w:t>
      </w:r>
    </w:p>
    <w:p w14:paraId="36CE04C6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1899F2E1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4"/>
        <w:gridCol w:w="568"/>
        <w:gridCol w:w="566"/>
        <w:gridCol w:w="628"/>
        <w:gridCol w:w="552"/>
        <w:gridCol w:w="552"/>
        <w:gridCol w:w="552"/>
        <w:gridCol w:w="552"/>
        <w:gridCol w:w="552"/>
        <w:gridCol w:w="552"/>
        <w:gridCol w:w="552"/>
        <w:gridCol w:w="727"/>
        <w:gridCol w:w="555"/>
        <w:gridCol w:w="554"/>
      </w:tblGrid>
      <w:tr w:rsidR="00300396" w:rsidRPr="00CC6AED" w14:paraId="7A7EDF84" w14:textId="77777777" w:rsidTr="004220B5">
        <w:tc>
          <w:tcPr>
            <w:tcW w:w="862" w:type="pct"/>
          </w:tcPr>
          <w:p w14:paraId="6507582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15" w:type="pct"/>
          </w:tcPr>
          <w:p w14:paraId="65CD0B9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14" w:type="pct"/>
          </w:tcPr>
          <w:p w14:paraId="064331C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48" w:type="pct"/>
          </w:tcPr>
          <w:p w14:paraId="5ADA159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6" w:type="pct"/>
          </w:tcPr>
          <w:p w14:paraId="7B7AD0F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6" w:type="pct"/>
          </w:tcPr>
          <w:p w14:paraId="31B06E4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6" w:type="pct"/>
          </w:tcPr>
          <w:p w14:paraId="588350B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6" w:type="pct"/>
          </w:tcPr>
          <w:p w14:paraId="40BC5BC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151A300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28B10F4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2BA3DA0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403" w:type="pct"/>
          </w:tcPr>
          <w:p w14:paraId="47EF2F9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8" w:type="pct"/>
          </w:tcPr>
          <w:p w14:paraId="3E012B1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7" w:type="pct"/>
          </w:tcPr>
          <w:p w14:paraId="4DDEE18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CC6AED" w14:paraId="6EF811FD" w14:textId="77777777" w:rsidTr="004220B5">
        <w:tc>
          <w:tcPr>
            <w:tcW w:w="862" w:type="pct"/>
          </w:tcPr>
          <w:p w14:paraId="7051C53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15" w:type="pct"/>
          </w:tcPr>
          <w:p w14:paraId="0C08796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14" w:type="pct"/>
          </w:tcPr>
          <w:p w14:paraId="3C26E9F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48" w:type="pct"/>
          </w:tcPr>
          <w:p w14:paraId="3BEB933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306" w:type="pct"/>
          </w:tcPr>
          <w:p w14:paraId="577C3618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6" w:type="pct"/>
          </w:tcPr>
          <w:p w14:paraId="533413A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6" w:type="pct"/>
          </w:tcPr>
          <w:p w14:paraId="0FE1EA5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6" w:type="pct"/>
          </w:tcPr>
          <w:p w14:paraId="68E715A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6" w:type="pct"/>
          </w:tcPr>
          <w:p w14:paraId="04371EB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51A1DA9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494B048E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403" w:type="pct"/>
          </w:tcPr>
          <w:p w14:paraId="5DFA9C8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308" w:type="pct"/>
          </w:tcPr>
          <w:p w14:paraId="72545BF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307" w:type="pct"/>
          </w:tcPr>
          <w:p w14:paraId="2959A41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</w:tbl>
    <w:p w14:paraId="3DD713BE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7F1D2B2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Daily values of headlin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suicides in the future (F = 8.53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004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suicides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daily values of headlines (F = 15.44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&lt; .001)</w:t>
      </w:r>
      <w:r>
        <w:rPr>
          <w:rFonts w:ascii="Arial" w:hAnsi="Arial" w:cs="Arial"/>
          <w:sz w:val="22"/>
          <w:szCs w:val="22"/>
        </w:rPr>
        <w:t>.</w:t>
      </w:r>
    </w:p>
    <w:p w14:paraId="1D0E3E4F" w14:textId="77777777" w:rsidR="00300396" w:rsidRPr="00CC6AED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</w:p>
    <w:p w14:paraId="467911F9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i/>
          <w:iCs/>
          <w:sz w:val="22"/>
          <w:szCs w:val="22"/>
          <w:lang w:eastAsia="ar-SA"/>
        </w:rPr>
      </w:pPr>
    </w:p>
    <w:p w14:paraId="2DB35CEB" w14:textId="77777777" w:rsidR="00300396" w:rsidRDefault="00300396" w:rsidP="00300396">
      <w:pPr>
        <w:rPr>
          <w:rFonts w:ascii="Arial" w:hAnsi="Arial" w:cs="Arial"/>
          <w:b/>
          <w:i/>
          <w:iCs/>
          <w:sz w:val="22"/>
          <w:szCs w:val="22"/>
          <w:lang w:eastAsia="ar-SA"/>
        </w:rPr>
      </w:pPr>
      <w:r>
        <w:rPr>
          <w:rFonts w:ascii="Arial" w:hAnsi="Arial" w:cs="Arial"/>
          <w:b/>
          <w:i/>
          <w:iCs/>
          <w:sz w:val="22"/>
          <w:szCs w:val="22"/>
          <w:lang w:eastAsia="ar-SA"/>
        </w:rPr>
        <w:br w:type="page"/>
      </w:r>
    </w:p>
    <w:p w14:paraId="55006695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i/>
          <w:iCs/>
          <w:sz w:val="22"/>
          <w:szCs w:val="22"/>
          <w:lang w:eastAsia="ar-SA"/>
        </w:rPr>
      </w:pP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lastRenderedPageBreak/>
        <w:t>Are media stories of all cliff suicides where method and/or location are in the headline associated with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 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interventions at 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i/>
          <w:iCs/>
          <w:sz w:val="22"/>
          <w:szCs w:val="22"/>
          <w:lang w:eastAsia="ar-SA"/>
        </w:rPr>
        <w:t>?</w:t>
      </w:r>
    </w:p>
    <w:p w14:paraId="0B6C3959" w14:textId="77777777" w:rsidR="00300396" w:rsidRPr="00CC6AED" w:rsidRDefault="00300396" w:rsidP="00300396">
      <w:pPr>
        <w:spacing w:line="276" w:lineRule="auto"/>
        <w:jc w:val="both"/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</w:pPr>
      <w:r w:rsidRPr="00CC6AE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57CCD7C" wp14:editId="0FE3EE7C">
            <wp:extent cx="3979545" cy="2457450"/>
            <wp:effectExtent l="0" t="0" r="1905" b="0"/>
            <wp:docPr id="1659571317" name="Picture 1659571317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571317" name="Picture 1659571317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99" cy="2468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0CF4B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An increase in headlines was not associated with interventions. An increase in interventions was associated with an increase in headlines 10 days later (r = .05). </w:t>
      </w:r>
    </w:p>
    <w:p w14:paraId="387D406C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381D3059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4"/>
        <w:gridCol w:w="568"/>
        <w:gridCol w:w="566"/>
        <w:gridCol w:w="628"/>
        <w:gridCol w:w="552"/>
        <w:gridCol w:w="552"/>
        <w:gridCol w:w="552"/>
        <w:gridCol w:w="552"/>
        <w:gridCol w:w="552"/>
        <w:gridCol w:w="552"/>
        <w:gridCol w:w="552"/>
        <w:gridCol w:w="727"/>
        <w:gridCol w:w="555"/>
        <w:gridCol w:w="554"/>
      </w:tblGrid>
      <w:tr w:rsidR="00300396" w:rsidRPr="00CC6AED" w14:paraId="220ECAA9" w14:textId="77777777" w:rsidTr="004220B5">
        <w:tc>
          <w:tcPr>
            <w:tcW w:w="862" w:type="pct"/>
          </w:tcPr>
          <w:p w14:paraId="52D49A4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15" w:type="pct"/>
          </w:tcPr>
          <w:p w14:paraId="412E73E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14" w:type="pct"/>
          </w:tcPr>
          <w:p w14:paraId="2E201E0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48" w:type="pct"/>
          </w:tcPr>
          <w:p w14:paraId="212DFC7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6" w:type="pct"/>
          </w:tcPr>
          <w:p w14:paraId="7C3A5077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6" w:type="pct"/>
          </w:tcPr>
          <w:p w14:paraId="642DE821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6" w:type="pct"/>
          </w:tcPr>
          <w:p w14:paraId="502F206A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6" w:type="pct"/>
          </w:tcPr>
          <w:p w14:paraId="3AFB67F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59D01FF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2066E0CF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25CB20C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403" w:type="pct"/>
          </w:tcPr>
          <w:p w14:paraId="7CB4E88D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8" w:type="pct"/>
          </w:tcPr>
          <w:p w14:paraId="434A51E6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7" w:type="pct"/>
          </w:tcPr>
          <w:p w14:paraId="1534B4F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CC6AED" w14:paraId="029F9101" w14:textId="77777777" w:rsidTr="004220B5">
        <w:tc>
          <w:tcPr>
            <w:tcW w:w="862" w:type="pct"/>
          </w:tcPr>
          <w:p w14:paraId="2C817CF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C6AED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15" w:type="pct"/>
          </w:tcPr>
          <w:p w14:paraId="7EA3620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14" w:type="pct"/>
          </w:tcPr>
          <w:p w14:paraId="5CF461A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48" w:type="pct"/>
          </w:tcPr>
          <w:p w14:paraId="2653766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306" w:type="pct"/>
          </w:tcPr>
          <w:p w14:paraId="6AF0FC84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6" w:type="pct"/>
          </w:tcPr>
          <w:p w14:paraId="3A14444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6" w:type="pct"/>
          </w:tcPr>
          <w:p w14:paraId="368BEFB2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6" w:type="pct"/>
          </w:tcPr>
          <w:p w14:paraId="3177575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6" w:type="pct"/>
          </w:tcPr>
          <w:p w14:paraId="4A5E1F49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17E31155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6" w:type="pct"/>
          </w:tcPr>
          <w:p w14:paraId="7D1CAD3C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403" w:type="pct"/>
          </w:tcPr>
          <w:p w14:paraId="502EE250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308" w:type="pct"/>
          </w:tcPr>
          <w:p w14:paraId="31ACF94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307" w:type="pct"/>
          </w:tcPr>
          <w:p w14:paraId="53E4911B" w14:textId="77777777" w:rsidR="00300396" w:rsidRPr="00CC6AED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6AED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</w:tbl>
    <w:p w14:paraId="3E8A7ED2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6230259E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CC6AED">
        <w:rPr>
          <w:rFonts w:ascii="Arial" w:hAnsi="Arial" w:cs="Arial"/>
          <w:sz w:val="22"/>
          <w:szCs w:val="22"/>
        </w:rPr>
        <w:t xml:space="preserve">Daily values of headlines did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values of interventions in the future (F = .50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48)</w:t>
      </w:r>
      <w:r>
        <w:rPr>
          <w:rFonts w:ascii="Arial" w:hAnsi="Arial" w:cs="Arial"/>
          <w:sz w:val="22"/>
          <w:szCs w:val="22"/>
        </w:rPr>
        <w:t>;</w:t>
      </w:r>
      <w:r w:rsidRPr="00CC6AED">
        <w:rPr>
          <w:rFonts w:ascii="Arial" w:hAnsi="Arial" w:cs="Arial"/>
          <w:sz w:val="22"/>
          <w:szCs w:val="22"/>
        </w:rPr>
        <w:t xml:space="preserve"> interventions did not </w:t>
      </w:r>
      <w:r>
        <w:rPr>
          <w:rFonts w:ascii="Arial" w:hAnsi="Arial" w:cs="Arial"/>
          <w:sz w:val="22"/>
          <w:szCs w:val="22"/>
        </w:rPr>
        <w:t>Granger</w:t>
      </w:r>
      <w:r w:rsidRPr="00CC6AED">
        <w:rPr>
          <w:rFonts w:ascii="Arial" w:hAnsi="Arial" w:cs="Arial"/>
          <w:sz w:val="22"/>
          <w:szCs w:val="22"/>
        </w:rPr>
        <w:t xml:space="preserve"> cause future daily values of headlines (F = 2.64, </w:t>
      </w:r>
      <w:r w:rsidRPr="00CC6AED">
        <w:rPr>
          <w:rFonts w:ascii="Arial" w:hAnsi="Arial" w:cs="Arial"/>
          <w:i/>
          <w:sz w:val="22"/>
          <w:szCs w:val="22"/>
        </w:rPr>
        <w:t xml:space="preserve">p </w:t>
      </w:r>
      <w:r w:rsidRPr="00CC6AED">
        <w:rPr>
          <w:rFonts w:ascii="Arial" w:hAnsi="Arial" w:cs="Arial"/>
          <w:sz w:val="22"/>
          <w:szCs w:val="22"/>
        </w:rPr>
        <w:t>= .10)</w:t>
      </w:r>
      <w:r>
        <w:rPr>
          <w:rFonts w:ascii="Arial" w:hAnsi="Arial" w:cs="Arial"/>
          <w:sz w:val="22"/>
          <w:szCs w:val="22"/>
        </w:rPr>
        <w:t>.</w:t>
      </w:r>
    </w:p>
    <w:p w14:paraId="6C1FFB62" w14:textId="77777777" w:rsidR="00300396" w:rsidRPr="00CC6AED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21FBC867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</w:p>
    <w:p w14:paraId="5343DD2D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sz w:val="22"/>
          <w:szCs w:val="22"/>
          <w:lang w:eastAsia="ar-SA"/>
        </w:rPr>
      </w:pPr>
      <w:r>
        <w:rPr>
          <w:rFonts w:ascii="Arial" w:hAnsi="Arial" w:cs="Arial"/>
          <w:b/>
          <w:sz w:val="22"/>
          <w:szCs w:val="22"/>
          <w:lang w:eastAsia="ar-SA"/>
        </w:rPr>
        <w:t>C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2. NEWS COVERAGE OF SUICIDES AT </w:t>
      </w:r>
      <w:r>
        <w:rPr>
          <w:rFonts w:ascii="Arial" w:hAnsi="Arial" w:cs="Arial"/>
          <w:b/>
          <w:sz w:val="22"/>
          <w:szCs w:val="22"/>
          <w:lang w:eastAsia="ar-SA"/>
        </w:rPr>
        <w:t>THE STUDY SITE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 xml:space="preserve"> </w:t>
      </w:r>
      <w:r>
        <w:rPr>
          <w:rFonts w:ascii="Arial" w:hAnsi="Arial" w:cs="Arial"/>
          <w:b/>
          <w:sz w:val="22"/>
          <w:szCs w:val="22"/>
          <w:lang w:eastAsia="ar-SA"/>
        </w:rPr>
        <w:t xml:space="preserve">AND NEARBY CLIFFS </w:t>
      </w:r>
      <w:r w:rsidRPr="00CC6AED">
        <w:rPr>
          <w:rFonts w:ascii="Arial" w:hAnsi="Arial" w:cs="Arial"/>
          <w:b/>
          <w:sz w:val="22"/>
          <w:szCs w:val="22"/>
          <w:lang w:eastAsia="ar-SA"/>
        </w:rPr>
        <w:t>WITH METHOD AND/OR LOCATION DETAILS IN THE HEADLINE (N=350)</w:t>
      </w:r>
    </w:p>
    <w:p w14:paraId="6D88E54E" w14:textId="77777777" w:rsidR="00300396" w:rsidRPr="00CC6AED" w:rsidRDefault="00300396" w:rsidP="00300396">
      <w:pPr>
        <w:spacing w:line="276" w:lineRule="auto"/>
        <w:jc w:val="both"/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</w:pPr>
    </w:p>
    <w:p w14:paraId="37D1D8FF" w14:textId="77777777" w:rsidR="00300396" w:rsidRDefault="00300396" w:rsidP="00300396">
      <w:pPr>
        <w:spacing w:line="276" w:lineRule="auto"/>
        <w:jc w:val="both"/>
        <w:rPr>
          <w:rFonts w:ascii="Arial" w:hAnsi="Arial" w:cs="Arial"/>
          <w:b/>
          <w:i/>
          <w:iCs/>
          <w:sz w:val="22"/>
          <w:szCs w:val="22"/>
          <w:lang w:eastAsia="ar-SA"/>
        </w:rPr>
      </w:pPr>
      <w:r w:rsidRPr="00554603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Are media stories of suicides 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>at the study site</w:t>
      </w:r>
      <w:r w:rsidRPr="00554603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 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and nearby cliffs </w:t>
      </w:r>
      <w:r w:rsidRPr="00554603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where method and/or location are in the headline associated with suspected suicides at 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>the location</w:t>
      </w:r>
      <w:r w:rsidRPr="00554603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 and immediately adjacent cliffs?</w:t>
      </w:r>
    </w:p>
    <w:p w14:paraId="087E8BA0" w14:textId="77777777" w:rsidR="00300396" w:rsidRDefault="00300396" w:rsidP="00300396">
      <w:pPr>
        <w:spacing w:line="276" w:lineRule="auto"/>
        <w:rPr>
          <w:rFonts w:ascii="Arial" w:hAnsi="Arial" w:cs="Arial"/>
          <w:bCs/>
          <w:sz w:val="22"/>
          <w:szCs w:val="22"/>
          <w:lang w:eastAsia="ar-SA"/>
        </w:rPr>
      </w:pPr>
    </w:p>
    <w:p w14:paraId="79BF3C8F" w14:textId="77777777" w:rsidR="00300396" w:rsidRPr="008D6EEF" w:rsidRDefault="00300396" w:rsidP="00300396">
      <w:pPr>
        <w:spacing w:line="276" w:lineRule="auto"/>
        <w:ind w:left="1440" w:firstLine="720"/>
        <w:rPr>
          <w:rFonts w:ascii="Arial" w:hAnsi="Arial" w:cs="Arial"/>
          <w:bCs/>
          <w:sz w:val="22"/>
          <w:szCs w:val="22"/>
          <w:lang w:eastAsia="ar-SA"/>
        </w:rPr>
      </w:pPr>
      <w:r>
        <w:rPr>
          <w:rFonts w:ascii="Arial" w:hAnsi="Arial" w:cs="Arial"/>
          <w:bCs/>
          <w:sz w:val="22"/>
          <w:szCs w:val="22"/>
          <w:lang w:eastAsia="ar-SA"/>
        </w:rPr>
        <w:t xml:space="preserve"> </w:t>
      </w:r>
      <w:r w:rsidRPr="008D6EEF">
        <w:rPr>
          <w:rFonts w:ascii="Arial" w:hAnsi="Arial" w:cs="Arial"/>
          <w:bCs/>
          <w:sz w:val="22"/>
          <w:szCs w:val="22"/>
          <w:lang w:eastAsia="ar-SA"/>
        </w:rPr>
        <w:t xml:space="preserve">Study site news and </w:t>
      </w:r>
      <w:r>
        <w:rPr>
          <w:rFonts w:ascii="Arial" w:hAnsi="Arial" w:cs="Arial"/>
          <w:bCs/>
          <w:sz w:val="22"/>
          <w:szCs w:val="22"/>
          <w:lang w:eastAsia="ar-SA"/>
        </w:rPr>
        <w:t>suspected suicides</w:t>
      </w:r>
    </w:p>
    <w:p w14:paraId="38832612" w14:textId="77777777" w:rsidR="00300396" w:rsidRPr="00CC6AED" w:rsidRDefault="00300396" w:rsidP="00300396">
      <w:pPr>
        <w:spacing w:line="276" w:lineRule="auto"/>
        <w:jc w:val="both"/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</w:pPr>
      <w:r>
        <w:rPr>
          <w:rFonts w:ascii="Calibri" w:hAnsi="Calibri"/>
          <w:noProof/>
        </w:rPr>
        <w:drawing>
          <wp:inline distT="0" distB="0" distL="0" distR="0" wp14:anchorId="3640B5C2" wp14:editId="6B899B7B">
            <wp:extent cx="4917440" cy="2339300"/>
            <wp:effectExtent l="0" t="0" r="0" b="0"/>
            <wp:docPr id="668615969" name="Picture 668615969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615969" name="Picture 668615969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75"/>
                    <a:stretch/>
                  </pic:blipFill>
                  <pic:spPr bwMode="auto">
                    <a:xfrm>
                      <a:off x="0" y="0"/>
                      <a:ext cx="4952962" cy="235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585E94" w14:textId="77777777" w:rsidR="00300396" w:rsidRPr="00CC6AED" w:rsidRDefault="00300396" w:rsidP="00300396">
      <w:pPr>
        <w:spacing w:line="276" w:lineRule="auto"/>
        <w:jc w:val="both"/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</w:pPr>
    </w:p>
    <w:p w14:paraId="4B3105AB" w14:textId="77777777" w:rsidR="00300396" w:rsidRPr="004D262F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4D262F">
        <w:rPr>
          <w:rFonts w:ascii="Arial" w:hAnsi="Arial" w:cs="Arial"/>
          <w:sz w:val="22"/>
          <w:szCs w:val="22"/>
        </w:rPr>
        <w:lastRenderedPageBreak/>
        <w:t xml:space="preserve">An increase in headlines is associated with an increase in suicides on the day (r = .14), one day (r = .12), two days (r = .05) and six days (r = .05) later. An increase in suicides is associated with an increase in headlines a day later (r = .07) and five to six days later. </w:t>
      </w:r>
    </w:p>
    <w:p w14:paraId="32B349EA" w14:textId="77777777" w:rsidR="00300396" w:rsidRPr="004D262F" w:rsidRDefault="00300396" w:rsidP="00300396">
      <w:pPr>
        <w:jc w:val="both"/>
        <w:rPr>
          <w:rFonts w:ascii="Arial" w:hAnsi="Arial" w:cs="Arial"/>
          <w:b/>
          <w:sz w:val="22"/>
          <w:szCs w:val="22"/>
        </w:rPr>
      </w:pPr>
    </w:p>
    <w:p w14:paraId="232752DA" w14:textId="77777777" w:rsidR="00300396" w:rsidRPr="004D262F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4D262F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4"/>
        <w:gridCol w:w="568"/>
        <w:gridCol w:w="566"/>
        <w:gridCol w:w="628"/>
        <w:gridCol w:w="552"/>
        <w:gridCol w:w="552"/>
        <w:gridCol w:w="552"/>
        <w:gridCol w:w="552"/>
        <w:gridCol w:w="552"/>
        <w:gridCol w:w="552"/>
        <w:gridCol w:w="552"/>
        <w:gridCol w:w="727"/>
        <w:gridCol w:w="555"/>
        <w:gridCol w:w="554"/>
      </w:tblGrid>
      <w:tr w:rsidR="00300396" w:rsidRPr="004D262F" w14:paraId="17F9BFEA" w14:textId="77777777" w:rsidTr="004220B5">
        <w:tc>
          <w:tcPr>
            <w:tcW w:w="862" w:type="pct"/>
          </w:tcPr>
          <w:p w14:paraId="36A23B8E" w14:textId="77777777" w:rsidR="00300396" w:rsidRPr="004D262F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D262F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15" w:type="pct"/>
          </w:tcPr>
          <w:p w14:paraId="08D37F92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14" w:type="pct"/>
          </w:tcPr>
          <w:p w14:paraId="34D1B45E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48" w:type="pct"/>
          </w:tcPr>
          <w:p w14:paraId="6C015A0E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6" w:type="pct"/>
          </w:tcPr>
          <w:p w14:paraId="0AE8B81C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6" w:type="pct"/>
          </w:tcPr>
          <w:p w14:paraId="1CEBC8BD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6" w:type="pct"/>
          </w:tcPr>
          <w:p w14:paraId="1C80C7D7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06" w:type="pct"/>
          </w:tcPr>
          <w:p w14:paraId="137F3A08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6" w:type="pct"/>
          </w:tcPr>
          <w:p w14:paraId="12E1FDDB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6" w:type="pct"/>
          </w:tcPr>
          <w:p w14:paraId="02D46FD6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06" w:type="pct"/>
          </w:tcPr>
          <w:p w14:paraId="2AD31DD7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03" w:type="pct"/>
          </w:tcPr>
          <w:p w14:paraId="002C8453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08" w:type="pct"/>
          </w:tcPr>
          <w:p w14:paraId="46DD05A5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07" w:type="pct"/>
          </w:tcPr>
          <w:p w14:paraId="282E6C34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00396" w:rsidRPr="004D262F" w14:paraId="5C99C2FE" w14:textId="77777777" w:rsidTr="004220B5">
        <w:tc>
          <w:tcPr>
            <w:tcW w:w="862" w:type="pct"/>
          </w:tcPr>
          <w:p w14:paraId="63443040" w14:textId="77777777" w:rsidR="00300396" w:rsidRPr="004D262F" w:rsidRDefault="00300396" w:rsidP="004220B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D262F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15" w:type="pct"/>
          </w:tcPr>
          <w:p w14:paraId="49FBE296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14" w:type="pct"/>
          </w:tcPr>
          <w:p w14:paraId="5F307E70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48" w:type="pct"/>
          </w:tcPr>
          <w:p w14:paraId="626F88BE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306" w:type="pct"/>
          </w:tcPr>
          <w:p w14:paraId="6BDDDD1A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6" w:type="pct"/>
          </w:tcPr>
          <w:p w14:paraId="397826DB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306" w:type="pct"/>
          </w:tcPr>
          <w:p w14:paraId="51777580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306" w:type="pct"/>
          </w:tcPr>
          <w:p w14:paraId="6EE39673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306" w:type="pct"/>
          </w:tcPr>
          <w:p w14:paraId="2C0FA9A6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306" w:type="pct"/>
          </w:tcPr>
          <w:p w14:paraId="6FEC001F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306" w:type="pct"/>
          </w:tcPr>
          <w:p w14:paraId="4BCD95A7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403" w:type="pct"/>
          </w:tcPr>
          <w:p w14:paraId="28F31331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08" w:type="pct"/>
          </w:tcPr>
          <w:p w14:paraId="10340B61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307" w:type="pct"/>
          </w:tcPr>
          <w:p w14:paraId="37A55424" w14:textId="77777777" w:rsidR="00300396" w:rsidRPr="004D262F" w:rsidRDefault="00300396" w:rsidP="004220B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262F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</w:tr>
    </w:tbl>
    <w:p w14:paraId="11DA62EB" w14:textId="77777777" w:rsidR="00300396" w:rsidRPr="004D262F" w:rsidRDefault="00300396" w:rsidP="00300396">
      <w:pPr>
        <w:jc w:val="both"/>
        <w:rPr>
          <w:rFonts w:ascii="Arial" w:hAnsi="Arial" w:cs="Arial"/>
          <w:sz w:val="22"/>
          <w:szCs w:val="22"/>
        </w:rPr>
      </w:pPr>
    </w:p>
    <w:p w14:paraId="02118048" w14:textId="77777777" w:rsidR="00300396" w:rsidRPr="004D262F" w:rsidRDefault="00300396" w:rsidP="00300396">
      <w:pPr>
        <w:jc w:val="both"/>
        <w:rPr>
          <w:rFonts w:ascii="Arial" w:hAnsi="Arial" w:cs="Arial"/>
          <w:sz w:val="22"/>
          <w:szCs w:val="22"/>
        </w:rPr>
      </w:pPr>
      <w:r w:rsidRPr="004D262F">
        <w:rPr>
          <w:rFonts w:ascii="Arial" w:hAnsi="Arial" w:cs="Arial"/>
          <w:sz w:val="22"/>
          <w:szCs w:val="22"/>
        </w:rPr>
        <w:t xml:space="preserve">Daily values of headlines </w:t>
      </w:r>
      <w:r>
        <w:rPr>
          <w:rFonts w:ascii="Arial" w:hAnsi="Arial" w:cs="Arial"/>
          <w:sz w:val="22"/>
          <w:szCs w:val="22"/>
        </w:rPr>
        <w:t>Granger</w:t>
      </w:r>
      <w:r w:rsidRPr="004D262F">
        <w:rPr>
          <w:rFonts w:ascii="Arial" w:hAnsi="Arial" w:cs="Arial"/>
          <w:sz w:val="22"/>
          <w:szCs w:val="22"/>
        </w:rPr>
        <w:t xml:space="preserve"> cause values of suicides in the future (F = 10.58, </w:t>
      </w:r>
      <w:r w:rsidRPr="004D262F">
        <w:rPr>
          <w:rFonts w:ascii="Arial" w:hAnsi="Arial" w:cs="Arial"/>
          <w:i/>
          <w:sz w:val="22"/>
          <w:szCs w:val="22"/>
        </w:rPr>
        <w:t xml:space="preserve">p </w:t>
      </w:r>
      <w:r w:rsidRPr="004D262F">
        <w:rPr>
          <w:rFonts w:ascii="Arial" w:hAnsi="Arial" w:cs="Arial"/>
          <w:sz w:val="22"/>
          <w:szCs w:val="22"/>
        </w:rPr>
        <w:t>&lt; .001)</w:t>
      </w:r>
      <w:r>
        <w:rPr>
          <w:rFonts w:ascii="Arial" w:hAnsi="Arial" w:cs="Arial"/>
          <w:sz w:val="22"/>
          <w:szCs w:val="22"/>
        </w:rPr>
        <w:t>;</w:t>
      </w:r>
      <w:r w:rsidRPr="004D262F">
        <w:rPr>
          <w:rFonts w:ascii="Arial" w:hAnsi="Arial" w:cs="Arial"/>
          <w:sz w:val="22"/>
          <w:szCs w:val="22"/>
        </w:rPr>
        <w:t xml:space="preserve"> suicides </w:t>
      </w:r>
      <w:r>
        <w:rPr>
          <w:rFonts w:ascii="Arial" w:hAnsi="Arial" w:cs="Arial"/>
          <w:sz w:val="22"/>
          <w:szCs w:val="22"/>
        </w:rPr>
        <w:t>Granger</w:t>
      </w:r>
      <w:r w:rsidRPr="004D262F">
        <w:rPr>
          <w:rFonts w:ascii="Arial" w:hAnsi="Arial" w:cs="Arial"/>
          <w:sz w:val="22"/>
          <w:szCs w:val="22"/>
        </w:rPr>
        <w:t xml:space="preserve"> cause future daily values of headlines (F = 11.59, </w:t>
      </w:r>
      <w:r w:rsidRPr="004D262F">
        <w:rPr>
          <w:rFonts w:ascii="Arial" w:hAnsi="Arial" w:cs="Arial"/>
          <w:i/>
          <w:sz w:val="22"/>
          <w:szCs w:val="22"/>
        </w:rPr>
        <w:t xml:space="preserve">p </w:t>
      </w:r>
      <w:r w:rsidRPr="004D262F">
        <w:rPr>
          <w:rFonts w:ascii="Arial" w:hAnsi="Arial" w:cs="Arial"/>
          <w:sz w:val="22"/>
          <w:szCs w:val="22"/>
        </w:rPr>
        <w:t>&lt; .001)</w:t>
      </w:r>
      <w:r>
        <w:rPr>
          <w:rFonts w:ascii="Arial" w:hAnsi="Arial" w:cs="Arial"/>
          <w:sz w:val="22"/>
          <w:szCs w:val="22"/>
        </w:rPr>
        <w:t>.</w:t>
      </w:r>
    </w:p>
    <w:p w14:paraId="7472F264" w14:textId="77777777" w:rsidR="00300396" w:rsidRPr="00CC6AED" w:rsidRDefault="00300396" w:rsidP="00300396">
      <w:pPr>
        <w:spacing w:line="276" w:lineRule="auto"/>
        <w:jc w:val="both"/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</w:pPr>
    </w:p>
    <w:p w14:paraId="78C9D4EC" w14:textId="77777777" w:rsidR="00300396" w:rsidRPr="00CC6AED" w:rsidRDefault="00300396" w:rsidP="00300396">
      <w:pPr>
        <w:spacing w:line="276" w:lineRule="auto"/>
        <w:jc w:val="both"/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</w:pPr>
    </w:p>
    <w:p w14:paraId="71FA568B" w14:textId="77777777" w:rsidR="00300396" w:rsidRPr="00CC6AED" w:rsidRDefault="00300396" w:rsidP="00300396">
      <w:pPr>
        <w:spacing w:line="276" w:lineRule="auto"/>
        <w:jc w:val="both"/>
        <w:rPr>
          <w:rFonts w:ascii="Arial" w:hAnsi="Arial" w:cs="Arial"/>
          <w:b/>
          <w:i/>
          <w:iCs/>
          <w:sz w:val="22"/>
          <w:szCs w:val="22"/>
          <w:lang w:eastAsia="ar-SA"/>
        </w:rPr>
      </w:pPr>
      <w:r w:rsidRPr="004D262F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Are media stories of suicides 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at the study site </w:t>
      </w:r>
      <w:r w:rsidRPr="004D262F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where method and/or location are in the headline associated with 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crisis </w:t>
      </w:r>
      <w:r w:rsidRPr="004D262F">
        <w:rPr>
          <w:rFonts w:ascii="Arial" w:hAnsi="Arial" w:cs="Arial"/>
          <w:b/>
          <w:i/>
          <w:iCs/>
          <w:sz w:val="22"/>
          <w:szCs w:val="22"/>
          <w:lang w:eastAsia="ar-SA"/>
        </w:rPr>
        <w:t xml:space="preserve">interventions at </w:t>
      </w:r>
      <w:r>
        <w:rPr>
          <w:rFonts w:ascii="Arial" w:hAnsi="Arial" w:cs="Arial"/>
          <w:b/>
          <w:i/>
          <w:iCs/>
          <w:sz w:val="22"/>
          <w:szCs w:val="22"/>
          <w:lang w:eastAsia="ar-SA"/>
        </w:rPr>
        <w:t>the location</w:t>
      </w:r>
      <w:r w:rsidRPr="004D262F">
        <w:rPr>
          <w:rFonts w:ascii="Arial" w:hAnsi="Arial" w:cs="Arial"/>
          <w:b/>
          <w:i/>
          <w:iCs/>
          <w:sz w:val="22"/>
          <w:szCs w:val="22"/>
          <w:lang w:eastAsia="ar-SA"/>
        </w:rPr>
        <w:t>?</w:t>
      </w:r>
    </w:p>
    <w:p w14:paraId="2BD71998" w14:textId="77777777" w:rsidR="00300396" w:rsidRDefault="00300396" w:rsidP="00300396">
      <w:pPr>
        <w:spacing w:line="276" w:lineRule="auto"/>
        <w:jc w:val="both"/>
        <w:rPr>
          <w:rFonts w:ascii="Arial" w:hAnsi="Arial" w:cs="Arial"/>
          <w:b/>
          <w:i/>
          <w:iCs/>
          <w:sz w:val="22"/>
          <w:szCs w:val="22"/>
          <w:lang w:eastAsia="ar-SA"/>
        </w:rPr>
      </w:pPr>
    </w:p>
    <w:p w14:paraId="75FDA2E0" w14:textId="77777777" w:rsidR="00300396" w:rsidRPr="00CC6AED" w:rsidRDefault="00300396" w:rsidP="00300396">
      <w:pPr>
        <w:spacing w:line="276" w:lineRule="auto"/>
        <w:ind w:left="720" w:firstLine="720"/>
        <w:jc w:val="both"/>
        <w:rPr>
          <w:rFonts w:ascii="Arial" w:hAnsi="Arial" w:cs="Arial"/>
          <w:b/>
          <w:i/>
          <w:iCs/>
          <w:sz w:val="22"/>
          <w:szCs w:val="22"/>
          <w:lang w:eastAsia="ar-SA"/>
        </w:rPr>
      </w:pPr>
      <w:r>
        <w:rPr>
          <w:rFonts w:ascii="Arial" w:hAnsi="Arial" w:cs="Arial"/>
          <w:bCs/>
          <w:sz w:val="22"/>
          <w:szCs w:val="22"/>
          <w:lang w:eastAsia="ar-SA"/>
        </w:rPr>
        <w:t xml:space="preserve">   </w:t>
      </w:r>
      <w:r w:rsidRPr="008D6EEF">
        <w:rPr>
          <w:rFonts w:ascii="Arial" w:hAnsi="Arial" w:cs="Arial"/>
          <w:bCs/>
          <w:sz w:val="22"/>
          <w:szCs w:val="22"/>
          <w:lang w:eastAsia="ar-SA"/>
        </w:rPr>
        <w:t xml:space="preserve">Study site news and </w:t>
      </w:r>
      <w:r>
        <w:rPr>
          <w:rFonts w:ascii="Arial" w:hAnsi="Arial" w:cs="Arial"/>
          <w:bCs/>
          <w:sz w:val="22"/>
          <w:szCs w:val="22"/>
          <w:lang w:eastAsia="ar-SA"/>
        </w:rPr>
        <w:t>interventions</w:t>
      </w:r>
    </w:p>
    <w:p w14:paraId="1E5E503B" w14:textId="77777777" w:rsidR="00300396" w:rsidRPr="00CC6AED" w:rsidRDefault="00300396" w:rsidP="00300396">
      <w:pPr>
        <w:spacing w:line="276" w:lineRule="auto"/>
        <w:jc w:val="both"/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</w:pPr>
      <w:r>
        <w:rPr>
          <w:rFonts w:ascii="Calibri" w:hAnsi="Calibri"/>
          <w:noProof/>
        </w:rPr>
        <w:drawing>
          <wp:inline distT="0" distB="0" distL="0" distR="0" wp14:anchorId="191EACE1" wp14:editId="48DAFC7E">
            <wp:extent cx="4319905" cy="2485474"/>
            <wp:effectExtent l="0" t="0" r="0" b="3810"/>
            <wp:docPr id="965332381" name="Picture 96533238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332381" name="Picture 965332381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42"/>
                    <a:stretch/>
                  </pic:blipFill>
                  <pic:spPr bwMode="auto">
                    <a:xfrm>
                      <a:off x="0" y="0"/>
                      <a:ext cx="4352337" cy="2504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8ADCB" w14:textId="77777777" w:rsidR="00300396" w:rsidRPr="00127614" w:rsidRDefault="00300396" w:rsidP="00300396">
      <w:pPr>
        <w:rPr>
          <w:rFonts w:ascii="Arial" w:hAnsi="Arial" w:cs="Arial"/>
          <w:sz w:val="22"/>
          <w:szCs w:val="22"/>
        </w:rPr>
      </w:pPr>
      <w:r w:rsidRPr="00127614">
        <w:rPr>
          <w:rFonts w:ascii="Arial" w:hAnsi="Arial" w:cs="Arial"/>
          <w:sz w:val="22"/>
          <w:szCs w:val="22"/>
        </w:rPr>
        <w:t xml:space="preserve">An increase in headlines was not associated with interventions. An increase in interventions was associated with an increase in suicides 10 days later (r = .06). </w:t>
      </w:r>
    </w:p>
    <w:p w14:paraId="50700DBA" w14:textId="77777777" w:rsidR="00300396" w:rsidRPr="00127614" w:rsidRDefault="00300396" w:rsidP="00300396">
      <w:pPr>
        <w:rPr>
          <w:rFonts w:ascii="Arial" w:hAnsi="Arial" w:cs="Arial"/>
          <w:b/>
          <w:sz w:val="22"/>
          <w:szCs w:val="22"/>
        </w:rPr>
      </w:pPr>
    </w:p>
    <w:p w14:paraId="75CB6F42" w14:textId="77777777" w:rsidR="00300396" w:rsidRPr="00127614" w:rsidRDefault="00300396" w:rsidP="00300396">
      <w:pPr>
        <w:rPr>
          <w:rFonts w:ascii="Arial" w:hAnsi="Arial" w:cs="Arial"/>
          <w:sz w:val="22"/>
          <w:szCs w:val="22"/>
        </w:rPr>
      </w:pPr>
      <w:r w:rsidRPr="00127614">
        <w:rPr>
          <w:rFonts w:ascii="Arial" w:hAnsi="Arial" w:cs="Arial"/>
          <w:sz w:val="22"/>
          <w:szCs w:val="22"/>
        </w:rPr>
        <w:t>Correlations by la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0"/>
        <w:gridCol w:w="564"/>
        <w:gridCol w:w="563"/>
        <w:gridCol w:w="624"/>
        <w:gridCol w:w="548"/>
        <w:gridCol w:w="548"/>
        <w:gridCol w:w="548"/>
        <w:gridCol w:w="548"/>
        <w:gridCol w:w="548"/>
        <w:gridCol w:w="548"/>
        <w:gridCol w:w="548"/>
        <w:gridCol w:w="522"/>
        <w:gridCol w:w="701"/>
        <w:gridCol w:w="656"/>
      </w:tblGrid>
      <w:tr w:rsidR="00300396" w:rsidRPr="00127614" w14:paraId="29DF4193" w14:textId="77777777" w:rsidTr="004220B5">
        <w:tc>
          <w:tcPr>
            <w:tcW w:w="860" w:type="pct"/>
          </w:tcPr>
          <w:p w14:paraId="18783D40" w14:textId="77777777" w:rsidR="00300396" w:rsidRPr="00127614" w:rsidRDefault="00300396" w:rsidP="004220B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27614">
              <w:rPr>
                <w:rFonts w:ascii="Arial" w:hAnsi="Arial" w:cs="Arial"/>
                <w:b/>
                <w:sz w:val="22"/>
                <w:szCs w:val="22"/>
              </w:rPr>
              <w:t>Lag</w:t>
            </w:r>
          </w:p>
        </w:tc>
        <w:tc>
          <w:tcPr>
            <w:tcW w:w="313" w:type="pct"/>
          </w:tcPr>
          <w:p w14:paraId="57D286E8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12" w:type="pct"/>
          </w:tcPr>
          <w:p w14:paraId="428E5723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46" w:type="pct"/>
          </w:tcPr>
          <w:p w14:paraId="69B19FEC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04" w:type="pct"/>
          </w:tcPr>
          <w:p w14:paraId="5E510224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04" w:type="pct"/>
          </w:tcPr>
          <w:p w14:paraId="64CBFE03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304" w:type="pct"/>
          </w:tcPr>
          <w:p w14:paraId="00DC9841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304" w:type="pct"/>
          </w:tcPr>
          <w:p w14:paraId="29C99CF4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304" w:type="pct"/>
          </w:tcPr>
          <w:p w14:paraId="3696FDFB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04" w:type="pct"/>
          </w:tcPr>
          <w:p w14:paraId="599A5425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04" w:type="pct"/>
          </w:tcPr>
          <w:p w14:paraId="109AFC64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286" w:type="pct"/>
          </w:tcPr>
          <w:p w14:paraId="24D13FDA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89" w:type="pct"/>
          </w:tcPr>
          <w:p w14:paraId="0A8B5887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4" w:type="pct"/>
          </w:tcPr>
          <w:p w14:paraId="1ECFEDB7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0396" w:rsidRPr="00127614" w14:paraId="0FBA69A7" w14:textId="77777777" w:rsidTr="004220B5">
        <w:tc>
          <w:tcPr>
            <w:tcW w:w="860" w:type="pct"/>
          </w:tcPr>
          <w:p w14:paraId="74E371CD" w14:textId="77777777" w:rsidR="00300396" w:rsidRPr="00127614" w:rsidRDefault="00300396" w:rsidP="004220B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27614">
              <w:rPr>
                <w:rFonts w:ascii="Arial" w:hAnsi="Arial" w:cs="Arial"/>
                <w:b/>
                <w:sz w:val="22"/>
                <w:szCs w:val="22"/>
              </w:rPr>
              <w:t>Correlation</w:t>
            </w:r>
          </w:p>
        </w:tc>
        <w:tc>
          <w:tcPr>
            <w:tcW w:w="313" w:type="pct"/>
          </w:tcPr>
          <w:p w14:paraId="5491B7AA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312" w:type="pct"/>
          </w:tcPr>
          <w:p w14:paraId="753FC7B3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346" w:type="pct"/>
          </w:tcPr>
          <w:p w14:paraId="2ADD2127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4" w:type="pct"/>
          </w:tcPr>
          <w:p w14:paraId="004DAA37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</w:t>
            </w:r>
          </w:p>
        </w:tc>
        <w:tc>
          <w:tcPr>
            <w:tcW w:w="304" w:type="pct"/>
          </w:tcPr>
          <w:p w14:paraId="3E87B9AD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04" w:type="pct"/>
          </w:tcPr>
          <w:p w14:paraId="77EAF671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4" w:type="pct"/>
          </w:tcPr>
          <w:p w14:paraId="0BFD380D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304" w:type="pct"/>
          </w:tcPr>
          <w:p w14:paraId="0C5C0CE3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4" w:type="pct"/>
          </w:tcPr>
          <w:p w14:paraId="426722DA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304" w:type="pct"/>
          </w:tcPr>
          <w:p w14:paraId="09B0DC7E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286" w:type="pct"/>
          </w:tcPr>
          <w:p w14:paraId="61077256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389" w:type="pct"/>
          </w:tcPr>
          <w:p w14:paraId="75BA3FA8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364" w:type="pct"/>
          </w:tcPr>
          <w:p w14:paraId="0528F7E3" w14:textId="77777777" w:rsidR="00300396" w:rsidRPr="00127614" w:rsidRDefault="00300396" w:rsidP="004220B5">
            <w:pPr>
              <w:rPr>
                <w:rFonts w:ascii="Arial" w:hAnsi="Arial" w:cs="Arial"/>
                <w:sz w:val="22"/>
                <w:szCs w:val="22"/>
              </w:rPr>
            </w:pPr>
            <w:r w:rsidRPr="00127614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</w:tr>
    </w:tbl>
    <w:p w14:paraId="7D73E941" w14:textId="77777777" w:rsidR="00300396" w:rsidRPr="00127614" w:rsidRDefault="00300396" w:rsidP="00300396">
      <w:pPr>
        <w:rPr>
          <w:rFonts w:ascii="Arial" w:hAnsi="Arial" w:cs="Arial"/>
          <w:sz w:val="22"/>
          <w:szCs w:val="22"/>
        </w:rPr>
      </w:pPr>
    </w:p>
    <w:p w14:paraId="62C86EA7" w14:textId="77777777" w:rsidR="00300396" w:rsidRPr="00127614" w:rsidRDefault="00300396" w:rsidP="00300396">
      <w:pPr>
        <w:rPr>
          <w:rFonts w:ascii="Arial" w:hAnsi="Arial" w:cs="Arial"/>
          <w:sz w:val="22"/>
          <w:szCs w:val="22"/>
        </w:rPr>
      </w:pPr>
      <w:r w:rsidRPr="00127614">
        <w:rPr>
          <w:rFonts w:ascii="Arial" w:hAnsi="Arial" w:cs="Arial"/>
          <w:sz w:val="22"/>
          <w:szCs w:val="22"/>
        </w:rPr>
        <w:t xml:space="preserve">Daily values of headlines did not </w:t>
      </w:r>
      <w:r>
        <w:rPr>
          <w:rFonts w:ascii="Arial" w:hAnsi="Arial" w:cs="Arial"/>
          <w:sz w:val="22"/>
          <w:szCs w:val="22"/>
        </w:rPr>
        <w:t>Granger</w:t>
      </w:r>
      <w:r w:rsidRPr="00127614">
        <w:rPr>
          <w:rFonts w:ascii="Arial" w:hAnsi="Arial" w:cs="Arial"/>
          <w:sz w:val="22"/>
          <w:szCs w:val="22"/>
        </w:rPr>
        <w:t xml:space="preserve"> cause values of interventions in the future (F = .32, </w:t>
      </w:r>
      <w:r w:rsidRPr="00127614">
        <w:rPr>
          <w:rFonts w:ascii="Arial" w:hAnsi="Arial" w:cs="Arial"/>
          <w:i/>
          <w:sz w:val="22"/>
          <w:szCs w:val="22"/>
        </w:rPr>
        <w:t xml:space="preserve">p </w:t>
      </w:r>
      <w:r w:rsidRPr="00127614">
        <w:rPr>
          <w:rFonts w:ascii="Arial" w:hAnsi="Arial" w:cs="Arial"/>
          <w:sz w:val="22"/>
          <w:szCs w:val="22"/>
        </w:rPr>
        <w:t>= .57)</w:t>
      </w:r>
      <w:r>
        <w:rPr>
          <w:rFonts w:ascii="Arial" w:hAnsi="Arial" w:cs="Arial"/>
          <w:sz w:val="22"/>
          <w:szCs w:val="22"/>
        </w:rPr>
        <w:t xml:space="preserve">; </w:t>
      </w:r>
      <w:r w:rsidRPr="00127614">
        <w:rPr>
          <w:rFonts w:ascii="Arial" w:hAnsi="Arial" w:cs="Arial"/>
          <w:sz w:val="22"/>
          <w:szCs w:val="22"/>
        </w:rPr>
        <w:t xml:space="preserve">interventions did not </w:t>
      </w:r>
      <w:r>
        <w:rPr>
          <w:rFonts w:ascii="Arial" w:hAnsi="Arial" w:cs="Arial"/>
          <w:sz w:val="22"/>
          <w:szCs w:val="22"/>
        </w:rPr>
        <w:t>Granger</w:t>
      </w:r>
      <w:r w:rsidRPr="00127614">
        <w:rPr>
          <w:rFonts w:ascii="Arial" w:hAnsi="Arial" w:cs="Arial"/>
          <w:sz w:val="22"/>
          <w:szCs w:val="22"/>
        </w:rPr>
        <w:t xml:space="preserve"> cause future daily values of headlines (F = .01, </w:t>
      </w:r>
      <w:r w:rsidRPr="00127614">
        <w:rPr>
          <w:rFonts w:ascii="Arial" w:hAnsi="Arial" w:cs="Arial"/>
          <w:i/>
          <w:sz w:val="22"/>
          <w:szCs w:val="22"/>
        </w:rPr>
        <w:t xml:space="preserve">p </w:t>
      </w:r>
      <w:r w:rsidRPr="00127614">
        <w:rPr>
          <w:rFonts w:ascii="Arial" w:hAnsi="Arial" w:cs="Arial"/>
          <w:sz w:val="22"/>
          <w:szCs w:val="22"/>
        </w:rPr>
        <w:t>= .91)</w:t>
      </w:r>
      <w:r>
        <w:rPr>
          <w:rFonts w:ascii="Arial" w:hAnsi="Arial" w:cs="Arial"/>
          <w:sz w:val="22"/>
          <w:szCs w:val="22"/>
        </w:rPr>
        <w:t>.</w:t>
      </w:r>
    </w:p>
    <w:p w14:paraId="3E49E93D" w14:textId="77777777" w:rsidR="00300396" w:rsidRPr="00127614" w:rsidRDefault="00300396" w:rsidP="00300396">
      <w:pPr>
        <w:rPr>
          <w:rFonts w:ascii="Arial" w:hAnsi="Arial" w:cs="Arial"/>
          <w:sz w:val="22"/>
          <w:szCs w:val="22"/>
        </w:rPr>
      </w:pPr>
    </w:p>
    <w:p w14:paraId="3485AA91" w14:textId="77777777" w:rsidR="00300396" w:rsidRPr="00127614" w:rsidRDefault="00300396" w:rsidP="00300396">
      <w:pPr>
        <w:rPr>
          <w:rFonts w:ascii="Arial" w:hAnsi="Arial" w:cs="Arial"/>
          <w:sz w:val="22"/>
          <w:szCs w:val="22"/>
        </w:rPr>
      </w:pPr>
    </w:p>
    <w:p w14:paraId="06ED5B9D" w14:textId="77777777" w:rsidR="00300396" w:rsidRDefault="00300396" w:rsidP="00300396">
      <w:pPr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</w:pPr>
      <w:r>
        <w:rPr>
          <w:rFonts w:ascii="Arial" w:eastAsiaTheme="majorEastAsia" w:hAnsi="Arial" w:cs="Arial"/>
          <w:i/>
          <w:iCs/>
          <w:color w:val="0F4761" w:themeColor="accent1" w:themeShade="BF"/>
          <w:sz w:val="22"/>
          <w:szCs w:val="22"/>
          <w:lang w:eastAsia="ar-SA"/>
        </w:rPr>
        <w:br w:type="page"/>
      </w:r>
    </w:p>
    <w:p w14:paraId="5AE04ED4" w14:textId="77777777" w:rsidR="00300396" w:rsidRPr="00CC6AED" w:rsidRDefault="00300396" w:rsidP="00300396">
      <w:pPr>
        <w:pStyle w:val="Heading1"/>
        <w:rPr>
          <w:lang w:eastAsia="ar-SA"/>
        </w:rPr>
      </w:pPr>
      <w:bookmarkStart w:id="3" w:name="_Toc165119274"/>
      <w:r>
        <w:rPr>
          <w:bCs/>
          <w:lang w:eastAsia="ar-SA"/>
        </w:rPr>
        <w:lastRenderedPageBreak/>
        <w:t>D</w:t>
      </w:r>
      <w:r w:rsidRPr="00CC6AED">
        <w:rPr>
          <w:bCs/>
          <w:lang w:eastAsia="ar-SA"/>
        </w:rPr>
        <w:t xml:space="preserve">. </w:t>
      </w:r>
      <w:r w:rsidRPr="00CC6AED">
        <w:rPr>
          <w:lang w:eastAsia="ar-SA"/>
        </w:rPr>
        <w:t xml:space="preserve">Associations between news reports </w:t>
      </w:r>
      <w:r>
        <w:rPr>
          <w:lang w:eastAsia="ar-SA"/>
        </w:rPr>
        <w:t xml:space="preserve">of suicidal behaviour at the study site </w:t>
      </w:r>
      <w:r w:rsidRPr="00CC6AED">
        <w:rPr>
          <w:lang w:eastAsia="ar-SA"/>
        </w:rPr>
        <w:t xml:space="preserve">and </w:t>
      </w:r>
      <w:r>
        <w:rPr>
          <w:lang w:eastAsia="ar-SA"/>
        </w:rPr>
        <w:t>crisis</w:t>
      </w:r>
      <w:r w:rsidRPr="00CC6AED">
        <w:rPr>
          <w:lang w:eastAsia="ar-SA"/>
        </w:rPr>
        <w:t xml:space="preserve"> interventions and suspected suicides at </w:t>
      </w:r>
      <w:r>
        <w:rPr>
          <w:lang w:eastAsia="ar-SA"/>
        </w:rPr>
        <w:t xml:space="preserve">the location </w:t>
      </w:r>
      <w:r w:rsidRPr="00CC6AED">
        <w:rPr>
          <w:lang w:eastAsia="ar-SA"/>
        </w:rPr>
        <w:t xml:space="preserve">and immediately adjacent cliffs, </w:t>
      </w:r>
      <w:r>
        <w:rPr>
          <w:lang w:eastAsia="ar-SA"/>
        </w:rPr>
        <w:t>in 2018-19 vs. 2020-23</w:t>
      </w:r>
      <w:bookmarkEnd w:id="3"/>
    </w:p>
    <w:p w14:paraId="6A3D0F14" w14:textId="77777777" w:rsidR="00300396" w:rsidRDefault="00300396" w:rsidP="00300396">
      <w:pPr>
        <w:rPr>
          <w:rFonts w:eastAsiaTheme="majorEastAsia"/>
          <w:lang w:eastAsia="ar-SA"/>
        </w:rPr>
      </w:pPr>
    </w:p>
    <w:p w14:paraId="437859F7" w14:textId="77777777" w:rsidR="00300396" w:rsidRPr="00422EFB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D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1. ASSOCIATIONS IN 2018-20</w:t>
      </w:r>
    </w:p>
    <w:p w14:paraId="7B20418D" w14:textId="77777777" w:rsidR="00300396" w:rsidRPr="00422EFB" w:rsidRDefault="00300396" w:rsidP="003003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sz w:val="22"/>
          <w:szCs w:val="22"/>
          <w:lang w:eastAsia="ar-SA"/>
        </w:rPr>
        <w:t>2018 and 2019 were the only years in the broader study period in which a single incident was reported over 10 times. These ‘repeated’ stories alone accounted for a total of 140 reports, i.e. just over a third of all reports of suicides</w:t>
      </w:r>
      <w:r>
        <w:rPr>
          <w:rFonts w:ascii="Arial" w:eastAsiaTheme="majorEastAsia" w:hAnsi="Arial" w:cs="Arial"/>
          <w:sz w:val="22"/>
          <w:szCs w:val="22"/>
          <w:lang w:eastAsia="ar-SA"/>
        </w:rPr>
        <w:t xml:space="preserve"> at the study site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 between 2017 and 2023. They were also the only years for which there are several weeks (six in total) with over 10 stories relating to suicides</w:t>
      </w:r>
      <w:r>
        <w:rPr>
          <w:rFonts w:ascii="Arial" w:eastAsiaTheme="majorEastAsia" w:hAnsi="Arial" w:cs="Arial"/>
          <w:sz w:val="22"/>
          <w:szCs w:val="22"/>
          <w:lang w:eastAsia="ar-SA"/>
        </w:rPr>
        <w:t xml:space="preserve"> at this specific coastal location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. </w:t>
      </w:r>
    </w:p>
    <w:p w14:paraId="1F7FC2D9" w14:textId="77777777" w:rsidR="00300396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</w:p>
    <w:p w14:paraId="0362C5CB" w14:textId="77777777" w:rsidR="00300396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</w:p>
    <w:p w14:paraId="7F4AB0BE" w14:textId="77777777" w:rsidR="00300396" w:rsidRPr="00422EFB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Daily news coverage of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suicides at the study site in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2018-19 and suspected suicides at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the location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and immediately adjacent cliffs</w:t>
      </w:r>
    </w:p>
    <w:p w14:paraId="6F6B6B79" w14:textId="77777777" w:rsidR="00300396" w:rsidRPr="00422EFB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</w:t>
      </w:r>
    </w:p>
    <w:p w14:paraId="0706E3F1" w14:textId="77777777" w:rsidR="00300396" w:rsidRPr="00422EFB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 w:rsidRPr="00422EF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41555ED" wp14:editId="118E2B02">
            <wp:extent cx="4507230" cy="2330357"/>
            <wp:effectExtent l="0" t="0" r="7620" b="0"/>
            <wp:docPr id="340880887" name="Picture 340880887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880887" name="Picture 340880887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683" cy="236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634614" w14:textId="77777777" w:rsidR="00300396" w:rsidRPr="00422EFB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</w:p>
    <w:p w14:paraId="31844994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An increase in headlines is associated with an increase in suicides on the day (r = .18), one day (r = .18), two days later (r = .09) and six days later (r = .09). An increase in suicides is associated with an increase in headlines a day later (r = .11) and five to six days later. </w:t>
      </w:r>
    </w:p>
    <w:p w14:paraId="3B078437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2A67F677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sz w:val="22"/>
          <w:szCs w:val="22"/>
          <w:lang w:eastAsia="ar-SA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564"/>
        <w:gridCol w:w="564"/>
        <w:gridCol w:w="739"/>
        <w:gridCol w:w="567"/>
        <w:gridCol w:w="567"/>
      </w:tblGrid>
      <w:tr w:rsidR="00300396" w:rsidRPr="00422EFB" w14:paraId="351F2DD6" w14:textId="77777777" w:rsidTr="004220B5">
        <w:tc>
          <w:tcPr>
            <w:tcW w:w="926" w:type="pct"/>
          </w:tcPr>
          <w:p w14:paraId="71670DD1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Lag</w:t>
            </w:r>
          </w:p>
        </w:tc>
        <w:tc>
          <w:tcPr>
            <w:tcW w:w="305" w:type="pct"/>
          </w:tcPr>
          <w:p w14:paraId="1989FBEC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6</w:t>
            </w:r>
          </w:p>
        </w:tc>
        <w:tc>
          <w:tcPr>
            <w:tcW w:w="305" w:type="pct"/>
          </w:tcPr>
          <w:p w14:paraId="5D923CE9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5</w:t>
            </w:r>
          </w:p>
        </w:tc>
        <w:tc>
          <w:tcPr>
            <w:tcW w:w="305" w:type="pct"/>
          </w:tcPr>
          <w:p w14:paraId="4E37AEFB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4</w:t>
            </w:r>
          </w:p>
        </w:tc>
        <w:tc>
          <w:tcPr>
            <w:tcW w:w="305" w:type="pct"/>
          </w:tcPr>
          <w:p w14:paraId="4940A215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3</w:t>
            </w:r>
          </w:p>
        </w:tc>
        <w:tc>
          <w:tcPr>
            <w:tcW w:w="306" w:type="pct"/>
          </w:tcPr>
          <w:p w14:paraId="4F96E3BC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2</w:t>
            </w:r>
          </w:p>
        </w:tc>
        <w:tc>
          <w:tcPr>
            <w:tcW w:w="306" w:type="pct"/>
          </w:tcPr>
          <w:p w14:paraId="6AAB708C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1</w:t>
            </w:r>
          </w:p>
        </w:tc>
        <w:tc>
          <w:tcPr>
            <w:tcW w:w="306" w:type="pct"/>
          </w:tcPr>
          <w:p w14:paraId="4E098F1D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0</w:t>
            </w:r>
          </w:p>
        </w:tc>
        <w:tc>
          <w:tcPr>
            <w:tcW w:w="306" w:type="pct"/>
          </w:tcPr>
          <w:p w14:paraId="5FC426B9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1</w:t>
            </w:r>
          </w:p>
        </w:tc>
        <w:tc>
          <w:tcPr>
            <w:tcW w:w="306" w:type="pct"/>
          </w:tcPr>
          <w:p w14:paraId="030E6339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2</w:t>
            </w:r>
          </w:p>
        </w:tc>
        <w:tc>
          <w:tcPr>
            <w:tcW w:w="306" w:type="pct"/>
          </w:tcPr>
          <w:p w14:paraId="5A013748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3</w:t>
            </w:r>
          </w:p>
        </w:tc>
        <w:tc>
          <w:tcPr>
            <w:tcW w:w="401" w:type="pct"/>
          </w:tcPr>
          <w:p w14:paraId="7BB29A20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4</w:t>
            </w:r>
          </w:p>
        </w:tc>
        <w:tc>
          <w:tcPr>
            <w:tcW w:w="308" w:type="pct"/>
          </w:tcPr>
          <w:p w14:paraId="0DCFADB9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5</w:t>
            </w:r>
          </w:p>
        </w:tc>
        <w:tc>
          <w:tcPr>
            <w:tcW w:w="308" w:type="pct"/>
          </w:tcPr>
          <w:p w14:paraId="73483B7D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6</w:t>
            </w:r>
          </w:p>
        </w:tc>
      </w:tr>
      <w:tr w:rsidR="00300396" w:rsidRPr="00422EFB" w14:paraId="473EE665" w14:textId="77777777" w:rsidTr="004220B5">
        <w:tc>
          <w:tcPr>
            <w:tcW w:w="926" w:type="pct"/>
          </w:tcPr>
          <w:p w14:paraId="082E354D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Correlation</w:t>
            </w:r>
          </w:p>
        </w:tc>
        <w:tc>
          <w:tcPr>
            <w:tcW w:w="305" w:type="pct"/>
          </w:tcPr>
          <w:p w14:paraId="6FBF742E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17</w:t>
            </w:r>
          </w:p>
        </w:tc>
        <w:tc>
          <w:tcPr>
            <w:tcW w:w="305" w:type="pct"/>
          </w:tcPr>
          <w:p w14:paraId="1ED9052B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14</w:t>
            </w:r>
          </w:p>
        </w:tc>
        <w:tc>
          <w:tcPr>
            <w:tcW w:w="305" w:type="pct"/>
          </w:tcPr>
          <w:p w14:paraId="06A8113A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7</w:t>
            </w:r>
          </w:p>
        </w:tc>
        <w:tc>
          <w:tcPr>
            <w:tcW w:w="305" w:type="pct"/>
          </w:tcPr>
          <w:p w14:paraId="78A97FEF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06" w:type="pct"/>
          </w:tcPr>
          <w:p w14:paraId="199DF7ED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0</w:t>
            </w:r>
          </w:p>
        </w:tc>
        <w:tc>
          <w:tcPr>
            <w:tcW w:w="306" w:type="pct"/>
          </w:tcPr>
          <w:p w14:paraId="5C3CFB90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11</w:t>
            </w:r>
          </w:p>
        </w:tc>
        <w:tc>
          <w:tcPr>
            <w:tcW w:w="306" w:type="pct"/>
          </w:tcPr>
          <w:p w14:paraId="2A8BB38F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18</w:t>
            </w:r>
          </w:p>
        </w:tc>
        <w:tc>
          <w:tcPr>
            <w:tcW w:w="306" w:type="pct"/>
          </w:tcPr>
          <w:p w14:paraId="4C742C2C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18</w:t>
            </w:r>
          </w:p>
        </w:tc>
        <w:tc>
          <w:tcPr>
            <w:tcW w:w="306" w:type="pct"/>
          </w:tcPr>
          <w:p w14:paraId="1FCF68CE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9</w:t>
            </w:r>
          </w:p>
        </w:tc>
        <w:tc>
          <w:tcPr>
            <w:tcW w:w="306" w:type="pct"/>
          </w:tcPr>
          <w:p w14:paraId="72F471FC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3</w:t>
            </w:r>
          </w:p>
        </w:tc>
        <w:tc>
          <w:tcPr>
            <w:tcW w:w="401" w:type="pct"/>
          </w:tcPr>
          <w:p w14:paraId="26C5D7DF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3</w:t>
            </w:r>
          </w:p>
        </w:tc>
        <w:tc>
          <w:tcPr>
            <w:tcW w:w="308" w:type="pct"/>
          </w:tcPr>
          <w:p w14:paraId="0EF73B4A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3</w:t>
            </w:r>
          </w:p>
        </w:tc>
        <w:tc>
          <w:tcPr>
            <w:tcW w:w="308" w:type="pct"/>
          </w:tcPr>
          <w:p w14:paraId="3DAA3EFB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9</w:t>
            </w:r>
          </w:p>
        </w:tc>
      </w:tr>
    </w:tbl>
    <w:p w14:paraId="531987E8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157FB99B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Daily values of headlines </w:t>
      </w:r>
      <w:r>
        <w:rPr>
          <w:rFonts w:ascii="Arial" w:eastAsiaTheme="majorEastAsia" w:hAnsi="Arial" w:cs="Arial"/>
          <w:sz w:val="22"/>
          <w:szCs w:val="22"/>
          <w:lang w:eastAsia="ar-SA"/>
        </w:rPr>
        <w:t>Granger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 cause values of suicides in the future (F = 8.26, </w:t>
      </w:r>
      <w:r w:rsidRPr="00422EFB">
        <w:rPr>
          <w:rFonts w:ascii="Arial" w:eastAsiaTheme="majorEastAsia" w:hAnsi="Arial" w:cs="Arial"/>
          <w:i/>
          <w:sz w:val="22"/>
          <w:szCs w:val="22"/>
          <w:lang w:eastAsia="ar-SA"/>
        </w:rPr>
        <w:t xml:space="preserve">p 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>&lt; .01)</w:t>
      </w:r>
      <w:r>
        <w:rPr>
          <w:rFonts w:ascii="Arial" w:eastAsiaTheme="majorEastAsia" w:hAnsi="Arial" w:cs="Arial"/>
          <w:sz w:val="22"/>
          <w:szCs w:val="22"/>
          <w:lang w:eastAsia="ar-SA"/>
        </w:rPr>
        <w:t xml:space="preserve">; 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suicides </w:t>
      </w:r>
      <w:r>
        <w:rPr>
          <w:rFonts w:ascii="Arial" w:eastAsiaTheme="majorEastAsia" w:hAnsi="Arial" w:cs="Arial"/>
          <w:sz w:val="22"/>
          <w:szCs w:val="22"/>
          <w:lang w:eastAsia="ar-SA"/>
        </w:rPr>
        <w:t>Granger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 cause future daily values of headlines (F = 10.46, </w:t>
      </w:r>
      <w:r w:rsidRPr="00422EFB">
        <w:rPr>
          <w:rFonts w:ascii="Arial" w:eastAsiaTheme="majorEastAsia" w:hAnsi="Arial" w:cs="Arial"/>
          <w:i/>
          <w:sz w:val="22"/>
          <w:szCs w:val="22"/>
          <w:lang w:eastAsia="ar-SA"/>
        </w:rPr>
        <w:t xml:space="preserve">p 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>= .001).</w:t>
      </w:r>
    </w:p>
    <w:p w14:paraId="60003F7B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0490392A" w14:textId="77777777" w:rsidR="00300396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br w:type="page"/>
      </w:r>
    </w:p>
    <w:p w14:paraId="2BEDADD1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lastRenderedPageBreak/>
        <w:t xml:space="preserve">Daily news coverage of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s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uicides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at the study site 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in 2018-19 and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crisis interventions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at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the location</w:t>
      </w:r>
    </w:p>
    <w:p w14:paraId="5831EF2F" w14:textId="77777777" w:rsidR="00300396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>
        <w:rPr>
          <w:b/>
          <w:noProof/>
        </w:rPr>
        <w:drawing>
          <wp:inline distT="0" distB="0" distL="0" distR="0" wp14:anchorId="1614B143" wp14:editId="32E12065">
            <wp:extent cx="5330190" cy="2324100"/>
            <wp:effectExtent l="0" t="0" r="3810" b="0"/>
            <wp:docPr id="5" name="Picture 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48" cy="2325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B1CA20" w14:textId="77777777" w:rsidR="00300396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55A3DE41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An increase in interventions is associated with an increase in headlines nine days (.09) and ten days later (r = .13). An increase in headlines is not associated with an increase in interventions. </w:t>
      </w:r>
    </w:p>
    <w:p w14:paraId="0A923909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b/>
          <w:sz w:val="22"/>
          <w:szCs w:val="22"/>
          <w:lang w:eastAsia="ar-SA"/>
        </w:rPr>
      </w:pPr>
    </w:p>
    <w:p w14:paraId="26A2C472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sz w:val="22"/>
          <w:szCs w:val="22"/>
          <w:lang w:eastAsia="ar-SA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564"/>
        <w:gridCol w:w="564"/>
        <w:gridCol w:w="564"/>
        <w:gridCol w:w="742"/>
        <w:gridCol w:w="567"/>
      </w:tblGrid>
      <w:tr w:rsidR="00300396" w:rsidRPr="00422EFB" w14:paraId="085DB39C" w14:textId="77777777" w:rsidTr="004220B5">
        <w:tc>
          <w:tcPr>
            <w:tcW w:w="926" w:type="pct"/>
          </w:tcPr>
          <w:p w14:paraId="4D570967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b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b/>
                <w:sz w:val="22"/>
                <w:szCs w:val="22"/>
                <w:lang w:eastAsia="ar-SA"/>
              </w:rPr>
              <w:t>Lag</w:t>
            </w:r>
          </w:p>
        </w:tc>
        <w:tc>
          <w:tcPr>
            <w:tcW w:w="305" w:type="pct"/>
          </w:tcPr>
          <w:p w14:paraId="1F1092E8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10</w:t>
            </w:r>
          </w:p>
        </w:tc>
        <w:tc>
          <w:tcPr>
            <w:tcW w:w="305" w:type="pct"/>
          </w:tcPr>
          <w:p w14:paraId="59E083A1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9</w:t>
            </w:r>
          </w:p>
        </w:tc>
        <w:tc>
          <w:tcPr>
            <w:tcW w:w="305" w:type="pct"/>
          </w:tcPr>
          <w:p w14:paraId="15269DEB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8</w:t>
            </w:r>
          </w:p>
        </w:tc>
        <w:tc>
          <w:tcPr>
            <w:tcW w:w="305" w:type="pct"/>
          </w:tcPr>
          <w:p w14:paraId="0584FF77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7</w:t>
            </w:r>
          </w:p>
        </w:tc>
        <w:tc>
          <w:tcPr>
            <w:tcW w:w="306" w:type="pct"/>
          </w:tcPr>
          <w:p w14:paraId="5A492975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6</w:t>
            </w:r>
          </w:p>
        </w:tc>
        <w:tc>
          <w:tcPr>
            <w:tcW w:w="306" w:type="pct"/>
          </w:tcPr>
          <w:p w14:paraId="43C8544E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5</w:t>
            </w:r>
          </w:p>
        </w:tc>
        <w:tc>
          <w:tcPr>
            <w:tcW w:w="306" w:type="pct"/>
          </w:tcPr>
          <w:p w14:paraId="77571644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4</w:t>
            </w:r>
          </w:p>
        </w:tc>
        <w:tc>
          <w:tcPr>
            <w:tcW w:w="306" w:type="pct"/>
          </w:tcPr>
          <w:p w14:paraId="62FE180D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3</w:t>
            </w:r>
          </w:p>
        </w:tc>
        <w:tc>
          <w:tcPr>
            <w:tcW w:w="306" w:type="pct"/>
          </w:tcPr>
          <w:p w14:paraId="48ED938C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2</w:t>
            </w:r>
          </w:p>
        </w:tc>
        <w:tc>
          <w:tcPr>
            <w:tcW w:w="306" w:type="pct"/>
          </w:tcPr>
          <w:p w14:paraId="5D42401E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1</w:t>
            </w:r>
          </w:p>
        </w:tc>
        <w:tc>
          <w:tcPr>
            <w:tcW w:w="306" w:type="pct"/>
          </w:tcPr>
          <w:p w14:paraId="51A2AC11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0</w:t>
            </w:r>
          </w:p>
        </w:tc>
        <w:tc>
          <w:tcPr>
            <w:tcW w:w="403" w:type="pct"/>
          </w:tcPr>
          <w:p w14:paraId="68AFFAF7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1</w:t>
            </w:r>
          </w:p>
        </w:tc>
        <w:tc>
          <w:tcPr>
            <w:tcW w:w="308" w:type="pct"/>
          </w:tcPr>
          <w:p w14:paraId="423BBA0F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2</w:t>
            </w:r>
          </w:p>
        </w:tc>
      </w:tr>
      <w:tr w:rsidR="00300396" w:rsidRPr="00422EFB" w14:paraId="57D24969" w14:textId="77777777" w:rsidTr="004220B5">
        <w:tc>
          <w:tcPr>
            <w:tcW w:w="926" w:type="pct"/>
          </w:tcPr>
          <w:p w14:paraId="0DC01934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b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b/>
                <w:sz w:val="22"/>
                <w:szCs w:val="22"/>
                <w:lang w:eastAsia="ar-SA"/>
              </w:rPr>
              <w:t>Correlation</w:t>
            </w:r>
          </w:p>
        </w:tc>
        <w:tc>
          <w:tcPr>
            <w:tcW w:w="305" w:type="pct"/>
          </w:tcPr>
          <w:p w14:paraId="1D9395D7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13</w:t>
            </w:r>
          </w:p>
        </w:tc>
        <w:tc>
          <w:tcPr>
            <w:tcW w:w="305" w:type="pct"/>
          </w:tcPr>
          <w:p w14:paraId="41E82A8D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9</w:t>
            </w:r>
          </w:p>
        </w:tc>
        <w:tc>
          <w:tcPr>
            <w:tcW w:w="305" w:type="pct"/>
          </w:tcPr>
          <w:p w14:paraId="02B54E13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6</w:t>
            </w:r>
          </w:p>
        </w:tc>
        <w:tc>
          <w:tcPr>
            <w:tcW w:w="305" w:type="pct"/>
          </w:tcPr>
          <w:p w14:paraId="0080E322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2</w:t>
            </w:r>
          </w:p>
        </w:tc>
        <w:tc>
          <w:tcPr>
            <w:tcW w:w="306" w:type="pct"/>
          </w:tcPr>
          <w:p w14:paraId="6B96339E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2</w:t>
            </w:r>
          </w:p>
        </w:tc>
        <w:tc>
          <w:tcPr>
            <w:tcW w:w="306" w:type="pct"/>
          </w:tcPr>
          <w:p w14:paraId="7C4721EF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06" w:type="pct"/>
          </w:tcPr>
          <w:p w14:paraId="4FEDD06C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306" w:type="pct"/>
          </w:tcPr>
          <w:p w14:paraId="7161B026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4</w:t>
            </w:r>
          </w:p>
        </w:tc>
        <w:tc>
          <w:tcPr>
            <w:tcW w:w="306" w:type="pct"/>
          </w:tcPr>
          <w:p w14:paraId="4BAF97BE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2</w:t>
            </w:r>
          </w:p>
        </w:tc>
        <w:tc>
          <w:tcPr>
            <w:tcW w:w="306" w:type="pct"/>
          </w:tcPr>
          <w:p w14:paraId="2A5D2A44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1</w:t>
            </w:r>
          </w:p>
        </w:tc>
        <w:tc>
          <w:tcPr>
            <w:tcW w:w="306" w:type="pct"/>
          </w:tcPr>
          <w:p w14:paraId="532B4F2A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2</w:t>
            </w:r>
          </w:p>
        </w:tc>
        <w:tc>
          <w:tcPr>
            <w:tcW w:w="403" w:type="pct"/>
          </w:tcPr>
          <w:p w14:paraId="3F88DDA4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1</w:t>
            </w:r>
          </w:p>
        </w:tc>
        <w:tc>
          <w:tcPr>
            <w:tcW w:w="308" w:type="pct"/>
          </w:tcPr>
          <w:p w14:paraId="00ABBF30" w14:textId="77777777" w:rsidR="00300396" w:rsidRPr="00422EFB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422EFB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0</w:t>
            </w:r>
          </w:p>
        </w:tc>
      </w:tr>
    </w:tbl>
    <w:p w14:paraId="39572B18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b/>
          <w:sz w:val="22"/>
          <w:szCs w:val="22"/>
          <w:lang w:eastAsia="ar-SA"/>
        </w:rPr>
      </w:pPr>
    </w:p>
    <w:p w14:paraId="601D16E0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Interventions did not </w:t>
      </w:r>
      <w:r>
        <w:rPr>
          <w:rFonts w:ascii="Arial" w:eastAsiaTheme="majorEastAsia" w:hAnsi="Arial" w:cs="Arial"/>
          <w:sz w:val="22"/>
          <w:szCs w:val="22"/>
          <w:lang w:eastAsia="ar-SA"/>
        </w:rPr>
        <w:t>Granger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 cause future values of headlines (F = .02, </w:t>
      </w:r>
      <w:r w:rsidRPr="00422EFB">
        <w:rPr>
          <w:rFonts w:ascii="Arial" w:eastAsiaTheme="majorEastAsia" w:hAnsi="Arial" w:cs="Arial"/>
          <w:i/>
          <w:sz w:val="22"/>
          <w:szCs w:val="22"/>
          <w:lang w:eastAsia="ar-SA"/>
        </w:rPr>
        <w:t xml:space="preserve">p 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>= .90)</w:t>
      </w:r>
      <w:r>
        <w:rPr>
          <w:rFonts w:ascii="Arial" w:eastAsiaTheme="majorEastAsia" w:hAnsi="Arial" w:cs="Arial"/>
          <w:sz w:val="22"/>
          <w:szCs w:val="22"/>
          <w:lang w:eastAsia="ar-SA"/>
        </w:rPr>
        <w:t>;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 headlines did not </w:t>
      </w:r>
      <w:r>
        <w:rPr>
          <w:rFonts w:ascii="Arial" w:eastAsiaTheme="majorEastAsia" w:hAnsi="Arial" w:cs="Arial"/>
          <w:sz w:val="22"/>
          <w:szCs w:val="22"/>
          <w:lang w:eastAsia="ar-SA"/>
        </w:rPr>
        <w:t>Granger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 cause interventions (F = .19, </w:t>
      </w:r>
      <w:r w:rsidRPr="00422EFB">
        <w:rPr>
          <w:rFonts w:ascii="Arial" w:eastAsiaTheme="majorEastAsia" w:hAnsi="Arial" w:cs="Arial"/>
          <w:i/>
          <w:sz w:val="22"/>
          <w:szCs w:val="22"/>
          <w:lang w:eastAsia="ar-SA"/>
        </w:rPr>
        <w:t xml:space="preserve">p 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>= .67).</w:t>
      </w:r>
    </w:p>
    <w:p w14:paraId="57038370" w14:textId="77777777" w:rsidR="00300396" w:rsidRPr="00422EFB" w:rsidRDefault="00300396" w:rsidP="00300396">
      <w:pPr>
        <w:jc w:val="both"/>
        <w:rPr>
          <w:rFonts w:ascii="Arial" w:eastAsiaTheme="majorEastAsia" w:hAnsi="Arial" w:cs="Arial"/>
          <w:b/>
          <w:sz w:val="22"/>
          <w:szCs w:val="22"/>
          <w:lang w:eastAsia="ar-SA"/>
        </w:rPr>
      </w:pPr>
    </w:p>
    <w:p w14:paraId="3CD64764" w14:textId="77777777" w:rsidR="00300396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037D89CB" w14:textId="77777777" w:rsidR="00300396" w:rsidRPr="00422EFB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D2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. ASSOCIATIONS IN 20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20-23</w:t>
      </w:r>
    </w:p>
    <w:p w14:paraId="021BE8A6" w14:textId="77777777" w:rsidR="00300396" w:rsidRPr="00422EFB" w:rsidRDefault="00300396" w:rsidP="003003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>
        <w:rPr>
          <w:rFonts w:ascii="Arial" w:eastAsiaTheme="majorEastAsia" w:hAnsi="Arial" w:cs="Arial"/>
          <w:sz w:val="22"/>
          <w:szCs w:val="22"/>
          <w:lang w:eastAsia="ar-SA"/>
        </w:rPr>
        <w:t>Compared to 2018-19, there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 xml:space="preserve"> were fewer reports, fewer stories being covered in the news on multiple occasions, and no headlines making explicit reference to multiple deaths at the site</w:t>
      </w:r>
      <w:r>
        <w:rPr>
          <w:rFonts w:ascii="Arial" w:eastAsiaTheme="majorEastAsia" w:hAnsi="Arial" w:cs="Arial"/>
          <w:sz w:val="22"/>
          <w:szCs w:val="22"/>
          <w:lang w:eastAsia="ar-SA"/>
        </w:rPr>
        <w:t xml:space="preserve"> in 2020-23</w:t>
      </w:r>
      <w:r w:rsidRPr="00422EFB">
        <w:rPr>
          <w:rFonts w:ascii="Arial" w:eastAsiaTheme="majorEastAsia" w:hAnsi="Arial" w:cs="Arial"/>
          <w:sz w:val="22"/>
          <w:szCs w:val="22"/>
          <w:lang w:eastAsia="ar-SA"/>
        </w:rPr>
        <w:t>.</w:t>
      </w:r>
    </w:p>
    <w:p w14:paraId="03B8C8C1" w14:textId="77777777" w:rsidR="00300396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62FA3A2D" w14:textId="77777777" w:rsidR="00300396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3496CBAC" w14:textId="77777777" w:rsidR="00300396" w:rsidRPr="00422EFB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Daily news coverage of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s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uicides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at the study site 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in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2020-23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and suspected suicides at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the location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and immediately adjacent cliffs</w:t>
      </w:r>
    </w:p>
    <w:p w14:paraId="18104F4B" w14:textId="77777777" w:rsidR="00300396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>
        <w:rPr>
          <w:noProof/>
        </w:rPr>
        <w:lastRenderedPageBreak/>
        <w:drawing>
          <wp:inline distT="0" distB="0" distL="0" distR="0" wp14:anchorId="01A4A05B" wp14:editId="23A8787C">
            <wp:extent cx="4067175" cy="2824821"/>
            <wp:effectExtent l="0" t="0" r="0" b="0"/>
            <wp:docPr id="3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078" cy="2832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BEA080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An increase in headlines is associated with an increase in suicides on the day (r = .18). </w:t>
      </w:r>
    </w:p>
    <w:p w14:paraId="60202770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b/>
          <w:sz w:val="22"/>
          <w:szCs w:val="22"/>
          <w:lang w:eastAsia="ar-SA"/>
        </w:rPr>
      </w:pPr>
    </w:p>
    <w:p w14:paraId="4C95E4D4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7B5ACF">
        <w:rPr>
          <w:rFonts w:ascii="Arial" w:eastAsiaTheme="majorEastAsia" w:hAnsi="Arial" w:cs="Arial"/>
          <w:sz w:val="22"/>
          <w:szCs w:val="22"/>
          <w:lang w:eastAsia="ar-SA"/>
        </w:rPr>
        <w:t>Correlations by lag</w:t>
      </w:r>
    </w:p>
    <w:tbl>
      <w:tblPr>
        <w:tblStyle w:val="TableGrid"/>
        <w:tblW w:w="5162" w:type="pct"/>
        <w:tblLook w:val="04A0" w:firstRow="1" w:lastRow="0" w:firstColumn="1" w:lastColumn="0" w:noHBand="0" w:noVBand="1"/>
      </w:tblPr>
      <w:tblGrid>
        <w:gridCol w:w="1390"/>
        <w:gridCol w:w="663"/>
        <w:gridCol w:w="620"/>
        <w:gridCol w:w="684"/>
        <w:gridCol w:w="695"/>
        <w:gridCol w:w="661"/>
        <w:gridCol w:w="692"/>
        <w:gridCol w:w="522"/>
        <w:gridCol w:w="549"/>
        <w:gridCol w:w="549"/>
        <w:gridCol w:w="549"/>
        <w:gridCol w:w="549"/>
        <w:gridCol w:w="549"/>
        <w:gridCol w:w="636"/>
      </w:tblGrid>
      <w:tr w:rsidR="00300396" w:rsidRPr="007B5ACF" w14:paraId="51B703CC" w14:textId="77777777" w:rsidTr="004220B5">
        <w:tc>
          <w:tcPr>
            <w:tcW w:w="727" w:type="pct"/>
          </w:tcPr>
          <w:p w14:paraId="2D787D7F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b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b/>
                <w:sz w:val="22"/>
                <w:szCs w:val="22"/>
                <w:lang w:eastAsia="ar-SA"/>
              </w:rPr>
              <w:t>Lag</w:t>
            </w:r>
          </w:p>
        </w:tc>
        <w:tc>
          <w:tcPr>
            <w:tcW w:w="359" w:type="pct"/>
          </w:tcPr>
          <w:p w14:paraId="02733ADF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7</w:t>
            </w:r>
          </w:p>
        </w:tc>
        <w:tc>
          <w:tcPr>
            <w:tcW w:w="336" w:type="pct"/>
          </w:tcPr>
          <w:p w14:paraId="19A6264D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6</w:t>
            </w:r>
          </w:p>
        </w:tc>
        <w:tc>
          <w:tcPr>
            <w:tcW w:w="370" w:type="pct"/>
          </w:tcPr>
          <w:p w14:paraId="16180EAD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5</w:t>
            </w:r>
          </w:p>
        </w:tc>
        <w:tc>
          <w:tcPr>
            <w:tcW w:w="376" w:type="pct"/>
          </w:tcPr>
          <w:p w14:paraId="33F7BDE4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4</w:t>
            </w:r>
          </w:p>
        </w:tc>
        <w:tc>
          <w:tcPr>
            <w:tcW w:w="358" w:type="pct"/>
          </w:tcPr>
          <w:p w14:paraId="423CB2C3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3</w:t>
            </w:r>
          </w:p>
        </w:tc>
        <w:tc>
          <w:tcPr>
            <w:tcW w:w="374" w:type="pct"/>
          </w:tcPr>
          <w:p w14:paraId="2DA2C200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2</w:t>
            </w:r>
          </w:p>
        </w:tc>
        <w:tc>
          <w:tcPr>
            <w:tcW w:w="271" w:type="pct"/>
          </w:tcPr>
          <w:p w14:paraId="57F947B3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1</w:t>
            </w:r>
          </w:p>
        </w:tc>
        <w:tc>
          <w:tcPr>
            <w:tcW w:w="297" w:type="pct"/>
          </w:tcPr>
          <w:p w14:paraId="114085BB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0</w:t>
            </w:r>
          </w:p>
        </w:tc>
        <w:tc>
          <w:tcPr>
            <w:tcW w:w="297" w:type="pct"/>
          </w:tcPr>
          <w:p w14:paraId="73571964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1</w:t>
            </w:r>
          </w:p>
        </w:tc>
        <w:tc>
          <w:tcPr>
            <w:tcW w:w="297" w:type="pct"/>
          </w:tcPr>
          <w:p w14:paraId="6F7615F3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2</w:t>
            </w:r>
          </w:p>
        </w:tc>
        <w:tc>
          <w:tcPr>
            <w:tcW w:w="297" w:type="pct"/>
          </w:tcPr>
          <w:p w14:paraId="2034F89A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3</w:t>
            </w:r>
          </w:p>
        </w:tc>
        <w:tc>
          <w:tcPr>
            <w:tcW w:w="297" w:type="pct"/>
          </w:tcPr>
          <w:p w14:paraId="2B31E006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4</w:t>
            </w:r>
          </w:p>
        </w:tc>
        <w:tc>
          <w:tcPr>
            <w:tcW w:w="345" w:type="pct"/>
          </w:tcPr>
          <w:p w14:paraId="336C02DF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5</w:t>
            </w:r>
          </w:p>
        </w:tc>
      </w:tr>
      <w:tr w:rsidR="00300396" w:rsidRPr="007B5ACF" w14:paraId="27C659D7" w14:textId="77777777" w:rsidTr="004220B5">
        <w:tc>
          <w:tcPr>
            <w:tcW w:w="727" w:type="pct"/>
          </w:tcPr>
          <w:p w14:paraId="75197A54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b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b/>
                <w:sz w:val="22"/>
                <w:szCs w:val="22"/>
                <w:lang w:eastAsia="ar-SA"/>
              </w:rPr>
              <w:t>Correlation</w:t>
            </w:r>
          </w:p>
        </w:tc>
        <w:tc>
          <w:tcPr>
            <w:tcW w:w="359" w:type="pct"/>
          </w:tcPr>
          <w:p w14:paraId="6D76E4D2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1</w:t>
            </w:r>
          </w:p>
        </w:tc>
        <w:tc>
          <w:tcPr>
            <w:tcW w:w="336" w:type="pct"/>
          </w:tcPr>
          <w:p w14:paraId="05353352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3</w:t>
            </w:r>
          </w:p>
        </w:tc>
        <w:tc>
          <w:tcPr>
            <w:tcW w:w="370" w:type="pct"/>
          </w:tcPr>
          <w:p w14:paraId="64FE7AF9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1</w:t>
            </w:r>
          </w:p>
        </w:tc>
        <w:tc>
          <w:tcPr>
            <w:tcW w:w="376" w:type="pct"/>
          </w:tcPr>
          <w:p w14:paraId="11C0866A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5</w:t>
            </w:r>
          </w:p>
        </w:tc>
        <w:tc>
          <w:tcPr>
            <w:tcW w:w="358" w:type="pct"/>
          </w:tcPr>
          <w:p w14:paraId="21F14FD3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4</w:t>
            </w:r>
          </w:p>
        </w:tc>
        <w:tc>
          <w:tcPr>
            <w:tcW w:w="374" w:type="pct"/>
          </w:tcPr>
          <w:p w14:paraId="419017C9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5</w:t>
            </w:r>
          </w:p>
        </w:tc>
        <w:tc>
          <w:tcPr>
            <w:tcW w:w="271" w:type="pct"/>
          </w:tcPr>
          <w:p w14:paraId="4FED5475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297" w:type="pct"/>
          </w:tcPr>
          <w:p w14:paraId="5ECDEF8F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7</w:t>
            </w:r>
          </w:p>
        </w:tc>
        <w:tc>
          <w:tcPr>
            <w:tcW w:w="297" w:type="pct"/>
          </w:tcPr>
          <w:p w14:paraId="1D6C1FBC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5</w:t>
            </w:r>
          </w:p>
        </w:tc>
        <w:tc>
          <w:tcPr>
            <w:tcW w:w="297" w:type="pct"/>
          </w:tcPr>
          <w:p w14:paraId="580A4085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2</w:t>
            </w:r>
          </w:p>
        </w:tc>
        <w:tc>
          <w:tcPr>
            <w:tcW w:w="297" w:type="pct"/>
          </w:tcPr>
          <w:p w14:paraId="1C5A0443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1</w:t>
            </w:r>
          </w:p>
        </w:tc>
        <w:tc>
          <w:tcPr>
            <w:tcW w:w="297" w:type="pct"/>
          </w:tcPr>
          <w:p w14:paraId="44623EEE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.01</w:t>
            </w:r>
          </w:p>
        </w:tc>
        <w:tc>
          <w:tcPr>
            <w:tcW w:w="345" w:type="pct"/>
          </w:tcPr>
          <w:p w14:paraId="0814F9F8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2"/>
                <w:szCs w:val="22"/>
                <w:lang w:eastAsia="ar-SA"/>
              </w:rPr>
              <w:t>-.04</w:t>
            </w:r>
          </w:p>
        </w:tc>
      </w:tr>
    </w:tbl>
    <w:p w14:paraId="7F71502A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391D4AE7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Daily values of headlines did not </w:t>
      </w:r>
      <w:r>
        <w:rPr>
          <w:rFonts w:ascii="Arial" w:eastAsiaTheme="majorEastAsia" w:hAnsi="Arial" w:cs="Arial"/>
          <w:sz w:val="22"/>
          <w:szCs w:val="22"/>
          <w:lang w:eastAsia="ar-SA"/>
        </w:rPr>
        <w:t>Granger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 cause values of suicides in the future (F = 2.15, </w:t>
      </w:r>
      <w:r w:rsidRPr="007B5ACF">
        <w:rPr>
          <w:rFonts w:ascii="Arial" w:eastAsiaTheme="majorEastAsia" w:hAnsi="Arial" w:cs="Arial"/>
          <w:i/>
          <w:sz w:val="22"/>
          <w:szCs w:val="22"/>
          <w:lang w:eastAsia="ar-SA"/>
        </w:rPr>
        <w:t xml:space="preserve">p 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>= .14)</w:t>
      </w:r>
      <w:r>
        <w:rPr>
          <w:rFonts w:ascii="Arial" w:eastAsiaTheme="majorEastAsia" w:hAnsi="Arial" w:cs="Arial"/>
          <w:sz w:val="22"/>
          <w:szCs w:val="22"/>
          <w:lang w:eastAsia="ar-SA"/>
        </w:rPr>
        <w:t xml:space="preserve">; 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suicides did not </w:t>
      </w:r>
      <w:r>
        <w:rPr>
          <w:rFonts w:ascii="Arial" w:eastAsiaTheme="majorEastAsia" w:hAnsi="Arial" w:cs="Arial"/>
          <w:sz w:val="22"/>
          <w:szCs w:val="22"/>
          <w:lang w:eastAsia="ar-SA"/>
        </w:rPr>
        <w:t>Granger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 cause future daily values of headlines (F = 2.95, </w:t>
      </w:r>
      <w:r w:rsidRPr="007B5ACF">
        <w:rPr>
          <w:rFonts w:ascii="Arial" w:eastAsiaTheme="majorEastAsia" w:hAnsi="Arial" w:cs="Arial"/>
          <w:i/>
          <w:sz w:val="22"/>
          <w:szCs w:val="22"/>
          <w:lang w:eastAsia="ar-SA"/>
        </w:rPr>
        <w:t xml:space="preserve">p 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>= .09).</w:t>
      </w:r>
    </w:p>
    <w:p w14:paraId="33CF4C45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32ADD06E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5121CBE0" w14:textId="77777777" w:rsidR="00300396" w:rsidRPr="00422EFB" w:rsidRDefault="00300396" w:rsidP="00300396">
      <w:pPr>
        <w:rPr>
          <w:rFonts w:ascii="Arial" w:eastAsiaTheme="majorEastAsia" w:hAnsi="Arial" w:cs="Arial"/>
          <w:b/>
          <w:bCs/>
          <w:sz w:val="22"/>
          <w:szCs w:val="22"/>
          <w:lang w:eastAsia="ar-SA"/>
        </w:rPr>
      </w:pP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Daily news coverage of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suicides at the study site in 2020-23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and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crisis interventions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at </w:t>
      </w:r>
      <w:r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>the location</w:t>
      </w:r>
      <w:r w:rsidRPr="00422EFB">
        <w:rPr>
          <w:rFonts w:ascii="Arial" w:eastAsiaTheme="majorEastAsia" w:hAnsi="Arial" w:cs="Arial"/>
          <w:b/>
          <w:bCs/>
          <w:sz w:val="22"/>
          <w:szCs w:val="22"/>
          <w:lang w:eastAsia="ar-SA"/>
        </w:rPr>
        <w:t xml:space="preserve"> </w:t>
      </w:r>
    </w:p>
    <w:p w14:paraId="189727E5" w14:textId="77777777" w:rsidR="00300396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>
        <w:rPr>
          <w:b/>
          <w:noProof/>
        </w:rPr>
        <w:drawing>
          <wp:inline distT="0" distB="0" distL="0" distR="0" wp14:anchorId="1122F415" wp14:editId="04FA901A">
            <wp:extent cx="4141470" cy="2514600"/>
            <wp:effectExtent l="0" t="0" r="0" b="0"/>
            <wp:docPr id="972943640" name="Picture 972943640" descr="A measuring scale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943640" name="Picture 972943640" descr="A measuring scale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476" cy="2519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E235A8" w14:textId="77777777" w:rsidR="00300396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7B5ACF">
        <w:rPr>
          <w:rFonts w:ascii="Arial" w:eastAsiaTheme="majorEastAsia" w:hAnsi="Arial" w:cs="Arial"/>
          <w:sz w:val="22"/>
          <w:szCs w:val="22"/>
          <w:lang w:eastAsia="ar-SA"/>
        </w:rPr>
        <w:t>Headlines and interventions were not associated.</w:t>
      </w:r>
    </w:p>
    <w:p w14:paraId="76317A72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</w:p>
    <w:p w14:paraId="63335089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7B5ACF">
        <w:rPr>
          <w:rFonts w:ascii="Arial" w:eastAsiaTheme="majorEastAsia" w:hAnsi="Arial" w:cs="Arial"/>
          <w:sz w:val="22"/>
          <w:szCs w:val="22"/>
          <w:lang w:eastAsia="ar-SA"/>
        </w:rPr>
        <w:t>Correlations by lag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705"/>
        <w:gridCol w:w="561"/>
        <w:gridCol w:w="562"/>
        <w:gridCol w:w="562"/>
        <w:gridCol w:w="562"/>
        <w:gridCol w:w="564"/>
        <w:gridCol w:w="564"/>
        <w:gridCol w:w="564"/>
        <w:gridCol w:w="564"/>
        <w:gridCol w:w="564"/>
        <w:gridCol w:w="564"/>
        <w:gridCol w:w="564"/>
        <w:gridCol w:w="742"/>
        <w:gridCol w:w="567"/>
      </w:tblGrid>
      <w:tr w:rsidR="00300396" w:rsidRPr="007B5ACF" w14:paraId="7C1BB25F" w14:textId="77777777" w:rsidTr="004220B5">
        <w:tc>
          <w:tcPr>
            <w:tcW w:w="926" w:type="pct"/>
          </w:tcPr>
          <w:p w14:paraId="42A591FA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b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b/>
                <w:sz w:val="20"/>
                <w:szCs w:val="20"/>
                <w:lang w:eastAsia="ar-SA"/>
              </w:rPr>
              <w:t>Lag</w:t>
            </w:r>
          </w:p>
        </w:tc>
        <w:tc>
          <w:tcPr>
            <w:tcW w:w="305" w:type="pct"/>
          </w:tcPr>
          <w:p w14:paraId="64DE0779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10</w:t>
            </w:r>
          </w:p>
        </w:tc>
        <w:tc>
          <w:tcPr>
            <w:tcW w:w="305" w:type="pct"/>
          </w:tcPr>
          <w:p w14:paraId="34D19D20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9</w:t>
            </w:r>
          </w:p>
        </w:tc>
        <w:tc>
          <w:tcPr>
            <w:tcW w:w="305" w:type="pct"/>
          </w:tcPr>
          <w:p w14:paraId="6885AB3D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8</w:t>
            </w:r>
          </w:p>
        </w:tc>
        <w:tc>
          <w:tcPr>
            <w:tcW w:w="305" w:type="pct"/>
          </w:tcPr>
          <w:p w14:paraId="6B074276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7</w:t>
            </w:r>
          </w:p>
        </w:tc>
        <w:tc>
          <w:tcPr>
            <w:tcW w:w="306" w:type="pct"/>
          </w:tcPr>
          <w:p w14:paraId="108D9A03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6</w:t>
            </w:r>
          </w:p>
        </w:tc>
        <w:tc>
          <w:tcPr>
            <w:tcW w:w="306" w:type="pct"/>
          </w:tcPr>
          <w:p w14:paraId="235A235B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5</w:t>
            </w:r>
          </w:p>
        </w:tc>
        <w:tc>
          <w:tcPr>
            <w:tcW w:w="306" w:type="pct"/>
          </w:tcPr>
          <w:p w14:paraId="540B31B9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4</w:t>
            </w:r>
          </w:p>
        </w:tc>
        <w:tc>
          <w:tcPr>
            <w:tcW w:w="306" w:type="pct"/>
          </w:tcPr>
          <w:p w14:paraId="4C7F73FA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3</w:t>
            </w:r>
          </w:p>
        </w:tc>
        <w:tc>
          <w:tcPr>
            <w:tcW w:w="306" w:type="pct"/>
          </w:tcPr>
          <w:p w14:paraId="50911BA1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2</w:t>
            </w:r>
          </w:p>
        </w:tc>
        <w:tc>
          <w:tcPr>
            <w:tcW w:w="306" w:type="pct"/>
          </w:tcPr>
          <w:p w14:paraId="69DDD936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1</w:t>
            </w:r>
          </w:p>
        </w:tc>
        <w:tc>
          <w:tcPr>
            <w:tcW w:w="306" w:type="pct"/>
          </w:tcPr>
          <w:p w14:paraId="7EE2D1C4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03" w:type="pct"/>
          </w:tcPr>
          <w:p w14:paraId="5E9654A5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308" w:type="pct"/>
          </w:tcPr>
          <w:p w14:paraId="483A354D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2</w:t>
            </w:r>
          </w:p>
        </w:tc>
      </w:tr>
      <w:tr w:rsidR="00300396" w:rsidRPr="007B5ACF" w14:paraId="5F4CD250" w14:textId="77777777" w:rsidTr="004220B5">
        <w:tc>
          <w:tcPr>
            <w:tcW w:w="926" w:type="pct"/>
          </w:tcPr>
          <w:p w14:paraId="4D96D9D3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b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b/>
                <w:sz w:val="20"/>
                <w:szCs w:val="20"/>
                <w:lang w:eastAsia="ar-SA"/>
              </w:rPr>
              <w:t>Correlation</w:t>
            </w:r>
          </w:p>
        </w:tc>
        <w:tc>
          <w:tcPr>
            <w:tcW w:w="305" w:type="pct"/>
          </w:tcPr>
          <w:p w14:paraId="2F2F6279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4</w:t>
            </w:r>
          </w:p>
        </w:tc>
        <w:tc>
          <w:tcPr>
            <w:tcW w:w="305" w:type="pct"/>
          </w:tcPr>
          <w:p w14:paraId="47E1883C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.02</w:t>
            </w:r>
          </w:p>
        </w:tc>
        <w:tc>
          <w:tcPr>
            <w:tcW w:w="305" w:type="pct"/>
          </w:tcPr>
          <w:p w14:paraId="32343C31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5</w:t>
            </w:r>
          </w:p>
        </w:tc>
        <w:tc>
          <w:tcPr>
            <w:tcW w:w="305" w:type="pct"/>
          </w:tcPr>
          <w:p w14:paraId="18F5E7D7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2</w:t>
            </w:r>
          </w:p>
        </w:tc>
        <w:tc>
          <w:tcPr>
            <w:tcW w:w="306" w:type="pct"/>
          </w:tcPr>
          <w:p w14:paraId="2CCBD3E3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1</w:t>
            </w:r>
          </w:p>
        </w:tc>
        <w:tc>
          <w:tcPr>
            <w:tcW w:w="306" w:type="pct"/>
          </w:tcPr>
          <w:p w14:paraId="228C6875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.00</w:t>
            </w:r>
          </w:p>
        </w:tc>
        <w:tc>
          <w:tcPr>
            <w:tcW w:w="306" w:type="pct"/>
          </w:tcPr>
          <w:p w14:paraId="7F9024CB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4</w:t>
            </w:r>
          </w:p>
        </w:tc>
        <w:tc>
          <w:tcPr>
            <w:tcW w:w="306" w:type="pct"/>
          </w:tcPr>
          <w:p w14:paraId="57E08D36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1</w:t>
            </w:r>
          </w:p>
        </w:tc>
        <w:tc>
          <w:tcPr>
            <w:tcW w:w="306" w:type="pct"/>
          </w:tcPr>
          <w:p w14:paraId="5C96280F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3</w:t>
            </w:r>
          </w:p>
        </w:tc>
        <w:tc>
          <w:tcPr>
            <w:tcW w:w="306" w:type="pct"/>
          </w:tcPr>
          <w:p w14:paraId="078BA051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3</w:t>
            </w:r>
          </w:p>
        </w:tc>
        <w:tc>
          <w:tcPr>
            <w:tcW w:w="306" w:type="pct"/>
          </w:tcPr>
          <w:p w14:paraId="1292073D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2</w:t>
            </w:r>
          </w:p>
        </w:tc>
        <w:tc>
          <w:tcPr>
            <w:tcW w:w="403" w:type="pct"/>
          </w:tcPr>
          <w:p w14:paraId="072C7167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3</w:t>
            </w:r>
          </w:p>
        </w:tc>
        <w:tc>
          <w:tcPr>
            <w:tcW w:w="308" w:type="pct"/>
          </w:tcPr>
          <w:p w14:paraId="4F071F69" w14:textId="77777777" w:rsidR="00300396" w:rsidRPr="007B5ACF" w:rsidRDefault="00300396" w:rsidP="004220B5">
            <w:pPr>
              <w:jc w:val="both"/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</w:pPr>
            <w:r w:rsidRPr="007B5ACF">
              <w:rPr>
                <w:rFonts w:ascii="Arial" w:eastAsiaTheme="majorEastAsia" w:hAnsi="Arial" w:cs="Arial"/>
                <w:sz w:val="20"/>
                <w:szCs w:val="20"/>
                <w:lang w:eastAsia="ar-SA"/>
              </w:rPr>
              <w:t>-.05</w:t>
            </w:r>
          </w:p>
        </w:tc>
      </w:tr>
    </w:tbl>
    <w:p w14:paraId="212D38BB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b/>
          <w:sz w:val="20"/>
          <w:szCs w:val="20"/>
          <w:lang w:eastAsia="ar-SA"/>
        </w:rPr>
      </w:pPr>
    </w:p>
    <w:p w14:paraId="5EE62676" w14:textId="77777777" w:rsidR="00300396" w:rsidRPr="007B5ACF" w:rsidRDefault="00300396" w:rsidP="00300396">
      <w:pPr>
        <w:jc w:val="both"/>
        <w:rPr>
          <w:rFonts w:ascii="Arial" w:eastAsiaTheme="majorEastAsia" w:hAnsi="Arial" w:cs="Arial"/>
          <w:sz w:val="22"/>
          <w:szCs w:val="22"/>
          <w:lang w:eastAsia="ar-SA"/>
        </w:rPr>
      </w:pP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Interventions did not </w:t>
      </w:r>
      <w:r>
        <w:rPr>
          <w:rFonts w:ascii="Arial" w:eastAsiaTheme="majorEastAsia" w:hAnsi="Arial" w:cs="Arial"/>
          <w:sz w:val="22"/>
          <w:szCs w:val="22"/>
          <w:lang w:eastAsia="ar-SA"/>
        </w:rPr>
        <w:t>Granger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 cause future values of headlines (F = 1.26, </w:t>
      </w:r>
      <w:r w:rsidRPr="007B5ACF">
        <w:rPr>
          <w:rFonts w:ascii="Arial" w:eastAsiaTheme="majorEastAsia" w:hAnsi="Arial" w:cs="Arial"/>
          <w:i/>
          <w:sz w:val="22"/>
          <w:szCs w:val="22"/>
          <w:lang w:eastAsia="ar-SA"/>
        </w:rPr>
        <w:t xml:space="preserve">p 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>= .26)</w:t>
      </w:r>
      <w:r>
        <w:rPr>
          <w:rFonts w:ascii="Arial" w:eastAsiaTheme="majorEastAsia" w:hAnsi="Arial" w:cs="Arial"/>
          <w:sz w:val="22"/>
          <w:szCs w:val="22"/>
          <w:lang w:eastAsia="ar-SA"/>
        </w:rPr>
        <w:t>;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 headlines did not </w:t>
      </w:r>
      <w:r>
        <w:rPr>
          <w:rFonts w:ascii="Arial" w:eastAsiaTheme="majorEastAsia" w:hAnsi="Arial" w:cs="Arial"/>
          <w:sz w:val="22"/>
          <w:szCs w:val="22"/>
          <w:lang w:eastAsia="ar-SA"/>
        </w:rPr>
        <w:t>Granger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 xml:space="preserve"> cause future values of interventions (F = .84, </w:t>
      </w:r>
      <w:r w:rsidRPr="007B5ACF">
        <w:rPr>
          <w:rFonts w:ascii="Arial" w:eastAsiaTheme="majorEastAsia" w:hAnsi="Arial" w:cs="Arial"/>
          <w:i/>
          <w:sz w:val="22"/>
          <w:szCs w:val="22"/>
          <w:lang w:eastAsia="ar-SA"/>
        </w:rPr>
        <w:t xml:space="preserve">p </w:t>
      </w:r>
      <w:r w:rsidRPr="007B5ACF">
        <w:rPr>
          <w:rFonts w:ascii="Arial" w:eastAsiaTheme="majorEastAsia" w:hAnsi="Arial" w:cs="Arial"/>
          <w:sz w:val="22"/>
          <w:szCs w:val="22"/>
          <w:lang w:eastAsia="ar-SA"/>
        </w:rPr>
        <w:t>=.36).</w:t>
      </w:r>
    </w:p>
    <w:p w14:paraId="711A5F96" w14:textId="036CA8D7" w:rsidR="00807150" w:rsidRPr="00300396" w:rsidRDefault="00807150" w:rsidP="00300396">
      <w:pPr>
        <w:spacing w:line="480" w:lineRule="auto"/>
        <w:rPr>
          <w:rFonts w:ascii="Arial" w:hAnsi="Arial" w:cs="Arial"/>
          <w:sz w:val="22"/>
          <w:szCs w:val="22"/>
          <w:lang w:eastAsia="ar-SA"/>
        </w:rPr>
      </w:pPr>
    </w:p>
    <w:sectPr w:rsidR="00807150" w:rsidRPr="00300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D7E41"/>
    <w:multiLevelType w:val="multilevel"/>
    <w:tmpl w:val="A170C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C03D8A"/>
    <w:multiLevelType w:val="multilevel"/>
    <w:tmpl w:val="4B508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586478"/>
    <w:multiLevelType w:val="hybridMultilevel"/>
    <w:tmpl w:val="5AF84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9B1A98"/>
    <w:multiLevelType w:val="hybridMultilevel"/>
    <w:tmpl w:val="A044FF94"/>
    <w:lvl w:ilvl="0" w:tplc="1250C4E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463224"/>
    <w:multiLevelType w:val="multilevel"/>
    <w:tmpl w:val="4B508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6279877">
    <w:abstractNumId w:val="3"/>
  </w:num>
  <w:num w:numId="2" w16cid:durableId="863177175">
    <w:abstractNumId w:val="2"/>
  </w:num>
  <w:num w:numId="3" w16cid:durableId="1955865716">
    <w:abstractNumId w:val="0"/>
  </w:num>
  <w:num w:numId="4" w16cid:durableId="282603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8613728">
    <w:abstractNumId w:val="1"/>
  </w:num>
  <w:num w:numId="6" w16cid:durableId="11225745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96"/>
    <w:rsid w:val="00300396"/>
    <w:rsid w:val="006A2B1A"/>
    <w:rsid w:val="00782BA4"/>
    <w:rsid w:val="00807150"/>
    <w:rsid w:val="00903CC6"/>
    <w:rsid w:val="00D140BD"/>
    <w:rsid w:val="00EB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DC13"/>
  <w15:chartTrackingRefBased/>
  <w15:docId w15:val="{E250E96D-7306-FB41-899F-6786FCBBE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3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3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3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03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003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3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3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3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3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0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0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00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00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3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3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3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3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396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0396"/>
    <w:rPr>
      <w:rFonts w:ascii="Arial" w:eastAsiaTheme="minorHAnsi" w:hAnsi="Arial" w:cs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0396"/>
    <w:rPr>
      <w:rFonts w:ascii="Arial" w:hAnsi="Arial" w:cs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30039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039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0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3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39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39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300396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300396"/>
    <w:rPr>
      <w:rFonts w:eastAsiaTheme="minorHAnsi"/>
      <w:kern w:val="2"/>
      <w:lang w:eastAsia="en-US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3003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03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00396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3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396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00396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00396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0039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0039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039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039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039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039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039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0396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00396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003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3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00396"/>
  </w:style>
  <w:style w:type="table" w:customStyle="1" w:styleId="TableGrid1">
    <w:name w:val="Table Grid1"/>
    <w:basedOn w:val="TableNormal"/>
    <w:next w:val="TableGrid"/>
    <w:uiPriority w:val="39"/>
    <w:rsid w:val="0030039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0039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03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3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30039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03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Spacing">
    <w:name w:val="No Spacing"/>
    <w:uiPriority w:val="1"/>
    <w:qFormat/>
    <w:rsid w:val="003003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300396"/>
    <w:pPr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00396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300396"/>
  </w:style>
  <w:style w:type="character" w:customStyle="1" w:styleId="hgkelc">
    <w:name w:val="hgkelc"/>
    <w:basedOn w:val="DefaultParagraphFont"/>
    <w:rsid w:val="00300396"/>
  </w:style>
  <w:style w:type="paragraph" w:customStyle="1" w:styleId="Style1">
    <w:name w:val="Style1"/>
    <w:basedOn w:val="Heading2"/>
    <w:qFormat/>
    <w:rsid w:val="00300396"/>
    <w:pPr>
      <w:spacing w:before="40" w:after="0"/>
    </w:pPr>
    <w:rPr>
      <w:rFonts w:ascii="Arial" w:hAnsi="Arial"/>
      <w:sz w:val="26"/>
      <w:szCs w:val="26"/>
    </w:rPr>
  </w:style>
  <w:style w:type="paragraph" w:customStyle="1" w:styleId="Style2">
    <w:name w:val="Style2"/>
    <w:basedOn w:val="Heading2"/>
    <w:autoRedefine/>
    <w:rsid w:val="00300396"/>
    <w:pPr>
      <w:spacing w:before="40" w:after="0"/>
    </w:pPr>
    <w:rPr>
      <w:rFonts w:ascii="Arial" w:hAnsi="Arial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551</Words>
  <Characters>14542</Characters>
  <Application>Microsoft Office Word</Application>
  <DocSecurity>0</DocSecurity>
  <Lines>121</Lines>
  <Paragraphs>34</Paragraphs>
  <ScaleCrop>false</ScaleCrop>
  <Company/>
  <LinksUpToDate>false</LinksUpToDate>
  <CharactersWithSpaces>1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zano</dc:creator>
  <cp:keywords/>
  <dc:description/>
  <cp:lastModifiedBy>Lisa Marzano</cp:lastModifiedBy>
  <cp:revision>1</cp:revision>
  <dcterms:created xsi:type="dcterms:W3CDTF">2024-09-27T05:43:00Z</dcterms:created>
  <dcterms:modified xsi:type="dcterms:W3CDTF">2024-09-27T05:44:00Z</dcterms:modified>
</cp:coreProperties>
</file>